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DC1" w:rsidRDefault="00797DC1" w:rsidP="00797DC1">
      <w:pPr>
        <w:keepNext/>
        <w:keepLines/>
        <w:spacing w:before="240" w:after="0" w:line="276" w:lineRule="auto"/>
        <w:outlineLvl w:val="0"/>
        <w:rPr>
          <w:rFonts w:ascii="Cambria" w:eastAsia="Times New Roman" w:hAnsi="Cambria" w:cs="Times New Roman"/>
          <w:color w:val="365F91"/>
          <w:sz w:val="32"/>
          <w:szCs w:val="32"/>
        </w:rPr>
      </w:pPr>
      <w:bookmarkStart w:id="0" w:name="_Toc83734470"/>
      <w:r>
        <w:rPr>
          <w:rFonts w:ascii="Cambria" w:eastAsia="Times New Roman" w:hAnsi="Cambria" w:cs="Times New Roman"/>
          <w:color w:val="365F91"/>
          <w:sz w:val="32"/>
          <w:szCs w:val="32"/>
        </w:rPr>
        <w:t xml:space="preserve">Supplementary </w:t>
      </w:r>
      <w:r w:rsidRPr="001A4FFD">
        <w:rPr>
          <w:rFonts w:ascii="Cambria" w:eastAsia="Times New Roman" w:hAnsi="Cambria" w:cs="Times New Roman"/>
          <w:color w:val="365F91"/>
          <w:sz w:val="32"/>
          <w:szCs w:val="32"/>
        </w:rPr>
        <w:t>Appendix</w:t>
      </w:r>
    </w:p>
    <w:p w:rsidR="00797DC1" w:rsidRDefault="00797DC1" w:rsidP="00797DC1">
      <w:pPr>
        <w:keepNext/>
        <w:keepLines/>
        <w:spacing w:before="240" w:after="0" w:line="276" w:lineRule="auto"/>
        <w:outlineLvl w:val="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Contents:</w:t>
      </w:r>
    </w:p>
    <w:p w:rsidR="00797DC1" w:rsidRDefault="00797DC1" w:rsidP="00797DC1">
      <w:pPr>
        <w:pStyle w:val="ListParagraph"/>
        <w:keepNext/>
        <w:keepLines/>
        <w:numPr>
          <w:ilvl w:val="0"/>
          <w:numId w:val="6"/>
        </w:numPr>
        <w:spacing w:before="240" w:after="0" w:line="276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it costs</w:t>
      </w:r>
    </w:p>
    <w:p w:rsidR="0073487D" w:rsidRDefault="0073487D" w:rsidP="0073487D">
      <w:pPr>
        <w:pStyle w:val="ListParagraph"/>
        <w:keepNext/>
        <w:keepLines/>
        <w:numPr>
          <w:ilvl w:val="0"/>
          <w:numId w:val="6"/>
        </w:numPr>
        <w:spacing w:before="240" w:after="0" w:line="276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issing data strategy and complete case analysis</w:t>
      </w:r>
    </w:p>
    <w:p w:rsidR="00797DC1" w:rsidRDefault="00797DC1" w:rsidP="00797DC1">
      <w:pPr>
        <w:pStyle w:val="ListParagraph"/>
        <w:keepNext/>
        <w:keepLines/>
        <w:numPr>
          <w:ilvl w:val="0"/>
          <w:numId w:val="6"/>
        </w:numPr>
        <w:spacing w:before="240" w:after="0" w:line="276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vailable data</w:t>
      </w:r>
    </w:p>
    <w:p w:rsidR="00797DC1" w:rsidRDefault="00797DC1" w:rsidP="00797DC1">
      <w:pPr>
        <w:pStyle w:val="ListParagraph"/>
        <w:keepNext/>
        <w:keepLines/>
        <w:numPr>
          <w:ilvl w:val="0"/>
          <w:numId w:val="6"/>
        </w:numPr>
        <w:spacing w:before="240" w:after="0" w:line="276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ultiply imputed analysis</w:t>
      </w:r>
    </w:p>
    <w:p w:rsidR="00797DC1" w:rsidRDefault="00797DC1" w:rsidP="00797DC1">
      <w:pPr>
        <w:pStyle w:val="ListParagraph"/>
        <w:keepNext/>
        <w:keepLines/>
        <w:numPr>
          <w:ilvl w:val="0"/>
          <w:numId w:val="6"/>
        </w:numPr>
        <w:spacing w:before="240" w:after="0" w:line="276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nsitivity analysis 1 &amp; 2</w:t>
      </w:r>
    </w:p>
    <w:p w:rsidR="00797DC1" w:rsidRPr="00BF1331" w:rsidRDefault="00797DC1" w:rsidP="00797DC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97DC1" w:rsidRPr="00BF1331" w:rsidRDefault="00797DC1" w:rsidP="00797DC1">
      <w:pPr>
        <w:pStyle w:val="ListParagraph"/>
        <w:keepNext/>
        <w:keepLines/>
        <w:numPr>
          <w:ilvl w:val="0"/>
          <w:numId w:val="8"/>
        </w:numPr>
        <w:spacing w:before="240" w:after="0" w:line="276" w:lineRule="auto"/>
        <w:outlineLvl w:val="0"/>
        <w:rPr>
          <w:rFonts w:ascii="Cambria" w:eastAsia="Times New Roman" w:hAnsi="Cambria" w:cs="Times New Roman"/>
          <w:color w:val="365F91"/>
          <w:sz w:val="32"/>
          <w:szCs w:val="32"/>
        </w:rPr>
      </w:pPr>
      <w:r w:rsidRPr="00BF1331">
        <w:rPr>
          <w:rFonts w:ascii="Cambria" w:eastAsia="Times New Roman" w:hAnsi="Cambria" w:cs="Times New Roman"/>
          <w:color w:val="365F91"/>
          <w:sz w:val="32"/>
          <w:szCs w:val="32"/>
        </w:rPr>
        <w:lastRenderedPageBreak/>
        <w:t>Unit costs</w:t>
      </w:r>
      <w:bookmarkEnd w:id="0"/>
    </w:p>
    <w:p w:rsidR="00797DC1" w:rsidRPr="008F6350" w:rsidRDefault="00797DC1" w:rsidP="00797DC1">
      <w:pPr>
        <w:pStyle w:val="Caption"/>
        <w:keepNext/>
      </w:pPr>
      <w:r>
        <w:t>Table S1.Unit costs (UK 2019-20 £) of healthcare servi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1061"/>
        <w:gridCol w:w="4522"/>
      </w:tblGrid>
      <w:tr w:rsidR="00797DC1" w:rsidRPr="008F6350" w:rsidTr="00575529">
        <w:trPr>
          <w:trHeight w:val="283"/>
          <w:tblHeader/>
        </w:trPr>
        <w:tc>
          <w:tcPr>
            <w:tcW w:w="3443" w:type="dxa"/>
            <w:tcBorders>
              <w:top w:val="single" w:sz="2" w:space="0" w:color="auto"/>
              <w:bottom w:val="single" w:sz="2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b/>
                <w:sz w:val="18"/>
                <w:szCs w:val="18"/>
              </w:rPr>
              <w:t>Resource use type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it cost (£) </w:t>
            </w:r>
          </w:p>
        </w:tc>
        <w:tc>
          <w:tcPr>
            <w:tcW w:w="4522" w:type="dxa"/>
            <w:tcBorders>
              <w:top w:val="single" w:sz="2" w:space="0" w:color="auto"/>
              <w:bottom w:val="single" w:sz="2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b/>
                <w:sz w:val="18"/>
                <w:szCs w:val="18"/>
              </w:rPr>
              <w:t>Source/details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  <w:tcBorders>
              <w:top w:val="single" w:sz="2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GP – surgery*</w:t>
            </w:r>
          </w:p>
        </w:tc>
        <w:tc>
          <w:tcPr>
            <w:tcW w:w="1061" w:type="dxa"/>
            <w:tcBorders>
              <w:top w:val="single" w:sz="2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522" w:type="dxa"/>
            <w:tcBorders>
              <w:top w:val="single" w:sz="2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Cost GP patient contact consultation: PSSRU 2019-20 (chapter 10, page 124). Average consultation length of 9 minut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40945">
              <w:rPr>
                <w:rFonts w:ascii="Times New Roman" w:hAnsi="Times New Roman" w:cs="Times New Roman"/>
                <w:sz w:val="18"/>
                <w:szCs w:val="18"/>
              </w:rPr>
              <w:t>Lancet. 2016;387(10035):2323-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GP – home*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Cost GP patient contact consultation (including qualification costs and direct care staff costs): PSSRU 2019-20 (chapter 10, page 124). Average consultation length of 9.22 minut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40945">
              <w:rPr>
                <w:rFonts w:ascii="Times New Roman" w:hAnsi="Times New Roman" w:cs="Times New Roman"/>
                <w:sz w:val="18"/>
                <w:szCs w:val="18"/>
              </w:rPr>
              <w:t>Lancet. 2016</w:t>
            </w:r>
            <w:proofErr w:type="gramStart"/>
            <w:r w:rsidRPr="00B40945">
              <w:rPr>
                <w:rFonts w:ascii="Times New Roman" w:hAnsi="Times New Roman" w:cs="Times New Roman"/>
                <w:sz w:val="18"/>
                <w:szCs w:val="18"/>
              </w:rPr>
              <w:t>;387</w:t>
            </w:r>
            <w:proofErr w:type="gramEnd"/>
            <w:r w:rsidRPr="00B40945">
              <w:rPr>
                <w:rFonts w:ascii="Times New Roman" w:hAnsi="Times New Roman" w:cs="Times New Roman"/>
                <w:sz w:val="18"/>
                <w:szCs w:val="18"/>
              </w:rPr>
              <w:t>(10035):2323-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; assume average 12 minutes travel time for home visits: PSSRU 2009.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GP nurse – surgery*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Cost GP nurse patient contact consultation: PSSRU 2019-20 (chapter 10, page 124). Average consultation length of 15.5 minutes: 2006/7 UK general pract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load</w:t>
            </w: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survey 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GP nurse– home*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19.25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Cost GP nurse patient contact consultation: PSSRU 2019-20 (chapter 10, page 124). Average consultation length of 15.5 minutes: 2006/7 UK general prac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B40945">
              <w:rPr>
                <w:rFonts w:ascii="Times New Roman" w:hAnsi="Times New Roman" w:cs="Times New Roman"/>
                <w:sz w:val="18"/>
                <w:szCs w:val="18"/>
              </w:rPr>
              <w:t xml:space="preserve">workload </w:t>
            </w:r>
            <w:proofErr w:type="gramStart"/>
            <w:r w:rsidRPr="00B40945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proofErr w:type="gramEnd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assume average 12 minutes travel time for home visits: PSSRU 2009.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health inpatient stay (per day)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.63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6B3839">
              <w:rPr>
                <w:rFonts w:ascii="Times New Roman" w:hAnsi="Times New Roman" w:cs="Times New Roman"/>
                <w:sz w:val="18"/>
                <w:szCs w:val="18"/>
              </w:rPr>
              <w:t>eighted average of co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r occupied bed day across</w:t>
            </w:r>
            <w:r w:rsidRPr="006B3839">
              <w:rPr>
                <w:rFonts w:ascii="Times New Roman" w:hAnsi="Times New Roman" w:cs="Times New Roman"/>
                <w:sz w:val="18"/>
                <w:szCs w:val="18"/>
              </w:rPr>
              <w:t xml:space="preserve"> N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sychosis</w:t>
            </w:r>
            <w:r w:rsidRPr="006B3839">
              <w:rPr>
                <w:rFonts w:ascii="Times New Roman" w:hAnsi="Times New Roman" w:cs="Times New Roman"/>
                <w:sz w:val="18"/>
                <w:szCs w:val="18"/>
              </w:rPr>
              <w:t xml:space="preserve"> mental health costing clust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lusters 10-17) reported in</w:t>
            </w:r>
            <w:r w:rsidRPr="006B3839">
              <w:rPr>
                <w:rFonts w:ascii="Times New Roman" w:hAnsi="Times New Roman" w:cs="Times New Roman"/>
                <w:sz w:val="18"/>
                <w:szCs w:val="18"/>
              </w:rPr>
              <w:t xml:space="preserve"> 2018/19 NHS reference co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3839">
              <w:rPr>
                <w:rFonts w:ascii="Times New Roman" w:hAnsi="Times New Roman" w:cs="Times New Roman"/>
                <w:sz w:val="18"/>
                <w:szCs w:val="18"/>
              </w:rPr>
              <w:t xml:space="preserve"> inflated to a 2019 price 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sing PSSRU 2020 NHSII pay and prices inflator.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A&amp;E attendance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182.28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NHS Reference Cost schedule 2019-20, tab AE, weighted average of all attendances to a type 1 A&amp;E unit with the exception of dental care and dead on arrival attendances.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Using ambulance service to attend A&amp;E unit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292.09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NHS Reference Cost schedule 2019-20, tab AMB, currency code ASS02 (see and treat and convey)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Hospital visit to psychiatrist/psychiatrist outside hospital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344.01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NHS Reference Cost schedule 2019-20, tab total outpatient attendances, service code 710 (Adult mental illness), face to face attendance (WF01A and WF01B)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Day hospital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168.19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Cost day care facilities – weighted average of mental health attendances PSSRU 2010 (Chapter 7, p.119) (Cost per day). Inflated to 2019/20 cost using PSSRU 2020 inflation indices for HCS Staff (p.163)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Day care centre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Local authority day care for individuals requiring mental health support aged 18-64: PSSRU 2019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Outpatient visit to another doctor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153.43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NHS Reference Cost schedule 2019-20, tab total outpatient attendances, weighted average of all service codes (except Adult mental illness) 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Occupational therapist 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1h of NHS </w:t>
            </w:r>
            <w:proofErr w:type="spellStart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Band 5/6 time – cost per working hour, PSSRU 2020, p.119 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Community psychiatric nurse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1h of NHS </w:t>
            </w:r>
            <w:proofErr w:type="spellStart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Band 5/6 time – cost per working hour, PSSRU 2020, p.119 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Counsellor/psychologist/therapist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1h of NHS </w:t>
            </w:r>
            <w:proofErr w:type="spellStart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Band 7 time – cost per working hour, PSSRU 2020 p.119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Community mental health team coordinator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1h of NHS </w:t>
            </w:r>
            <w:proofErr w:type="spellStart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Band 6 time – cost per working hour, PSSRU 2020, p.119 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Vocational rehabilitation/recovery worker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1h of NHS </w:t>
            </w:r>
            <w:proofErr w:type="spellStart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Band 4 time – cost per working hour, PSSRU 2020, p.119 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Peer support worker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Cost support and outreach worker PSSRU 2019-20 (Chapter 11, p.144) cost per hour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Social worker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PSSRU 2019: social worker (adult services) cost per hour including qualifications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Home treatment team/crisis team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33.41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PSSRU 2010: Crisis resolution teams for adults with mental health problems (Chapter 12, p.185). Cost per hour, inflated to 2019/20 price level using HCS staff inflation (PSSRU 2020, p.163)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Non-medical prescribers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42.62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Cost Nurse advanced (includes lead specialist, clinical nurse specialist, senior specialist) PSSRU 2010 (Chapter </w:t>
            </w:r>
            <w:r w:rsidRPr="008F63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, p.165). Cost per hour, inflated to 2019/20 price level using HCS staff inflation (PSSRU 2020,p.163)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lf-help or support group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Unit cost of group-based therapy led by band 5 mental health nurse. Cost of 1h session including qualifications (PSSRU 2020, p.42)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Paid home help/home care worker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PSSRU 2019: Home care worker cost per hour. Individual service users of domiciliary care received 7.1 hours per week (in 2014/15).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Complementary therapist (e.g. massage, hypnotherapy)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1h of NHS </w:t>
            </w:r>
            <w:proofErr w:type="spellStart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Band 6 time – cost per working hour, PSSRU 2020, p.119 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  <w:tcBorders>
              <w:bottom w:val="single" w:sz="4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Alternative therapist (e.g. acupuncture, aromatherapy, </w:t>
            </w:r>
            <w:proofErr w:type="spellStart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Ayuvedic</w:t>
            </w:r>
            <w:proofErr w:type="spellEnd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medicine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522" w:type="dxa"/>
            <w:tcBorders>
              <w:bottom w:val="single" w:sz="4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1h of NHS </w:t>
            </w:r>
            <w:proofErr w:type="spellStart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 w:rsidRPr="008F6350">
              <w:rPr>
                <w:rFonts w:ascii="Times New Roman" w:hAnsi="Times New Roman" w:cs="Times New Roman"/>
                <w:sz w:val="18"/>
                <w:szCs w:val="18"/>
              </w:rPr>
              <w:t xml:space="preserve"> Band 6 time – cost per working hour, PSSRU 2020, p.119 </w:t>
            </w:r>
          </w:p>
        </w:tc>
      </w:tr>
      <w:tr w:rsidR="00797DC1" w:rsidRPr="008F6350" w:rsidTr="00575529">
        <w:trPr>
          <w:trHeight w:val="227"/>
        </w:trPr>
        <w:tc>
          <w:tcPr>
            <w:tcW w:w="3443" w:type="dxa"/>
            <w:tcBorders>
              <w:top w:val="single" w:sz="4" w:space="0" w:color="auto"/>
              <w:bottom w:val="single" w:sz="4" w:space="0" w:color="auto"/>
            </w:tcBorders>
          </w:tcPr>
          <w:p w:rsidR="00797DC1" w:rsidRPr="00391BE8" w:rsidRDefault="00797DC1" w:rsidP="005755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1BE8">
              <w:rPr>
                <w:rFonts w:ascii="Times New Roman" w:hAnsi="Times New Roman" w:cs="Times New Roman"/>
                <w:b/>
                <w:sz w:val="18"/>
                <w:szCs w:val="18"/>
              </w:rPr>
              <w:t>Therapie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  <w:tcBorders>
              <w:top w:val="single" w:sz="4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 therapies delivered by a clinical psychologist (CBT, Family Therapies, EMDR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4522" w:type="dxa"/>
            <w:tcBorders>
              <w:top w:val="single" w:sz="4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1BE8">
              <w:rPr>
                <w:rFonts w:ascii="Times New Roman" w:hAnsi="Times New Roman" w:cs="Times New Roman"/>
                <w:sz w:val="18"/>
                <w:szCs w:val="18"/>
              </w:rPr>
              <w:t>PSSRU 2020, p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Psychological therapy. Assumption of uniform cost for 1x NH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and 7 across each different therapy consistent with evidence reported in NICE CG178 and </w:t>
            </w:r>
            <w:r w:rsidRPr="00391BE8">
              <w:rPr>
                <w:rFonts w:ascii="Times New Roman" w:hAnsi="Times New Roman" w:cs="Times New Roman"/>
                <w:sz w:val="18"/>
                <w:szCs w:val="18"/>
              </w:rPr>
              <w:t>PLOS ONE 15(4): e02322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 therapies delivered by a clinical psychologist</w:t>
            </w:r>
          </w:p>
        </w:tc>
        <w:tc>
          <w:tcPr>
            <w:tcW w:w="1061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6</w:t>
            </w:r>
          </w:p>
        </w:tc>
        <w:tc>
          <w:tcPr>
            <w:tcW w:w="4522" w:type="dxa"/>
          </w:tcPr>
          <w:p w:rsidR="00797DC1" w:rsidRPr="00391BE8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x 1h NH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and 7 therapists (PSSRU 2020) for average group size of 9 participants, staffing ratios as reported in NICE CG90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 or Music Therapies</w:t>
            </w:r>
          </w:p>
        </w:tc>
        <w:tc>
          <w:tcPr>
            <w:tcW w:w="1061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22" w:type="dxa"/>
          </w:tcPr>
          <w:p w:rsidR="00797DC1" w:rsidRPr="00391BE8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h Band 6 NH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Cost per working hour, PSSRU 2020, p.129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havioural Activation</w:t>
            </w:r>
          </w:p>
        </w:tc>
        <w:tc>
          <w:tcPr>
            <w:tcW w:w="1061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522" w:type="dxa"/>
          </w:tcPr>
          <w:p w:rsidR="00797DC1" w:rsidRPr="00391BE8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h Band 5 NH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Cost per hour of patient-related work, PSSRU 2020, p.129, staff band reported in </w:t>
            </w:r>
            <w:r w:rsidRPr="00D35793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proofErr w:type="spellStart"/>
            <w:r w:rsidRPr="00D35793">
              <w:rPr>
                <w:rFonts w:ascii="Times New Roman" w:hAnsi="Times New Roman" w:cs="Times New Roman"/>
                <w:sz w:val="18"/>
                <w:szCs w:val="18"/>
              </w:rPr>
              <w:t>Technol</w:t>
            </w:r>
            <w:proofErr w:type="spellEnd"/>
            <w:r w:rsidRPr="00D35793">
              <w:rPr>
                <w:rFonts w:ascii="Times New Roman" w:hAnsi="Times New Roman" w:cs="Times New Roman"/>
                <w:sz w:val="18"/>
                <w:szCs w:val="18"/>
              </w:rPr>
              <w:t xml:space="preserve"> Assess 2017;21(46)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ercise Therapy</w:t>
            </w:r>
          </w:p>
        </w:tc>
        <w:tc>
          <w:tcPr>
            <w:tcW w:w="1061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5</w:t>
            </w:r>
          </w:p>
        </w:tc>
        <w:tc>
          <w:tcPr>
            <w:tcW w:w="4522" w:type="dxa"/>
          </w:tcPr>
          <w:p w:rsidR="00797DC1" w:rsidRPr="00391BE8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793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proofErr w:type="spellStart"/>
            <w:r w:rsidRPr="00D35793">
              <w:rPr>
                <w:rFonts w:ascii="Times New Roman" w:hAnsi="Times New Roman" w:cs="Times New Roman"/>
                <w:sz w:val="18"/>
                <w:szCs w:val="18"/>
              </w:rPr>
              <w:t>Technol</w:t>
            </w:r>
            <w:proofErr w:type="spellEnd"/>
            <w:r w:rsidRPr="00D35793">
              <w:rPr>
                <w:rFonts w:ascii="Times New Roman" w:hAnsi="Times New Roman" w:cs="Times New Roman"/>
                <w:sz w:val="18"/>
                <w:szCs w:val="18"/>
              </w:rPr>
              <w:t xml:space="preserve"> Assess 2007;11(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.71, inflated to 2019 price level using the ONS composite price index</w:t>
            </w:r>
          </w:p>
        </w:tc>
      </w:tr>
      <w:tr w:rsidR="00797DC1" w:rsidRPr="008F6350" w:rsidTr="00575529">
        <w:trPr>
          <w:trHeight w:val="283"/>
        </w:trPr>
        <w:tc>
          <w:tcPr>
            <w:tcW w:w="9026" w:type="dxa"/>
            <w:gridSpan w:val="3"/>
            <w:tcBorders>
              <w:top w:val="single" w:sz="2" w:space="0" w:color="auto"/>
            </w:tcBorders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*including direct care staff costs and including qualification costs</w:t>
            </w:r>
          </w:p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0F8A">
              <w:rPr>
                <w:rFonts w:ascii="Times New Roman" w:hAnsi="Times New Roman" w:cs="Times New Roman"/>
                <w:sz w:val="18"/>
                <w:szCs w:val="18"/>
              </w:rPr>
              <w:t xml:space="preserve">NHS </w:t>
            </w:r>
            <w:proofErr w:type="spellStart"/>
            <w:r w:rsidRPr="00220F8A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  <w:proofErr w:type="spellEnd"/>
            <w:r w:rsidRPr="00220F8A">
              <w:rPr>
                <w:rFonts w:ascii="Times New Roman" w:hAnsi="Times New Roman" w:cs="Times New Roman"/>
                <w:sz w:val="18"/>
                <w:szCs w:val="18"/>
              </w:rPr>
              <w:t xml:space="preserve">: NHS Agenda for change pay sc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 costs in 2019 price year.</w:t>
            </w:r>
          </w:p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sz w:val="18"/>
                <w:szCs w:val="18"/>
              </w:rPr>
              <w:t>PSSR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t xml:space="preserve"> </w:t>
            </w:r>
            <w:r w:rsidRPr="00EA5B22">
              <w:rPr>
                <w:rFonts w:ascii="Times New Roman" w:hAnsi="Times New Roman" w:cs="Times New Roman"/>
                <w:sz w:val="18"/>
                <w:szCs w:val="18"/>
              </w:rPr>
              <w:t>Personal Social Services Research Un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sts of Health and Social Care – publications for all years available at </w:t>
            </w:r>
            <w:hyperlink r:id="rId5" w:history="1">
              <w:r w:rsidRPr="007B4F8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www.pssru.ac.uk/project-pages/unit-costs/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 Office for National Statistics (ONS) composite price index available at :</w:t>
            </w:r>
            <w:r>
              <w:t xml:space="preserve"> </w:t>
            </w:r>
            <w:hyperlink r:id="rId6" w:history="1">
              <w:r w:rsidRPr="00582347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www.ons.gov.uk/economy/inflationandpriceindices/datasets/consumerpriceinflation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97DC1" w:rsidRDefault="00797DC1" w:rsidP="00797DC1">
      <w:pPr>
        <w:rPr>
          <w:rFonts w:ascii="Times New Roman" w:hAnsi="Times New Roman" w:cs="Times New Roman"/>
          <w:sz w:val="18"/>
        </w:rPr>
      </w:pPr>
    </w:p>
    <w:p w:rsidR="00797DC1" w:rsidRDefault="00797DC1" w:rsidP="00797DC1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 w:rsidR="00797DC1" w:rsidRPr="00D61812" w:rsidRDefault="00797DC1" w:rsidP="00797DC1">
      <w:pPr>
        <w:keepNext/>
        <w:spacing w:after="200" w:line="240" w:lineRule="auto"/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 w:rsidRPr="00D61812">
        <w:rPr>
          <w:rFonts w:ascii="Times New Roman" w:hAnsi="Times New Roman"/>
          <w:b/>
          <w:bCs/>
          <w:color w:val="5B9BD5" w:themeColor="accent1"/>
          <w:sz w:val="18"/>
          <w:szCs w:val="18"/>
        </w:rPr>
        <w:lastRenderedPageBreak/>
        <w:t>T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able S2</w:t>
      </w:r>
      <w:r w:rsidRPr="00D61812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.Unit costs (UK 2019-20 £) of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societal</w:t>
      </w:r>
      <w:r w:rsidRPr="00D61812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servi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1061"/>
        <w:gridCol w:w="4522"/>
      </w:tblGrid>
      <w:tr w:rsidR="00797DC1" w:rsidRPr="008F6350" w:rsidTr="00575529">
        <w:trPr>
          <w:trHeight w:val="283"/>
          <w:tblHeader/>
        </w:trPr>
        <w:tc>
          <w:tcPr>
            <w:tcW w:w="3443" w:type="dxa"/>
            <w:tcBorders>
              <w:top w:val="single" w:sz="2" w:space="0" w:color="auto"/>
              <w:bottom w:val="single" w:sz="2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b/>
                <w:sz w:val="18"/>
                <w:szCs w:val="18"/>
              </w:rPr>
              <w:t>Resource use type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it cost (£) </w:t>
            </w:r>
          </w:p>
        </w:tc>
        <w:tc>
          <w:tcPr>
            <w:tcW w:w="4522" w:type="dxa"/>
            <w:tcBorders>
              <w:top w:val="single" w:sz="2" w:space="0" w:color="auto"/>
              <w:bottom w:val="single" w:sz="2" w:space="0" w:color="auto"/>
            </w:tcBorders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6350">
              <w:rPr>
                <w:rFonts w:ascii="Times New Roman" w:hAnsi="Times New Roman" w:cs="Times New Roman"/>
                <w:b/>
                <w:sz w:val="18"/>
                <w:szCs w:val="18"/>
              </w:rPr>
              <w:t>Source/details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  <w:tcBorders>
              <w:top w:val="single" w:sz="2" w:space="0" w:color="auto"/>
            </w:tcBorders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l caregiving (employed carer)</w:t>
            </w:r>
          </w:p>
        </w:tc>
        <w:tc>
          <w:tcPr>
            <w:tcW w:w="1061" w:type="dxa"/>
            <w:tcBorders>
              <w:top w:val="single" w:sz="2" w:space="0" w:color="auto"/>
            </w:tcBorders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7</w:t>
            </w:r>
          </w:p>
        </w:tc>
        <w:tc>
          <w:tcPr>
            <w:tcW w:w="4522" w:type="dxa"/>
            <w:tcBorders>
              <w:top w:val="single" w:sz="2" w:space="0" w:color="auto"/>
            </w:tcBorders>
          </w:tcPr>
          <w:p w:rsidR="00797DC1" w:rsidRPr="00E55DCC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st per hour of care received. Opportunity cost of carer’s time costed at the mean hourly wage across all UK employees in 2019. Reported in ONS: </w:t>
            </w:r>
            <w:r w:rsidRPr="003822BD">
              <w:rPr>
                <w:rFonts w:ascii="Times New Roman" w:hAnsi="Times New Roman" w:cs="Times New Roman"/>
                <w:sz w:val="18"/>
                <w:szCs w:val="18"/>
              </w:rPr>
              <w:t>Earnings and hours worked, occupation by four-digit SOC: ASHE Table 14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22BD">
              <w:rPr>
                <w:rFonts w:ascii="Times New Roman" w:hAnsi="Times New Roman" w:cs="Times New Roman"/>
                <w:sz w:val="18"/>
                <w:szCs w:val="18"/>
              </w:rPr>
              <w:t>Informal caregiving (unemployed carer)</w:t>
            </w:r>
          </w:p>
        </w:tc>
        <w:tc>
          <w:tcPr>
            <w:tcW w:w="1061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22BD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4522" w:type="dxa"/>
          </w:tcPr>
          <w:p w:rsidR="00797DC1" w:rsidRPr="00E55DCC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st per hour of care received. Opportunity cost of carer’s time costed at the minimum hourly wage in 2019. Reported in ONS: </w:t>
            </w:r>
            <w:r w:rsidRPr="003822BD">
              <w:rPr>
                <w:rFonts w:ascii="Times New Roman" w:hAnsi="Times New Roman" w:cs="Times New Roman"/>
                <w:sz w:val="18"/>
                <w:szCs w:val="18"/>
              </w:rPr>
              <w:t>Earnings and hours worked, occupation by four-digit SOC: ASHE Table 14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act with Police (not overnight stay)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CC">
              <w:rPr>
                <w:rFonts w:ascii="Times New Roman" w:hAnsi="Times New Roman" w:cs="Times New Roman"/>
                <w:sz w:val="18"/>
                <w:szCs w:val="18"/>
              </w:rPr>
              <w:t>Cost of police attendance for those who were not arrested or put under a Section 1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reported in BJ Psych, 210(2), p.</w:t>
            </w:r>
            <w:r w:rsidRPr="00E55DCC">
              <w:rPr>
                <w:rFonts w:ascii="Times New Roman" w:hAnsi="Times New Roman" w:cs="Times New Roman"/>
                <w:sz w:val="18"/>
                <w:szCs w:val="18"/>
              </w:rPr>
              <w:t>157-1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Inflated to 2019 price level using the ONS composite price index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hts spent in a police cell or prison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t of time in custody for those arrested under section 136, per custody occurrence (12h), reported in BJ Psych, 210(2), p.</w:t>
            </w:r>
            <w:r w:rsidRPr="00E55DCC">
              <w:rPr>
                <w:rFonts w:ascii="Times New Roman" w:hAnsi="Times New Roman" w:cs="Times New Roman"/>
                <w:sz w:val="18"/>
                <w:szCs w:val="18"/>
              </w:rPr>
              <w:t>157-1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Inflated to 2019 price level using the ONS composite price index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iatric assessments whilst in custody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t of mental health act assessment per custody occurrence, reported in BJ Psych, 210(2), p.</w:t>
            </w:r>
            <w:r w:rsidRPr="00E55DCC">
              <w:rPr>
                <w:rFonts w:ascii="Times New Roman" w:hAnsi="Times New Roman" w:cs="Times New Roman"/>
                <w:sz w:val="18"/>
                <w:szCs w:val="18"/>
              </w:rPr>
              <w:t>157-1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Inflated to 2019 price level using the ONS composite price index</w:t>
            </w:r>
          </w:p>
        </w:tc>
      </w:tr>
      <w:tr w:rsidR="00797DC1" w:rsidRPr="008F6350" w:rsidTr="00575529">
        <w:trPr>
          <w:trHeight w:val="454"/>
        </w:trPr>
        <w:tc>
          <w:tcPr>
            <w:tcW w:w="3443" w:type="dxa"/>
          </w:tcPr>
          <w:p w:rsidR="00797DC1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minal or civil court appearances</w:t>
            </w:r>
          </w:p>
        </w:tc>
        <w:tc>
          <w:tcPr>
            <w:tcW w:w="1061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1</w:t>
            </w:r>
          </w:p>
        </w:tc>
        <w:tc>
          <w:tcPr>
            <w:tcW w:w="4522" w:type="dxa"/>
          </w:tcPr>
          <w:p w:rsidR="00797DC1" w:rsidRPr="008F6350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cost of mental illness to criminal justice services per case of crime committed by those with severe mental illness, reported in Lancet Public Health, </w:t>
            </w:r>
            <w:r w:rsidRPr="006835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, p.e99-e106. Inflated to 2019 price level using the ONS composite price index</w:t>
            </w:r>
          </w:p>
        </w:tc>
      </w:tr>
    </w:tbl>
    <w:p w:rsidR="00797DC1" w:rsidRDefault="00797DC1" w:rsidP="00797DC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UK Office for National Statistics (ONS) employee earnings and hours worked available </w:t>
      </w:r>
      <w:proofErr w:type="gramStart"/>
      <w:r>
        <w:rPr>
          <w:rFonts w:ascii="Times New Roman" w:hAnsi="Times New Roman" w:cs="Times New Roman"/>
          <w:sz w:val="18"/>
          <w:szCs w:val="18"/>
        </w:rPr>
        <w:t>at :</w:t>
      </w:r>
      <w:proofErr w:type="gramEnd"/>
      <w:r>
        <w:t xml:space="preserve"> </w:t>
      </w:r>
      <w:r w:rsidRPr="006C0C66">
        <w:rPr>
          <w:rStyle w:val="Hyperlink"/>
          <w:rFonts w:ascii="Times New Roman" w:hAnsi="Times New Roman" w:cs="Times New Roman"/>
          <w:sz w:val="18"/>
          <w:szCs w:val="18"/>
        </w:rPr>
        <w:t>https://www.ons.gov.uk/employmentandlabourmarket/peopleinwork/earningsandworkinghours/datasets/occupation4digitsoc2010ashetable14</w:t>
      </w:r>
    </w:p>
    <w:p w:rsidR="00797DC1" w:rsidRPr="003822BD" w:rsidRDefault="00797DC1" w:rsidP="00797DC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UK Office for National Statistics (ONS) composite price index available </w:t>
      </w:r>
      <w:proofErr w:type="gramStart"/>
      <w:r>
        <w:rPr>
          <w:rFonts w:ascii="Times New Roman" w:hAnsi="Times New Roman" w:cs="Times New Roman"/>
          <w:sz w:val="18"/>
          <w:szCs w:val="18"/>
        </w:rPr>
        <w:t>at :</w:t>
      </w:r>
      <w:proofErr w:type="gramEnd"/>
      <w:r>
        <w:t xml:space="preserve"> </w:t>
      </w:r>
      <w:hyperlink r:id="rId7" w:history="1">
        <w:r w:rsidRPr="00582347">
          <w:rPr>
            <w:rStyle w:val="Hyperlink"/>
            <w:rFonts w:ascii="Times New Roman" w:hAnsi="Times New Roman" w:cs="Times New Roman"/>
            <w:sz w:val="18"/>
            <w:szCs w:val="18"/>
          </w:rPr>
          <w:t>https://www.ons.gov.uk/economy/inflationandpriceindices/datasets/consumerpriceinflation</w:t>
        </w:r>
      </w:hyperlink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797DC1" w:rsidRDefault="00797DC1" w:rsidP="00797DC1">
      <w:pPr>
        <w:rPr>
          <w:rFonts w:ascii="Times New Roman" w:hAnsi="Times New Roman" w:cs="Times New Roman"/>
          <w:sz w:val="18"/>
        </w:rPr>
      </w:pPr>
    </w:p>
    <w:p w:rsidR="00797DC1" w:rsidRDefault="00797DC1" w:rsidP="00797DC1">
      <w:pPr>
        <w:rPr>
          <w:rFonts w:ascii="Times New Roman" w:hAnsi="Times New Roman" w:cs="Times New Roman"/>
          <w:sz w:val="18"/>
        </w:rPr>
        <w:sectPr w:rsidR="00797DC1" w:rsidSect="005755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3487D" w:rsidRPr="00D078AC" w:rsidRDefault="0073487D" w:rsidP="0073487D">
      <w:pPr>
        <w:ind w:left="720"/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bookmarkStart w:id="1" w:name="_Toc83734471"/>
      <w:r>
        <w:rPr>
          <w:rFonts w:ascii="Cambria" w:eastAsia="Times New Roman" w:hAnsi="Cambria" w:cs="Times New Roman"/>
          <w:color w:val="365F91"/>
          <w:sz w:val="32"/>
          <w:szCs w:val="32"/>
        </w:rPr>
        <w:lastRenderedPageBreak/>
        <w:t xml:space="preserve">2. </w:t>
      </w:r>
      <w:r w:rsidRPr="00D078AC">
        <w:rPr>
          <w:rFonts w:ascii="Cambria" w:eastAsia="Times New Roman" w:hAnsi="Cambria" w:cs="Times New Roman"/>
          <w:color w:val="365F91"/>
          <w:sz w:val="32"/>
          <w:szCs w:val="32"/>
        </w:rPr>
        <w:t xml:space="preserve">Missing data </w:t>
      </w:r>
      <w:r>
        <w:rPr>
          <w:rFonts w:ascii="Cambria" w:eastAsia="Times New Roman" w:hAnsi="Cambria" w:cs="Times New Roman"/>
          <w:color w:val="365F91"/>
          <w:sz w:val="32"/>
          <w:szCs w:val="32"/>
        </w:rPr>
        <w:t>and c</w:t>
      </w:r>
      <w:r w:rsidRPr="00D078AC">
        <w:rPr>
          <w:rFonts w:ascii="Cambria" w:eastAsia="Times New Roman" w:hAnsi="Cambria" w:cs="Times New Roman"/>
          <w:color w:val="365F91"/>
          <w:sz w:val="32"/>
          <w:szCs w:val="32"/>
        </w:rPr>
        <w:t>om</w:t>
      </w:r>
      <w:r>
        <w:rPr>
          <w:rFonts w:ascii="Cambria" w:eastAsia="Times New Roman" w:hAnsi="Cambria" w:cs="Times New Roman"/>
          <w:color w:val="365F91"/>
          <w:sz w:val="32"/>
          <w:szCs w:val="32"/>
        </w:rPr>
        <w:t>plete case a</w:t>
      </w:r>
      <w:r w:rsidRPr="00D078AC">
        <w:rPr>
          <w:rFonts w:ascii="Cambria" w:eastAsia="Times New Roman" w:hAnsi="Cambria" w:cs="Times New Roman"/>
          <w:color w:val="365F91"/>
          <w:sz w:val="32"/>
          <w:szCs w:val="32"/>
        </w:rPr>
        <w:t xml:space="preserve">nalysis </w:t>
      </w:r>
    </w:p>
    <w:p w:rsidR="0073487D" w:rsidRDefault="0073487D" w:rsidP="0073487D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  <w:u w:val="single"/>
        </w:rPr>
        <w:t>Methods</w:t>
      </w:r>
    </w:p>
    <w:p w:rsidR="0073487D" w:rsidRDefault="0073487D" w:rsidP="0073487D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irst, m</w:t>
      </w:r>
      <w:r w:rsidRPr="00054346">
        <w:rPr>
          <w:rFonts w:ascii="Times New Roman" w:eastAsia="Calibri" w:hAnsi="Times New Roman" w:cs="Times New Roman"/>
          <w:sz w:val="24"/>
          <w:szCs w:val="24"/>
        </w:rPr>
        <w:t xml:space="preserve">issing data on </w:t>
      </w:r>
      <w:r>
        <w:rPr>
          <w:rFonts w:ascii="Times New Roman" w:eastAsia="Calibri" w:hAnsi="Times New Roman" w:cs="Times New Roman"/>
          <w:sz w:val="24"/>
          <w:szCs w:val="24"/>
        </w:rPr>
        <w:t>patient</w:t>
      </w:r>
      <w:r w:rsidRPr="00054346">
        <w:rPr>
          <w:rFonts w:ascii="Times New Roman" w:eastAsia="Calibri" w:hAnsi="Times New Roman" w:cs="Times New Roman"/>
          <w:sz w:val="24"/>
          <w:szCs w:val="24"/>
        </w:rPr>
        <w:t xml:space="preserve"> characteristics, EQ-5D</w:t>
      </w:r>
      <w:r>
        <w:rPr>
          <w:rFonts w:ascii="Times New Roman" w:eastAsia="Calibri" w:hAnsi="Times New Roman" w:cs="Times New Roman"/>
          <w:sz w:val="24"/>
          <w:szCs w:val="24"/>
        </w:rPr>
        <w:t>, ReQoL</w:t>
      </w:r>
      <w:r w:rsidRPr="00054346">
        <w:rPr>
          <w:rFonts w:ascii="Times New Roman" w:eastAsia="Calibri" w:hAnsi="Times New Roman" w:cs="Times New Roman"/>
          <w:sz w:val="24"/>
          <w:szCs w:val="24"/>
        </w:rPr>
        <w:t xml:space="preserve"> and costs at baseline were imputed using unconditional mean imputation</w:t>
      </w:r>
      <w:r>
        <w:rPr>
          <w:rFonts w:ascii="Times New Roman" w:eastAsia="Calibri" w:hAnsi="Times New Roman" w:cs="Times New Roman"/>
          <w:sz w:val="24"/>
          <w:szCs w:val="24"/>
        </w:rPr>
        <w:t>. Patterns</w:t>
      </w:r>
      <w:r w:rsidRPr="00054346">
        <w:rPr>
          <w:rFonts w:ascii="Times New Roman" w:eastAsia="Calibri" w:hAnsi="Times New Roman" w:cs="Times New Roman"/>
          <w:sz w:val="24"/>
          <w:szCs w:val="24"/>
        </w:rPr>
        <w:t xml:space="preserve"> of missing data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Pr="00054346">
        <w:rPr>
          <w:rFonts w:ascii="Times New Roman" w:eastAsia="Calibri" w:hAnsi="Times New Roman" w:cs="Times New Roman"/>
          <w:sz w:val="24"/>
          <w:szCs w:val="24"/>
        </w:rPr>
        <w:t>and their similarity between trial arms</w:t>
      </w:r>
      <w:r>
        <w:rPr>
          <w:rFonts w:ascii="Times New Roman" w:eastAsia="Calibri" w:hAnsi="Times New Roman" w:cs="Times New Roman"/>
          <w:sz w:val="24"/>
          <w:szCs w:val="24"/>
        </w:rPr>
        <w:t xml:space="preserve"> were then examined, in particular whether there was evidence that missing data was</w:t>
      </w:r>
      <w:r w:rsidRPr="00054346">
        <w:rPr>
          <w:rFonts w:ascii="Times New Roman" w:eastAsia="Calibri" w:hAnsi="Times New Roman" w:cs="Times New Roman"/>
          <w:sz w:val="24"/>
          <w:szCs w:val="24"/>
        </w:rPr>
        <w:t xml:space="preserve"> conditional on baseline participant characteristics (age, sex, </w:t>
      </w:r>
      <w:r>
        <w:rPr>
          <w:rFonts w:ascii="Times New Roman" w:eastAsia="Calibri" w:hAnsi="Times New Roman" w:cs="Times New Roman"/>
          <w:sz w:val="24"/>
          <w:szCs w:val="24"/>
        </w:rPr>
        <w:t xml:space="preserve">randomised site or service, and </w:t>
      </w:r>
      <w:r w:rsidRPr="00054346">
        <w:rPr>
          <w:rFonts w:ascii="Times New Roman" w:eastAsia="Calibri" w:hAnsi="Times New Roman" w:cs="Times New Roman"/>
          <w:sz w:val="24"/>
          <w:szCs w:val="24"/>
        </w:rPr>
        <w:t>Oxford Agoraphobic Avoidance Scale</w:t>
      </w:r>
      <w:r>
        <w:rPr>
          <w:rFonts w:ascii="Times New Roman" w:eastAsia="Calibri" w:hAnsi="Times New Roman" w:cs="Times New Roman"/>
          <w:sz w:val="24"/>
          <w:szCs w:val="24"/>
        </w:rPr>
        <w:t xml:space="preserve"> score</w:t>
      </w:r>
      <w:r w:rsidRPr="00054346">
        <w:rPr>
          <w:rFonts w:ascii="Times New Roman" w:eastAsia="Calibri" w:hAnsi="Times New Roman" w:cs="Times New Roman"/>
          <w:sz w:val="24"/>
          <w:szCs w:val="24"/>
        </w:rPr>
        <w:t xml:space="preserve">) or on lagged outcomes (EQ-5D </w:t>
      </w:r>
      <w:r>
        <w:rPr>
          <w:rFonts w:ascii="Times New Roman" w:eastAsia="Calibri" w:hAnsi="Times New Roman" w:cs="Times New Roman"/>
          <w:sz w:val="24"/>
          <w:szCs w:val="24"/>
        </w:rPr>
        <w:t>and ReQoL utilities</w:t>
      </w:r>
      <w:r w:rsidRPr="00054346">
        <w:rPr>
          <w:rFonts w:ascii="Times New Roman" w:eastAsia="Calibri" w:hAnsi="Times New Roman" w:cs="Times New Roman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A2E55">
        <w:rPr>
          <w:rFonts w:ascii="Times New Roman" w:eastAsia="Calibri" w:hAnsi="Times New Roman" w:cs="Times New Roman"/>
          <w:sz w:val="24"/>
          <w:szCs w:val="24"/>
        </w:rPr>
        <w:t>The ass</w:t>
      </w:r>
      <w:r>
        <w:rPr>
          <w:rFonts w:ascii="Times New Roman" w:eastAsia="Calibri" w:hAnsi="Times New Roman" w:cs="Times New Roman"/>
          <w:sz w:val="24"/>
          <w:szCs w:val="24"/>
        </w:rPr>
        <w:t>ociation between probabilities</w:t>
      </w:r>
      <w:r w:rsidRPr="009A2E55">
        <w:rPr>
          <w:rFonts w:ascii="Times New Roman" w:eastAsia="Calibri" w:hAnsi="Times New Roman" w:cs="Times New Roman"/>
          <w:sz w:val="24"/>
          <w:szCs w:val="24"/>
        </w:rPr>
        <w:t xml:space="preserve"> of data</w:t>
      </w:r>
      <w:r>
        <w:rPr>
          <w:rFonts w:ascii="Times New Roman" w:eastAsia="Calibri" w:hAnsi="Times New Roman" w:cs="Times New Roman"/>
          <w:sz w:val="24"/>
          <w:szCs w:val="24"/>
        </w:rPr>
        <w:t xml:space="preserve"> being</w:t>
      </w:r>
      <w:r w:rsidRPr="009A2E55">
        <w:rPr>
          <w:rFonts w:ascii="Times New Roman" w:eastAsia="Calibri" w:hAnsi="Times New Roman" w:cs="Times New Roman"/>
          <w:sz w:val="24"/>
          <w:szCs w:val="24"/>
        </w:rPr>
        <w:t xml:space="preserve"> missing was estimated using logistic random-effects regressions</w:t>
      </w:r>
      <w:r>
        <w:rPr>
          <w:rFonts w:ascii="Times New Roman" w:eastAsia="Calibri" w:hAnsi="Times New Roman" w:cs="Times New Roman"/>
          <w:sz w:val="24"/>
          <w:szCs w:val="24"/>
        </w:rPr>
        <w:t>. Data on psychotropic medication, mental health inpatient hospitalisations and mental health therapies was fully complete, as trial research co-ordinators completing these fields had access to all necessary patient records.</w:t>
      </w:r>
    </w:p>
    <w:p w:rsidR="0073487D" w:rsidRDefault="0073487D" w:rsidP="0073487D">
      <w:pPr>
        <w:rPr>
          <w:rFonts w:ascii="Times New Roman" w:eastAsia="Calibri" w:hAnsi="Times New Roman" w:cs="Times New Roman"/>
          <w:sz w:val="24"/>
          <w:szCs w:val="24"/>
        </w:rPr>
      </w:pPr>
      <w:r w:rsidRPr="009A2E55">
        <w:rPr>
          <w:rFonts w:ascii="Times New Roman" w:eastAsia="Calibri" w:hAnsi="Times New Roman" w:cs="Times New Roman"/>
          <w:sz w:val="24"/>
          <w:szCs w:val="24"/>
        </w:rPr>
        <w:t xml:space="preserve">We used multiple imputation by chained equations to impute missing data on EQ-5D-5L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ReQoL </w:t>
      </w:r>
      <w:r w:rsidRPr="009A2E55">
        <w:rPr>
          <w:rFonts w:ascii="Times New Roman" w:eastAsia="Calibri" w:hAnsi="Times New Roman" w:cs="Times New Roman"/>
          <w:sz w:val="24"/>
          <w:szCs w:val="24"/>
        </w:rPr>
        <w:t>utility scores</w:t>
      </w:r>
      <w:r>
        <w:rPr>
          <w:rFonts w:ascii="Times New Roman" w:eastAsia="Calibri" w:hAnsi="Times New Roman" w:cs="Times New Roman"/>
          <w:sz w:val="24"/>
          <w:szCs w:val="24"/>
        </w:rPr>
        <w:t xml:space="preserve">, as well as cost components at each follow-up time point. Missing values were imputed as a function of age, sex, randomised site and service, Oxford Agoraphobic Avoidance scale score, baseline quality of life scores and utilities, baseline costs (by category and payer – NHS or private), and known complete data mental health therapies, inpatient stays and medication costs from the trial co-ordinators’ medical record check. </w:t>
      </w:r>
      <w:r w:rsidRPr="00113B7E">
        <w:rPr>
          <w:rFonts w:ascii="Times New Roman" w:eastAsia="Calibri" w:hAnsi="Times New Roman" w:cs="Times New Roman"/>
          <w:sz w:val="24"/>
          <w:szCs w:val="24"/>
        </w:rPr>
        <w:t>The imputation model was run separately by randomised treatment. We used pred</w:t>
      </w:r>
      <w:r>
        <w:rPr>
          <w:rFonts w:ascii="Times New Roman" w:eastAsia="Calibri" w:hAnsi="Times New Roman" w:cs="Times New Roman"/>
          <w:sz w:val="24"/>
          <w:szCs w:val="24"/>
        </w:rPr>
        <w:t>ictive mean matching to create 22</w:t>
      </w:r>
      <w:r w:rsidRPr="00113B7E">
        <w:rPr>
          <w:rFonts w:ascii="Times New Roman" w:eastAsia="Calibri" w:hAnsi="Times New Roman" w:cs="Times New Roman"/>
          <w:sz w:val="24"/>
          <w:szCs w:val="24"/>
        </w:rPr>
        <w:t xml:space="preserve"> imputed datasets</w:t>
      </w:r>
      <w:r>
        <w:rPr>
          <w:rFonts w:ascii="Times New Roman" w:eastAsia="Calibri" w:hAnsi="Times New Roman" w:cs="Times New Roman"/>
          <w:sz w:val="24"/>
          <w:szCs w:val="24"/>
        </w:rPr>
        <w:t xml:space="preserve"> based on data from each patient’s 10 nearest neighbours. </w:t>
      </w:r>
      <w:r w:rsidRPr="00D94C25">
        <w:rPr>
          <w:rFonts w:ascii="Times New Roman" w:eastAsia="Calibri" w:hAnsi="Times New Roman" w:cs="Times New Roman"/>
          <w:sz w:val="24"/>
          <w:szCs w:val="24"/>
        </w:rPr>
        <w:t xml:space="preserve">Estimates derived from each imputed dataset were combined using Rubin’s rule to estimate </w:t>
      </w:r>
      <w:r>
        <w:rPr>
          <w:rFonts w:ascii="Times New Roman" w:eastAsia="Calibri" w:hAnsi="Times New Roman" w:cs="Times New Roman"/>
          <w:sz w:val="24"/>
          <w:szCs w:val="24"/>
        </w:rPr>
        <w:t>means with their</w:t>
      </w:r>
      <w:r w:rsidRPr="00D94C25">
        <w:rPr>
          <w:rFonts w:ascii="Times New Roman" w:eastAsia="Calibri" w:hAnsi="Times New Roman" w:cs="Times New Roman"/>
          <w:sz w:val="24"/>
          <w:szCs w:val="24"/>
        </w:rPr>
        <w:t xml:space="preserve"> standard error for each outcome.</w:t>
      </w:r>
    </w:p>
    <w:p w:rsidR="0073487D" w:rsidRPr="00497BA5" w:rsidRDefault="0073487D" w:rsidP="0073487D">
      <w:pPr>
        <w:rPr>
          <w:rFonts w:ascii="Times New Roman" w:eastAsia="Calibri" w:hAnsi="Times New Roman" w:cs="Times New Roman"/>
          <w:sz w:val="24"/>
          <w:szCs w:val="24"/>
        </w:rPr>
      </w:pPr>
    </w:p>
    <w:p w:rsidR="0073487D" w:rsidRPr="00AC2EA4" w:rsidRDefault="0073487D" w:rsidP="0073487D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Table S3</w:t>
      </w:r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>: Missing data on</w:t>
      </w:r>
      <w:r w:rsidRPr="00AC2EA4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self-reported resource use, EQ-5D and ReQoL utilities by treatment allocation in each follow-up period</w:t>
      </w:r>
    </w:p>
    <w:tbl>
      <w:tblPr>
        <w:tblStyle w:val="PlainTable4"/>
        <w:tblW w:w="8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5"/>
        <w:gridCol w:w="1435"/>
        <w:gridCol w:w="1112"/>
        <w:gridCol w:w="1435"/>
        <w:gridCol w:w="1112"/>
        <w:gridCol w:w="1435"/>
        <w:gridCol w:w="1112"/>
      </w:tblGrid>
      <w:tr w:rsidR="0073487D" w:rsidRPr="007D6ADE" w:rsidTr="00CE1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487D" w:rsidRPr="001374C5" w:rsidRDefault="0073487D" w:rsidP="00CE1CC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  <w:r w:rsidRPr="001374C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Resource use da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3487D" w:rsidRPr="001374C5" w:rsidRDefault="0073487D" w:rsidP="00CE1CC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  <w:r w:rsidRPr="001374C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EQ-5D da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73487D" w:rsidRPr="001374C5" w:rsidRDefault="0073487D" w:rsidP="00CE1CC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  <w:r w:rsidRPr="001374C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ReQoL data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VR + TAU (n=17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TAU (n=1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VR + TAU (n=17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TAU</w:t>
            </w: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 xml:space="preserve"> (n=1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VR + TAU (n=1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TAU</w:t>
            </w: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 xml:space="preserve"> (n=172)</w:t>
            </w:r>
          </w:p>
        </w:tc>
      </w:tr>
      <w:tr w:rsidR="0073487D" w:rsidRPr="007D6ADE" w:rsidTr="00CE1CC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64 (94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67 (9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72 (99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70 (9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62 (9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58 (92%)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6 week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148 (85</w:t>
            </w: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150 (8</w:t>
            </w: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52 (87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55 (9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45 (8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47 (85%)</w:t>
            </w:r>
          </w:p>
        </w:tc>
      </w:tr>
      <w:tr w:rsidR="0073487D" w:rsidRPr="007D6ADE" w:rsidTr="00CE1CC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135 (78</w:t>
            </w: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138 (80</w:t>
            </w: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42 (8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45 (8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34 (7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73487D" w:rsidRPr="007D6ADE" w:rsidRDefault="0073487D" w:rsidP="00CE1CC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sz w:val="18"/>
                <w:szCs w:val="24"/>
              </w:rPr>
              <w:t>135 (78%)</w:t>
            </w:r>
          </w:p>
        </w:tc>
      </w:tr>
    </w:tbl>
    <w:p w:rsidR="0073487D" w:rsidRDefault="0073487D" w:rsidP="0073487D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</w:p>
    <w:p w:rsidR="0073487D" w:rsidRDefault="0073487D" w:rsidP="0073487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 w:rsidR="0073487D" w:rsidRPr="0056297A" w:rsidRDefault="0073487D" w:rsidP="0073487D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lastRenderedPageBreak/>
        <w:t>Table S4</w:t>
      </w:r>
      <w:r w:rsidRPr="00F40EDF">
        <w:rPr>
          <w:rFonts w:ascii="Times New Roman" w:hAnsi="Times New Roman"/>
          <w:b/>
          <w:bCs/>
          <w:color w:val="5B9BD5" w:themeColor="accent1"/>
          <w:sz w:val="18"/>
          <w:szCs w:val="18"/>
        </w:rPr>
        <w:t>. Quality-adjusted life</w:t>
      </w:r>
      <w:r w:rsidRPr="005712C0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years, healthcare and societal costs, and cost-effectiveness at 6 months </w:t>
      </w:r>
      <w:r w:rsidRPr="00A534AF">
        <w:rPr>
          <w:rFonts w:ascii="Times New Roman" w:hAnsi="Times New Roman"/>
          <w:b/>
          <w:bCs/>
          <w:color w:val="5B9BD5" w:themeColor="accent1"/>
          <w:sz w:val="18"/>
          <w:szCs w:val="18"/>
        </w:rPr>
        <w:t>(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complete cases,</w:t>
      </w:r>
      <w:r w:rsidRPr="00A534AF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without imputation for missing data)</w:t>
      </w:r>
    </w:p>
    <w:tbl>
      <w:tblPr>
        <w:tblStyle w:val="PlainTable5"/>
        <w:tblpPr w:leftFromText="181" w:rightFromText="181" w:vertAnchor="text" w:horzAnchor="margin" w:tblpY="1"/>
        <w:tblW w:w="8854" w:type="dxa"/>
        <w:tblLook w:val="04A0" w:firstRow="1" w:lastRow="0" w:firstColumn="1" w:lastColumn="0" w:noHBand="0" w:noVBand="1"/>
      </w:tblPr>
      <w:tblGrid>
        <w:gridCol w:w="2551"/>
        <w:gridCol w:w="996"/>
        <w:gridCol w:w="887"/>
        <w:gridCol w:w="916"/>
        <w:gridCol w:w="785"/>
        <w:gridCol w:w="919"/>
        <w:gridCol w:w="919"/>
        <w:gridCol w:w="881"/>
      </w:tblGrid>
      <w:tr w:rsidR="0073487D" w:rsidRPr="007D6ADE" w:rsidTr="00CE1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</w:tcBorders>
            <w:noWrap/>
            <w:hideMark/>
          </w:tcPr>
          <w:p w:rsidR="0073487D" w:rsidRDefault="0073487D" w:rsidP="00CE1C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tual Reality + TAU</w:t>
            </w:r>
          </w:p>
          <w:p w:rsidR="0073487D" w:rsidRPr="00730060" w:rsidRDefault="0073487D" w:rsidP="00CE1C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=1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:rsidR="0073487D" w:rsidRDefault="0073487D" w:rsidP="00CE1C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AU only</w:t>
            </w:r>
          </w:p>
          <w:p w:rsidR="0073487D" w:rsidRPr="00730060" w:rsidRDefault="0073487D" w:rsidP="00CE1C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=103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justed Difference between arms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0" w:type="dxa"/>
            <w:gridSpan w:val="2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5% CI</w:t>
            </w: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ALYs - EQ-5D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0.003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2)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ALYs - ReQoL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0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1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0.007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6)</w:t>
            </w: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st of Mental Health Admissions (NHS)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969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517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57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84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240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£1,097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17)</w:t>
            </w: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cation Costs (NHS)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20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30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60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7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4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£20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07)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neral Healthcare costs (NHS)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445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36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508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50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36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£511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39)</w:t>
            </w: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id Help Costs (NHS/PSS)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9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9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1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7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6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£24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57)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 NHS</w:t>
            </w:r>
            <w:r w:rsidRPr="007D6A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amp;</w:t>
            </w:r>
            <w:r w:rsidRPr="007D6A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SS Costs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,718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909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,661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845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32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£719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56)</w:t>
            </w: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iminal Justice Costs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55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8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3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3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7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£12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05)</w:t>
            </w: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paid Caregiving (societal cost)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,882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60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3,965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767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,118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£2,888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52)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 Private Healthcare</w:t>
            </w:r>
          </w:p>
        </w:tc>
        <w:tc>
          <w:tcPr>
            <w:tcW w:w="99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51</w:t>
            </w:r>
          </w:p>
        </w:tc>
        <w:tc>
          <w:tcPr>
            <w:tcW w:w="887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8</w:t>
            </w:r>
          </w:p>
        </w:tc>
        <w:tc>
          <w:tcPr>
            <w:tcW w:w="916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45</w:t>
            </w:r>
          </w:p>
        </w:tc>
        <w:tc>
          <w:tcPr>
            <w:tcW w:w="785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0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05</w:t>
            </w:r>
          </w:p>
        </w:tc>
        <w:tc>
          <w:tcPr>
            <w:tcW w:w="919" w:type="dxa"/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£185,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26)</w:t>
            </w: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otal </w:t>
            </w:r>
            <w:r w:rsidRPr="007D6A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cietal</w:t>
            </w: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ost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5,642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06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,89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198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,516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£3,661,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E01D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30)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73487D" w:rsidRPr="007D6ADE" w:rsidTr="00CE1CC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Using EQ-5D Utilities (per NICE guidance)</w:t>
            </w:r>
          </w:p>
        </w:tc>
        <w:tc>
          <w:tcPr>
            <w:tcW w:w="2799" w:type="dxa"/>
            <w:gridSpan w:val="3"/>
            <w:tcBorders>
              <w:top w:val="single" w:sz="4" w:space="0" w:color="auto"/>
            </w:tcBorders>
            <w:noWrap/>
          </w:tcPr>
          <w:p w:rsidR="0073487D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aximum cost-effective price</w:t>
            </w:r>
          </w:p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hreshold: £20,000 per QALY</w:t>
            </w:r>
          </w:p>
        </w:tc>
        <w:tc>
          <w:tcPr>
            <w:tcW w:w="3504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73487D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aximum cost-effective price</w:t>
            </w:r>
          </w:p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hreshold: £30,000 per QALY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 NHS &amp; PSS Costs (per NICE guidance)</w:t>
            </w:r>
          </w:p>
        </w:tc>
        <w:tc>
          <w:tcPr>
            <w:tcW w:w="2799" w:type="dxa"/>
            <w:gridSpan w:val="3"/>
            <w:noWrap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17</w:t>
            </w:r>
          </w:p>
        </w:tc>
        <w:tc>
          <w:tcPr>
            <w:tcW w:w="3504" w:type="dxa"/>
            <w:gridSpan w:val="4"/>
            <w:tcBorders>
              <w:right w:val="single" w:sz="4" w:space="0" w:color="auto"/>
            </w:tcBorders>
            <w:noWrap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10</w:t>
            </w: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 Societal Costs</w:t>
            </w:r>
          </w:p>
        </w:tc>
        <w:tc>
          <w:tcPr>
            <w:tcW w:w="2799" w:type="dxa"/>
            <w:gridSpan w:val="3"/>
            <w:noWrap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901</w:t>
            </w:r>
          </w:p>
        </w:tc>
        <w:tc>
          <w:tcPr>
            <w:tcW w:w="3504" w:type="dxa"/>
            <w:gridSpan w:val="4"/>
            <w:tcBorders>
              <w:right w:val="single" w:sz="4" w:space="0" w:color="auto"/>
            </w:tcBorders>
            <w:noWrap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,094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Using ReQoL utilities</w:t>
            </w:r>
          </w:p>
        </w:tc>
        <w:tc>
          <w:tcPr>
            <w:tcW w:w="996" w:type="dxa"/>
            <w:noWrap/>
          </w:tcPr>
          <w:p w:rsidR="0073487D" w:rsidRPr="00730060" w:rsidRDefault="0073487D" w:rsidP="00CE1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noWrap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noWrap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dxa"/>
            <w:noWrap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noWrap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noWrap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 NHS &amp; PSS Costs</w:t>
            </w:r>
          </w:p>
        </w:tc>
        <w:tc>
          <w:tcPr>
            <w:tcW w:w="2799" w:type="dxa"/>
            <w:gridSpan w:val="3"/>
            <w:noWrap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22</w:t>
            </w:r>
          </w:p>
        </w:tc>
        <w:tc>
          <w:tcPr>
            <w:tcW w:w="3504" w:type="dxa"/>
            <w:gridSpan w:val="4"/>
            <w:tcBorders>
              <w:right w:val="single" w:sz="4" w:space="0" w:color="auto"/>
            </w:tcBorders>
            <w:noWrap/>
          </w:tcPr>
          <w:p w:rsidR="0073487D" w:rsidRPr="00730060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317</w:t>
            </w:r>
          </w:p>
        </w:tc>
      </w:tr>
      <w:tr w:rsidR="0073487D" w:rsidRPr="007D6ADE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 Societal Costs</w:t>
            </w:r>
          </w:p>
        </w:tc>
        <w:tc>
          <w:tcPr>
            <w:tcW w:w="2799" w:type="dxa"/>
            <w:gridSpan w:val="3"/>
            <w:tcBorders>
              <w:bottom w:val="single" w:sz="4" w:space="0" w:color="auto"/>
            </w:tcBorders>
            <w:noWrap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706</w:t>
            </w:r>
          </w:p>
        </w:tc>
        <w:tc>
          <w:tcPr>
            <w:tcW w:w="3504" w:type="dxa"/>
            <w:gridSpan w:val="4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3487D" w:rsidRPr="00730060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801</w:t>
            </w:r>
          </w:p>
        </w:tc>
      </w:tr>
      <w:tr w:rsidR="0073487D" w:rsidRPr="007D6ADE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87D" w:rsidRPr="00730060" w:rsidRDefault="0073487D" w:rsidP="00CE1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00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</w:tbl>
    <w:p w:rsidR="0073487D" w:rsidRDefault="0073487D" w:rsidP="0073487D">
      <w:pPr>
        <w:rPr>
          <w:rFonts w:ascii="Times New Roman" w:eastAsia="Calibri" w:hAnsi="Times New Roman" w:cs="Times New Roman"/>
          <w:sz w:val="18"/>
          <w:szCs w:val="24"/>
        </w:rPr>
      </w:pPr>
      <w:r w:rsidRPr="0015154A">
        <w:rPr>
          <w:rFonts w:ascii="Times New Roman" w:eastAsia="Calibri" w:hAnsi="Times New Roman" w:cs="Times New Roman"/>
          <w:sz w:val="18"/>
          <w:szCs w:val="24"/>
        </w:rPr>
        <w:t>TAU</w:t>
      </w:r>
      <w:r>
        <w:rPr>
          <w:rFonts w:ascii="Times New Roman" w:eastAsia="Calibri" w:hAnsi="Times New Roman" w:cs="Times New Roman"/>
          <w:sz w:val="18"/>
          <w:szCs w:val="24"/>
        </w:rPr>
        <w:t>: Treatment as usual. QALY: Quality adjusted life year.</w:t>
      </w:r>
    </w:p>
    <w:p w:rsidR="0073487D" w:rsidRPr="006C5C42" w:rsidRDefault="0073487D" w:rsidP="0073487D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t>Cost d</w:t>
      </w:r>
      <w:r w:rsidRPr="007D6ADE">
        <w:rPr>
          <w:rFonts w:ascii="Times New Roman" w:eastAsia="Calibri" w:hAnsi="Times New Roman" w:cs="Times New Roman"/>
          <w:sz w:val="18"/>
          <w:szCs w:val="24"/>
        </w:rPr>
        <w:t>iffer</w:t>
      </w:r>
      <w:r>
        <w:rPr>
          <w:rFonts w:ascii="Times New Roman" w:eastAsia="Calibri" w:hAnsi="Times New Roman" w:cs="Times New Roman"/>
          <w:sz w:val="18"/>
          <w:szCs w:val="24"/>
        </w:rPr>
        <w:t>ences between treatment arms were</w:t>
      </w:r>
      <w:r w:rsidRPr="007D6ADE">
        <w:rPr>
          <w:rFonts w:ascii="Times New Roman" w:eastAsia="Calibri" w:hAnsi="Times New Roman" w:cs="Times New Roman"/>
          <w:sz w:val="18"/>
          <w:szCs w:val="24"/>
        </w:rPr>
        <w:t xml:space="preserve"> obtained from </w:t>
      </w:r>
      <w:r>
        <w:rPr>
          <w:rFonts w:ascii="Times New Roman" w:eastAsia="Calibri" w:hAnsi="Times New Roman" w:cs="Times New Roman"/>
          <w:sz w:val="18"/>
          <w:szCs w:val="24"/>
        </w:rPr>
        <w:t>a linear regression model</w:t>
      </w:r>
      <w:r w:rsidRPr="007D6ADE">
        <w:rPr>
          <w:rFonts w:ascii="Times New Roman" w:eastAsia="Calibri" w:hAnsi="Times New Roman" w:cs="Times New Roman"/>
          <w:sz w:val="18"/>
          <w:szCs w:val="24"/>
        </w:rPr>
        <w:t>, adjusted for treatment allocati</w:t>
      </w:r>
      <w:r>
        <w:rPr>
          <w:rFonts w:ascii="Times New Roman" w:eastAsia="Calibri" w:hAnsi="Times New Roman" w:cs="Times New Roman"/>
          <w:sz w:val="18"/>
          <w:szCs w:val="24"/>
        </w:rPr>
        <w:t>on, randomised service and site. QALY differences between treatment arms were</w:t>
      </w:r>
      <w:r w:rsidRPr="007D6ADE">
        <w:rPr>
          <w:rFonts w:ascii="Times New Roman" w:eastAsia="Calibri" w:hAnsi="Times New Roman" w:cs="Times New Roman"/>
          <w:sz w:val="18"/>
          <w:szCs w:val="24"/>
        </w:rPr>
        <w:t xml:space="preserve"> obtained from </w:t>
      </w:r>
      <w:r>
        <w:rPr>
          <w:rFonts w:ascii="Times New Roman" w:eastAsia="Calibri" w:hAnsi="Times New Roman" w:cs="Times New Roman"/>
          <w:sz w:val="18"/>
          <w:szCs w:val="24"/>
        </w:rPr>
        <w:t>a linear regression model</w:t>
      </w:r>
      <w:r w:rsidRPr="007D6ADE">
        <w:rPr>
          <w:rFonts w:ascii="Times New Roman" w:eastAsia="Calibri" w:hAnsi="Times New Roman" w:cs="Times New Roman"/>
          <w:sz w:val="18"/>
          <w:szCs w:val="24"/>
        </w:rPr>
        <w:t>, adjusted for treatment allocati</w:t>
      </w:r>
      <w:r>
        <w:rPr>
          <w:rFonts w:ascii="Times New Roman" w:eastAsia="Calibri" w:hAnsi="Times New Roman" w:cs="Times New Roman"/>
          <w:sz w:val="18"/>
          <w:szCs w:val="24"/>
        </w:rPr>
        <w:t>on, baseline utility, randomised service and site.</w:t>
      </w:r>
    </w:p>
    <w:p w:rsidR="0073487D" w:rsidRDefault="0073487D" w:rsidP="0073487D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  <w:sectPr w:rsidR="0073487D" w:rsidSect="005755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sz w:val="18"/>
          <w:szCs w:val="24"/>
        </w:rPr>
        <w:t>The m</w:t>
      </w:r>
      <w:r w:rsidRPr="00C505E0">
        <w:rPr>
          <w:rFonts w:ascii="Times New Roman" w:eastAsia="Calibri" w:hAnsi="Times New Roman" w:cs="Times New Roman"/>
          <w:sz w:val="18"/>
          <w:szCs w:val="24"/>
        </w:rPr>
        <w:t xml:space="preserve">aximum </w:t>
      </w:r>
      <w:r>
        <w:rPr>
          <w:rFonts w:ascii="Times New Roman" w:eastAsia="Calibri" w:hAnsi="Times New Roman" w:cs="Times New Roman"/>
          <w:sz w:val="18"/>
          <w:szCs w:val="24"/>
        </w:rPr>
        <w:t xml:space="preserve">cost-effective price of the </w:t>
      </w:r>
      <w:proofErr w:type="spellStart"/>
      <w:r>
        <w:rPr>
          <w:rFonts w:ascii="Times New Roman" w:eastAsia="Calibri" w:hAnsi="Times New Roman" w:cs="Times New Roman"/>
          <w:sz w:val="18"/>
          <w:szCs w:val="24"/>
        </w:rPr>
        <w:t>gameChange</w:t>
      </w:r>
      <w:proofErr w:type="spellEnd"/>
      <w:r>
        <w:rPr>
          <w:rFonts w:ascii="Times New Roman" w:eastAsia="Calibri" w:hAnsi="Times New Roman" w:cs="Times New Roman"/>
          <w:sz w:val="18"/>
          <w:szCs w:val="24"/>
        </w:rPr>
        <w:t xml:space="preserve"> intervention</w:t>
      </w:r>
      <w:r>
        <w:rPr>
          <w:rFonts w:ascii="Times New Roman" w:eastAsia="Calibri" w:hAnsi="Times New Roman" w:cs="Times New Roman"/>
          <w:i/>
          <w:sz w:val="18"/>
          <w:szCs w:val="24"/>
        </w:rPr>
        <w:t xml:space="preserve"> </w:t>
      </w:r>
      <w:r>
        <w:rPr>
          <w:rFonts w:ascii="Times New Roman" w:eastAsia="Calibri" w:hAnsi="Times New Roman" w:cs="Times New Roman"/>
          <w:sz w:val="18"/>
          <w:szCs w:val="24"/>
        </w:rPr>
        <w:t xml:space="preserve">is estimated at the lower and upper bound of UK willingness to pay for health interventions, £20,000 per QALY or £30,000 per QALY respectively. This represents the maximum price which can be charged for a patient’s </w:t>
      </w:r>
      <w:proofErr w:type="spellStart"/>
      <w:r>
        <w:rPr>
          <w:rFonts w:ascii="Times New Roman" w:eastAsia="Calibri" w:hAnsi="Times New Roman" w:cs="Times New Roman"/>
          <w:sz w:val="18"/>
          <w:szCs w:val="24"/>
        </w:rPr>
        <w:t>gameChange</w:t>
      </w:r>
      <w:proofErr w:type="spellEnd"/>
      <w:r>
        <w:rPr>
          <w:rFonts w:ascii="Times New Roman" w:eastAsia="Calibri" w:hAnsi="Times New Roman" w:cs="Times New Roman"/>
          <w:sz w:val="18"/>
          <w:szCs w:val="24"/>
        </w:rPr>
        <w:t xml:space="preserve"> treatment that remains cost-effective, at the lower and upper bound of the cost-effectiveness threshold.</w:t>
      </w:r>
    </w:p>
    <w:p w:rsidR="0073487D" w:rsidRPr="004D5D27" w:rsidRDefault="0073487D" w:rsidP="0073487D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lastRenderedPageBreak/>
        <w:t>Figure S1</w:t>
      </w:r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. Cost-effectiveness planes using EQ5D and ReQoL QALYs for each costing perspective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(complete cases, without imputation for missing data)</w:t>
      </w:r>
    </w:p>
    <w:p w:rsidR="0073487D" w:rsidRDefault="0073487D" w:rsidP="0073487D">
      <w:pPr>
        <w:jc w:val="center"/>
      </w:pP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11ACC372" wp14:editId="2BD2B4DF">
                <wp:simplePos x="0" y="0"/>
                <wp:positionH relativeFrom="column">
                  <wp:posOffset>3411855</wp:posOffset>
                </wp:positionH>
                <wp:positionV relativeFrom="paragraph">
                  <wp:posOffset>1892935</wp:posOffset>
                </wp:positionV>
                <wp:extent cx="1066800" cy="37147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>Cost saving &amp;</w:t>
                            </w:r>
                            <w:r>
                              <w:rPr>
                                <w:sz w:val="18"/>
                              </w:rPr>
                              <w:t xml:space="preserve"> Health i</w:t>
                            </w:r>
                            <w:r w:rsidRPr="005D4027">
                              <w:rPr>
                                <w:sz w:val="18"/>
                              </w:rPr>
                              <w:t>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ACC3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68.65pt;margin-top:149.05pt;width:84pt;height:29.2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>Cost saving &amp;</w:t>
                      </w:r>
                      <w:r>
                        <w:rPr>
                          <w:sz w:val="18"/>
                        </w:rPr>
                        <w:t xml:space="preserve"> Health i</w:t>
                      </w:r>
                      <w:r w:rsidRPr="005D4027">
                        <w:rPr>
                          <w:sz w:val="18"/>
                        </w:rPr>
                        <w:t>mprov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4D719B4A" wp14:editId="1A5F3C47">
                <wp:simplePos x="0" y="0"/>
                <wp:positionH relativeFrom="column">
                  <wp:posOffset>4945380</wp:posOffset>
                </wp:positionH>
                <wp:positionV relativeFrom="paragraph">
                  <wp:posOffset>4500245</wp:posOffset>
                </wp:positionV>
                <wp:extent cx="1066800" cy="371475"/>
                <wp:effectExtent l="0" t="0" r="0" b="0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sav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19B4A" id="Text Box 35" o:spid="_x0000_s1027" type="#_x0000_t202" style="position:absolute;left:0;text-align:left;margin-left:389.4pt;margin-top:354.35pt;width:84pt;height:29.2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sav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529833D4" wp14:editId="34092329">
                <wp:simplePos x="0" y="0"/>
                <wp:positionH relativeFrom="column">
                  <wp:posOffset>6964680</wp:posOffset>
                </wp:positionH>
                <wp:positionV relativeFrom="paragraph">
                  <wp:posOffset>2823845</wp:posOffset>
                </wp:positionV>
                <wp:extent cx="1066800" cy="371475"/>
                <wp:effectExtent l="0" t="0" r="0" b="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i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833D4" id="Text Box 34" o:spid="_x0000_s1028" type="#_x0000_t202" style="position:absolute;left:0;text-align:left;margin-left:548.4pt;margin-top:222.35pt;width:84pt;height:29.2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improv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5D9698E2" wp14:editId="757410C2">
                <wp:simplePos x="0" y="0"/>
                <wp:positionH relativeFrom="column">
                  <wp:posOffset>4935855</wp:posOffset>
                </wp:positionH>
                <wp:positionV relativeFrom="paragraph">
                  <wp:posOffset>2833370</wp:posOffset>
                </wp:positionV>
                <wp:extent cx="1066800" cy="371475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9698E2" id="_x0000_s1029" type="#_x0000_t202" style="position:absolute;left:0;text-align:left;margin-left:388.65pt;margin-top:223.1pt;width:84pt;height:29.2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00B3C995" wp14:editId="0C490A36">
                <wp:simplePos x="0" y="0"/>
                <wp:positionH relativeFrom="column">
                  <wp:posOffset>7002780</wp:posOffset>
                </wp:positionH>
                <wp:positionV relativeFrom="paragraph">
                  <wp:posOffset>4511040</wp:posOffset>
                </wp:positionV>
                <wp:extent cx="1066800" cy="371475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>Cost saving &amp;</w:t>
                            </w:r>
                            <w:r>
                              <w:rPr>
                                <w:sz w:val="18"/>
                              </w:rPr>
                              <w:t xml:space="preserve"> Health i</w:t>
                            </w:r>
                            <w:r w:rsidRPr="005D4027">
                              <w:rPr>
                                <w:sz w:val="18"/>
                              </w:rPr>
                              <w:t>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3C995" id="_x0000_s1030" type="#_x0000_t202" style="position:absolute;left:0;text-align:left;margin-left:551.4pt;margin-top:355.2pt;width:84pt;height:29.2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>Cost saving &amp;</w:t>
                      </w:r>
                      <w:r>
                        <w:rPr>
                          <w:sz w:val="18"/>
                        </w:rPr>
                        <w:t xml:space="preserve"> Health i</w:t>
                      </w:r>
                      <w:r w:rsidRPr="005D4027">
                        <w:rPr>
                          <w:sz w:val="18"/>
                        </w:rPr>
                        <w:t>mprov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69196C1E" wp14:editId="0F55B094">
                <wp:simplePos x="0" y="0"/>
                <wp:positionH relativeFrom="column">
                  <wp:posOffset>1363980</wp:posOffset>
                </wp:positionH>
                <wp:positionV relativeFrom="paragraph">
                  <wp:posOffset>4509770</wp:posOffset>
                </wp:positionV>
                <wp:extent cx="1066800" cy="371475"/>
                <wp:effectExtent l="0" t="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sav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96C1E" id="Text Box 31" o:spid="_x0000_s1031" type="#_x0000_t202" style="position:absolute;left:0;text-align:left;margin-left:107.4pt;margin-top:355.1pt;width:84pt;height:29.2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sav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6563C853" wp14:editId="4008F896">
                <wp:simplePos x="0" y="0"/>
                <wp:positionH relativeFrom="column">
                  <wp:posOffset>3383280</wp:posOffset>
                </wp:positionH>
                <wp:positionV relativeFrom="paragraph">
                  <wp:posOffset>2833370</wp:posOffset>
                </wp:positionV>
                <wp:extent cx="1066800" cy="371475"/>
                <wp:effectExtent l="0" t="0" r="0" b="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i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3C853" id="Text Box 30" o:spid="_x0000_s1032" type="#_x0000_t202" style="position:absolute;left:0;text-align:left;margin-left:266.4pt;margin-top:223.1pt;width:84pt;height:29.2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improv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33356391" wp14:editId="223979AF">
                <wp:simplePos x="0" y="0"/>
                <wp:positionH relativeFrom="column">
                  <wp:posOffset>1354455</wp:posOffset>
                </wp:positionH>
                <wp:positionV relativeFrom="paragraph">
                  <wp:posOffset>2842895</wp:posOffset>
                </wp:positionV>
                <wp:extent cx="1066800" cy="37147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56391" id="_x0000_s1033" type="#_x0000_t202" style="position:absolute;left:0;text-align:left;margin-left:106.65pt;margin-top:223.85pt;width:84pt;height:29.2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11FDF768" wp14:editId="57091989">
                <wp:simplePos x="0" y="0"/>
                <wp:positionH relativeFrom="column">
                  <wp:posOffset>3421380</wp:posOffset>
                </wp:positionH>
                <wp:positionV relativeFrom="paragraph">
                  <wp:posOffset>4520565</wp:posOffset>
                </wp:positionV>
                <wp:extent cx="1066800" cy="37147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>Cost saving &amp;</w:t>
                            </w:r>
                            <w:r>
                              <w:rPr>
                                <w:sz w:val="18"/>
                              </w:rPr>
                              <w:t xml:space="preserve"> Health i</w:t>
                            </w:r>
                            <w:r w:rsidRPr="005D4027">
                              <w:rPr>
                                <w:sz w:val="18"/>
                              </w:rPr>
                              <w:t>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DF768" id="_x0000_s1034" type="#_x0000_t202" style="position:absolute;left:0;text-align:left;margin-left:269.4pt;margin-top:355.95pt;width:84pt;height:29.2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>Cost saving &amp;</w:t>
                      </w:r>
                      <w:r>
                        <w:rPr>
                          <w:sz w:val="18"/>
                        </w:rPr>
                        <w:t xml:space="preserve"> Health i</w:t>
                      </w:r>
                      <w:r w:rsidRPr="005D4027">
                        <w:rPr>
                          <w:sz w:val="18"/>
                        </w:rPr>
                        <w:t>mprov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132584EC" wp14:editId="216917A5">
                <wp:simplePos x="0" y="0"/>
                <wp:positionH relativeFrom="column">
                  <wp:posOffset>4926330</wp:posOffset>
                </wp:positionH>
                <wp:positionV relativeFrom="paragraph">
                  <wp:posOffset>1872615</wp:posOffset>
                </wp:positionV>
                <wp:extent cx="1066800" cy="371475"/>
                <wp:effectExtent l="0" t="0" r="0" b="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sav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584EC" id="Text Box 27" o:spid="_x0000_s1035" type="#_x0000_t202" style="position:absolute;left:0;text-align:left;margin-left:387.9pt;margin-top:147.45pt;width:84pt;height:29.2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sav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57BCDA79" wp14:editId="03164361">
                <wp:simplePos x="0" y="0"/>
                <wp:positionH relativeFrom="column">
                  <wp:posOffset>6948805</wp:posOffset>
                </wp:positionH>
                <wp:positionV relativeFrom="paragraph">
                  <wp:posOffset>212725</wp:posOffset>
                </wp:positionV>
                <wp:extent cx="1066800" cy="371475"/>
                <wp:effectExtent l="0" t="0" r="0" b="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i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CDA79" id="Text Box 26" o:spid="_x0000_s1036" type="#_x0000_t202" style="position:absolute;left:0;text-align:left;margin-left:547.15pt;margin-top:16.75pt;width:84pt;height:29.2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improv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823978A" wp14:editId="58793E8F">
                <wp:simplePos x="0" y="0"/>
                <wp:positionH relativeFrom="column">
                  <wp:posOffset>4919980</wp:posOffset>
                </wp:positionH>
                <wp:positionV relativeFrom="paragraph">
                  <wp:posOffset>222250</wp:posOffset>
                </wp:positionV>
                <wp:extent cx="1066800" cy="37147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3978A" id="_x0000_s1037" type="#_x0000_t202" style="position:absolute;left:0;text-align:left;margin-left:387.4pt;margin-top:17.5pt;width:84pt;height:29.2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3E61D1FA" wp14:editId="49C12CCD">
                <wp:simplePos x="0" y="0"/>
                <wp:positionH relativeFrom="column">
                  <wp:posOffset>6983730</wp:posOffset>
                </wp:positionH>
                <wp:positionV relativeFrom="paragraph">
                  <wp:posOffset>1883410</wp:posOffset>
                </wp:positionV>
                <wp:extent cx="1066800" cy="37147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>Cost saving &amp;</w:t>
                            </w:r>
                            <w:r>
                              <w:rPr>
                                <w:sz w:val="18"/>
                              </w:rPr>
                              <w:t xml:space="preserve"> Health i</w:t>
                            </w:r>
                            <w:r w:rsidRPr="005D4027">
                              <w:rPr>
                                <w:sz w:val="18"/>
                              </w:rPr>
                              <w:t>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1D1FA" id="_x0000_s1038" type="#_x0000_t202" style="position:absolute;left:0;text-align:left;margin-left:549.9pt;margin-top:148.3pt;width:84pt;height:29.2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>Cost saving &amp;</w:t>
                      </w:r>
                      <w:r>
                        <w:rPr>
                          <w:sz w:val="18"/>
                        </w:rPr>
                        <w:t xml:space="preserve"> Health i</w:t>
                      </w:r>
                      <w:r w:rsidRPr="005D4027">
                        <w:rPr>
                          <w:sz w:val="18"/>
                        </w:rPr>
                        <w:t>mprov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12E08B2B" wp14:editId="4B47AA2A">
                <wp:simplePos x="0" y="0"/>
                <wp:positionH relativeFrom="column">
                  <wp:posOffset>1354455</wp:posOffset>
                </wp:positionH>
                <wp:positionV relativeFrom="paragraph">
                  <wp:posOffset>1882140</wp:posOffset>
                </wp:positionV>
                <wp:extent cx="1066800" cy="371475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sav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08B2B" id="Text Box 23" o:spid="_x0000_s1039" type="#_x0000_t202" style="position:absolute;left:0;text-align:left;margin-left:106.65pt;margin-top:148.2pt;width:84pt;height:29.2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sav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1757FA48" wp14:editId="25295AA6">
                <wp:simplePos x="0" y="0"/>
                <wp:positionH relativeFrom="column">
                  <wp:posOffset>3376930</wp:posOffset>
                </wp:positionH>
                <wp:positionV relativeFrom="paragraph">
                  <wp:posOffset>222250</wp:posOffset>
                </wp:positionV>
                <wp:extent cx="1066800" cy="371475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i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7FA48" id="Text Box 22" o:spid="_x0000_s1040" type="#_x0000_t202" style="position:absolute;left:0;text-align:left;margin-left:265.9pt;margin-top:17.5pt;width:84pt;height:29.2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improving</w:t>
                      </w:r>
                    </w:p>
                  </w:txbxContent>
                </v:textbox>
              </v:shape>
            </w:pict>
          </mc:Fallback>
        </mc:AlternateContent>
      </w:r>
      <w:r w:rsidRPr="00C0436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3E875883" wp14:editId="695B7AFF">
                <wp:simplePos x="0" y="0"/>
                <wp:positionH relativeFrom="column">
                  <wp:posOffset>1348322</wp:posOffset>
                </wp:positionH>
                <wp:positionV relativeFrom="paragraph">
                  <wp:posOffset>232197</wp:posOffset>
                </wp:positionV>
                <wp:extent cx="1066800" cy="371475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Pr="005D4027" w:rsidRDefault="0073487D" w:rsidP="0073487D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75883" id="Text Box 21" o:spid="_x0000_s1041" type="#_x0000_t202" style="position:absolute;left:0;text-align:left;margin-left:106.15pt;margin-top:18.3pt;width:84pt;height:29.2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" filled="f" stroked="f">
                <v:textbox>
                  <w:txbxContent>
                    <w:p w:rsidR="0073487D" w:rsidRPr="005D4027" w:rsidRDefault="0073487D" w:rsidP="0073487D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2272" behindDoc="1" locked="0" layoutInCell="1" allowOverlap="1" wp14:anchorId="758A6791" wp14:editId="59B42B32">
                <wp:simplePos x="0" y="0"/>
                <wp:positionH relativeFrom="margin">
                  <wp:align>left</wp:align>
                </wp:positionH>
                <wp:positionV relativeFrom="paragraph">
                  <wp:posOffset>5176437</wp:posOffset>
                </wp:positionV>
                <wp:extent cx="8839200" cy="390525"/>
                <wp:effectExtent l="0" t="0" r="0" b="952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Default="0073487D" w:rsidP="0073487D"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Dots represent 22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,000 individual simulated pairs of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mean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incremental costs and effects. The triangle represents the mean incremental co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sts and effects across all 22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,000 simulations. Straight lines intersecting the y-axis represent the UK cost-effectiveness threshold (λ), which lies between λ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= 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£20,000 per QALY (dotted line) &amp; λ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= 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£30,000 per QALY (solid line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A6791" id="_x0000_s1042" type="#_x0000_t202" style="position:absolute;left:0;text-align:left;margin-left:0;margin-top:407.6pt;width:696pt;height:30.75pt;z-index:-2516142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" stroked="f">
                <v:textbox>
                  <w:txbxContent>
                    <w:p w:rsidR="0073487D" w:rsidRDefault="0073487D" w:rsidP="0073487D"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Dots represent 22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,000 individual simulated pairs of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mean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incremental costs and effects. The triangle represents the mean incremental co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sts and effects across all 22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,000 simulations. Straight lines intersecting the y-axis represent the UK cost-effectiveness threshold (λ), which lies between λ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= 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£20,000 per QALY (dotted line) &amp; λ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= 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£30,000 per QALY (solid line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6FEA1160" wp14:editId="01A98584">
            <wp:extent cx="3581400" cy="2590800"/>
            <wp:effectExtent l="0" t="0" r="0" b="0"/>
            <wp:docPr id="12" name="Picture 12" descr="CEplane_CCA_eq5dNHS_08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Eplane_CCA_eq5dNHS_08Mar20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F73D352" wp14:editId="797EDDBC">
            <wp:extent cx="3581400" cy="2590800"/>
            <wp:effectExtent l="0" t="0" r="0" b="0"/>
            <wp:docPr id="11" name="Picture 11" descr="CEplane_CCA_reqolNHS_08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Eplane_CCA_reqolNHS_08Mar20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30D5EA6" wp14:editId="02F4C8C5">
            <wp:extent cx="3581400" cy="2590800"/>
            <wp:effectExtent l="0" t="0" r="0" b="0"/>
            <wp:docPr id="10" name="Picture 10" descr="CEplane_CCA_eq5dSocietal_08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Eplane_CCA_eq5dSocietal_08Mar202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3C6E578" wp14:editId="005DCD0B">
            <wp:extent cx="3581400" cy="2590800"/>
            <wp:effectExtent l="0" t="0" r="0" b="0"/>
            <wp:docPr id="9" name="Picture 9" descr="CEplane_CCA_reqolSocietal_08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Eplane_CCA_reqolSocietal_08Mar202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73487D" w:rsidRDefault="0073487D" w:rsidP="0073487D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lastRenderedPageBreak/>
        <w:t>Figure S2</w:t>
      </w:r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.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Uncertainty surrounding the m</w:t>
      </w:r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aximum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cost-effective price</w:t>
      </w:r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of the </w:t>
      </w:r>
      <w:proofErr w:type="spellStart"/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>gameChange</w:t>
      </w:r>
      <w:proofErr w:type="spellEnd"/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intervention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,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(complete cases, without imputation for missing data)</w:t>
      </w:r>
    </w:p>
    <w:p w:rsidR="0073487D" w:rsidRDefault="0073487D" w:rsidP="0073487D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9680" behindDoc="1" locked="0" layoutInCell="1" allowOverlap="1" wp14:anchorId="298FDC0E" wp14:editId="0EF9D119">
                <wp:simplePos x="0" y="0"/>
                <wp:positionH relativeFrom="margin">
                  <wp:posOffset>237746</wp:posOffset>
                </wp:positionH>
                <wp:positionV relativeFrom="paragraph">
                  <wp:posOffset>5252027</wp:posOffset>
                </wp:positionV>
                <wp:extent cx="8839200" cy="514350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0" cy="514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Default="0073487D" w:rsidP="0073487D"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Lines represent the maximum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cost-effective price of </w:t>
                            </w:r>
                            <w:proofErr w:type="spellStart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gameChange</w:t>
                            </w:r>
                            <w:proofErr w:type="spellEnd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f</w:t>
                            </w:r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r</w:t>
                            </w:r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the UK NHS at the NICE cost-effectiveness threshold (between £20,000 &amp; £30,000 per QALY). The dotted line represents the maximum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cost-effective price</w:t>
                            </w:r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of the </w:t>
                            </w:r>
                            <w:proofErr w:type="spellStart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gameChange</w:t>
                            </w:r>
                            <w:proofErr w:type="spellEnd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intervention at the lower bound of the cost-effectiveness threshold (λ = £20,000 per QALY), whilst the solid line represents the maximum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cost-effective price</w:t>
                            </w:r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of the </w:t>
                            </w:r>
                            <w:proofErr w:type="spellStart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gameChange</w:t>
                            </w:r>
                            <w:proofErr w:type="spellEnd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intervention at the upper bound of the cost-effectiveness threshold (λ = £30,000 per QALY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FDC0E" id="_x0000_s1043" type="#_x0000_t202" style="position:absolute;left:0;text-align:left;margin-left:18.7pt;margin-top:413.55pt;width:696pt;height:40.5pt;z-index:-2515968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" filled="f" stroked="f">
                <v:textbox>
                  <w:txbxContent>
                    <w:p w:rsidR="0073487D" w:rsidRDefault="0073487D" w:rsidP="0073487D"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Lines represent the maximum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cost-effective price of </w:t>
                      </w:r>
                      <w:proofErr w:type="spellStart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gameChange</w:t>
                      </w:r>
                      <w:proofErr w:type="spellEnd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f</w:t>
                      </w:r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o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r</w:t>
                      </w:r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the UK NHS at the NICE cost-effectiveness threshold (between £20,000 &amp; £30,000 per QALY). The dotted line represents the maximum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cost-effective price</w:t>
                      </w:r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of the </w:t>
                      </w:r>
                      <w:proofErr w:type="spellStart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gameChange</w:t>
                      </w:r>
                      <w:proofErr w:type="spellEnd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intervention at the lower bound of the cost-effectiveness threshold (λ = £20,000 per QALY), whilst the solid line represents the maximum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cost-effective price</w:t>
                      </w:r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of the </w:t>
                      </w:r>
                      <w:proofErr w:type="spellStart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gameChange</w:t>
                      </w:r>
                      <w:proofErr w:type="spellEnd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intervention at the upper bound of the cost-effectiveness threshold (λ = £30,000 per QALY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20D75602" wp14:editId="000B431D">
            <wp:extent cx="3581400" cy="2590800"/>
            <wp:effectExtent l="0" t="0" r="0" b="0"/>
            <wp:docPr id="8" name="Picture 8" descr="NMB_CCA_eq5dNHS_08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NMB_CCA_eq5dNHS_08Mar202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B1A6A17" wp14:editId="4F64DF8B">
            <wp:extent cx="3581400" cy="2590800"/>
            <wp:effectExtent l="0" t="0" r="0" b="0"/>
            <wp:docPr id="7" name="Picture 7" descr="NMB_CCA_reqolNHS_08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NMB_CCA_reqolNHS_08Mar202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BE0A592" wp14:editId="243CB638">
            <wp:extent cx="3581400" cy="2590800"/>
            <wp:effectExtent l="0" t="0" r="0" b="0"/>
            <wp:docPr id="6" name="Picture 6" descr="NMB_CCA_eq5dSocietal_08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NMB_CCA_eq5dSocietal_08Mar202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82756A3" wp14:editId="28339251">
            <wp:extent cx="3581400" cy="2590800"/>
            <wp:effectExtent l="0" t="0" r="0" b="0"/>
            <wp:docPr id="5" name="Picture 5" descr="NMB_CCA_reqolSocietal_08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NMB_CCA_reqolSocietal_08Mar202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73487D" w:rsidRDefault="0073487D" w:rsidP="0073487D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lastRenderedPageBreak/>
        <w:t>Table S5</w:t>
      </w:r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. Maximum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cost-effective price</w:t>
      </w:r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for</w:t>
      </w:r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</w:t>
      </w:r>
      <w:proofErr w:type="spellStart"/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>gameChange</w:t>
      </w:r>
      <w:proofErr w:type="spellEnd"/>
      <w:r w:rsidRPr="00C0436B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in subgroups stratified by OAS Avoidance and Distress Scores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(complete cases, without imputation for missing data)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748"/>
        <w:gridCol w:w="1153"/>
        <w:gridCol w:w="811"/>
        <w:gridCol w:w="2291"/>
        <w:gridCol w:w="2313"/>
        <w:gridCol w:w="1816"/>
        <w:gridCol w:w="1816"/>
      </w:tblGrid>
      <w:tr w:rsidR="0073487D" w:rsidRPr="00312B1A" w:rsidTr="00CE1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u w:val="single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u w:val="single"/>
                <w:lang w:eastAsia="en-GB"/>
              </w:rPr>
              <w:t>EQ5D Quality of Life Measure</w:t>
            </w: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 xml:space="preserve">Maximum </w:t>
            </w: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cost-effective price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NHS/PSS Perspective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B6DA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VR+TAU)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TAU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QALY (95% CI)</w:t>
            </w:r>
          </w:p>
        </w:tc>
        <w:tc>
          <w:tcPr>
            <w:tcW w:w="82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Cost (95% CI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20,000 per QALY</w:t>
            </w:r>
          </w:p>
        </w:tc>
        <w:tc>
          <w:tcPr>
            <w:tcW w:w="65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30,000 per QALY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821" w:type="pct"/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 (-0.003, 0.042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32 (-£719, £656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17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10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3 (-0.013, 0.059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36 (-£653, £581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</w:t>
            </w: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6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726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3 (-0.010, 0.057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5 (-£636, £645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</w:t>
            </w: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97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or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5 (-0.006, 0.056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3 (-£600, £574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</w:t>
            </w: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2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761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and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1 (-0.021, 0.062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0 (-£695, £715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</w:t>
            </w: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2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608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Societal Perspectiv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VR+TAU)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TAU)</w:t>
            </w:r>
          </w:p>
        </w:tc>
        <w:tc>
          <w:tcPr>
            <w:tcW w:w="82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QALY (95% CI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Cost (95% CI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20,000 per QALY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30,000 per QALY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821" w:type="pct"/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 (-0.003, 0.042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£1516 (-£3661, £630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901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,094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3 (-0.013, 0.059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303 (-£5187, £2582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763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993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3 (-0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0.057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187 (-£4446, £2073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655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889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or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5 (-0.006, 0.056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355 (-£4349, £1639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854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,103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and Distres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1 (-0.021, 0.062)</w:t>
            </w:r>
          </w:p>
        </w:tc>
        <w:tc>
          <w:tcPr>
            <w:tcW w:w="829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831 (-£5244, £3582)</w:t>
            </w:r>
          </w:p>
        </w:tc>
        <w:tc>
          <w:tcPr>
            <w:tcW w:w="651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243</w:t>
            </w:r>
          </w:p>
        </w:tc>
        <w:tc>
          <w:tcPr>
            <w:tcW w:w="651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449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u w:val="single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u w:val="single"/>
                <w:lang w:eastAsia="en-GB"/>
              </w:rPr>
              <w:t>ReQoL Quality of Life Measure</w:t>
            </w: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aximum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st-effective price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NHS/PSS Perspective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VR+TAU)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TAU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QALY (95% CI)</w:t>
            </w:r>
          </w:p>
        </w:tc>
        <w:tc>
          <w:tcPr>
            <w:tcW w:w="82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Cost (95% CI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20,000 per QALY</w:t>
            </w:r>
          </w:p>
        </w:tc>
        <w:tc>
          <w:tcPr>
            <w:tcW w:w="65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30,000 per QALY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821" w:type="pct"/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 (-0.007, 0.026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32 (-£719, £656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22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317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3 (-0.005, 0.050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36 (-£653, £581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88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715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4 (-0.010, 0.037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5 (-£636, £645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69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06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or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 (-0.006, 0.038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3 (-£600, £574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336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498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and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0 (-0.011, 0.050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0 (-£695, £715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384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582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Societal Perspectiv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VR+TAU)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TAU)</w:t>
            </w:r>
          </w:p>
        </w:tc>
        <w:tc>
          <w:tcPr>
            <w:tcW w:w="82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QALY (95% CI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Cost (95% CI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20,000 per QALY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30,000 per QALY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821" w:type="pct"/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 (-0.007, 0.026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£1516 (-£3661, £630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706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801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3 (-0.005, 0.050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303 (-£5187, £2582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755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981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4 (-0.010, 0.037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187 (-£4446, £2073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460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597</w:t>
            </w:r>
          </w:p>
        </w:tc>
      </w:tr>
      <w:tr w:rsidR="0073487D" w:rsidRPr="00312B1A" w:rsidTr="00CE1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or Distress</w:t>
            </w:r>
          </w:p>
        </w:tc>
        <w:tc>
          <w:tcPr>
            <w:tcW w:w="413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91" w:type="pct"/>
            <w:noWrap/>
            <w:hideMark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21" w:type="pct"/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 (-0.006, 0.038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355 (-£4349, £1639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678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840</w:t>
            </w:r>
          </w:p>
        </w:tc>
      </w:tr>
      <w:tr w:rsidR="0073487D" w:rsidRPr="00312B1A" w:rsidTr="00CE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3487D" w:rsidRPr="00312B1A" w:rsidRDefault="008769D6" w:rsidP="00CE1C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3487D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and Distres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hideMark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0 (-0.011, 0.050)</w:t>
            </w:r>
          </w:p>
        </w:tc>
        <w:tc>
          <w:tcPr>
            <w:tcW w:w="829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3487D" w:rsidRPr="003B13C7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831 (-£5244, £3582)</w:t>
            </w:r>
          </w:p>
        </w:tc>
        <w:tc>
          <w:tcPr>
            <w:tcW w:w="651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225</w:t>
            </w:r>
          </w:p>
        </w:tc>
        <w:tc>
          <w:tcPr>
            <w:tcW w:w="651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3487D" w:rsidRPr="00312B1A" w:rsidRDefault="0073487D" w:rsidP="00CE1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13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422</w:t>
            </w:r>
          </w:p>
        </w:tc>
      </w:tr>
    </w:tbl>
    <w:p w:rsidR="0073487D" w:rsidRDefault="0073487D" w:rsidP="0073487D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20704" behindDoc="1" locked="0" layoutInCell="1" allowOverlap="1" wp14:anchorId="5D8104DE" wp14:editId="39A49184">
                <wp:simplePos x="0" y="0"/>
                <wp:positionH relativeFrom="margin">
                  <wp:align>right</wp:align>
                </wp:positionH>
                <wp:positionV relativeFrom="paragraph">
                  <wp:posOffset>101542</wp:posOffset>
                </wp:positionV>
                <wp:extent cx="8839200" cy="779228"/>
                <wp:effectExtent l="0" t="0" r="0" b="1905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0" cy="77922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87D" w:rsidRDefault="0073487D" w:rsidP="0073487D">
                            <w:pP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VR + TAU: Virtual Reality therapy in addition to treatment as usual. TAU: Treatment as usual.</w:t>
                            </w:r>
                          </w:p>
                          <w:p w:rsidR="0073487D" w:rsidRDefault="0073487D" w:rsidP="0073487D">
                            <w:pP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The m</w:t>
                            </w:r>
                            <w:r w:rsidRPr="00C505E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aximum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cost-effective price for the </w:t>
                            </w:r>
                            <w:proofErr w:type="spellStart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gameChange</w:t>
                            </w:r>
                            <w:proofErr w:type="spellEnd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intervention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was estimated at the lower (£20,000 per QALY) and upper (£30,000 per QALY) bound of the UK cost-effectiveness threshold (</w:t>
                            </w:r>
                            <w:r w:rsidRPr="0015154A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λ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), representing the willingness to pay for health interventions. The maximum cost-effective price therefore represents the maximum </w:t>
                            </w:r>
                            <w:proofErr w:type="gramStart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price which</w:t>
                            </w:r>
                            <w:proofErr w:type="gramEnd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can be charged for a patient’s virtual reality therapy, that remains cost-effective at the lower and upper bound of the cost-effectiveness threshold.</w:t>
                            </w:r>
                          </w:p>
                          <w:p w:rsidR="0073487D" w:rsidRDefault="0073487D" w:rsidP="0073487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8104DE" id="_x0000_s1044" type="#_x0000_t202" style="position:absolute;margin-left:644.8pt;margin-top:8pt;width:696pt;height:61.35pt;z-index:-25159577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" filled="f" stroked="f">
                <v:textbox>
                  <w:txbxContent>
                    <w:p w:rsidR="0073487D" w:rsidRDefault="0073487D" w:rsidP="0073487D">
                      <w:pP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VR + TAU: Virtual Reality therapy in addition to treatment as usual. TAU: Treatment as usual.</w:t>
                      </w:r>
                    </w:p>
                    <w:p w:rsidR="0073487D" w:rsidRDefault="0073487D" w:rsidP="0073487D">
                      <w:pP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The m</w:t>
                      </w:r>
                      <w:r w:rsidRPr="00C505E0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aximum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cost-effective price for the </w:t>
                      </w:r>
                      <w:proofErr w:type="spellStart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gameChange</w:t>
                      </w:r>
                      <w:proofErr w:type="spellEnd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intervention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was estimated at the lower (£20,000 per QALY) and upper (£30,000 per QALY) bound of the UK cost-effectiveness threshold (</w:t>
                      </w:r>
                      <w:r w:rsidRPr="0015154A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λ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), representing the willingness to pay for health interventions. The maximum cost-effective price therefore represents the maximum </w:t>
                      </w:r>
                      <w:proofErr w:type="gramStart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price which</w:t>
                      </w:r>
                      <w:proofErr w:type="gramEnd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can be charged for a patient’s virtual reality therapy, that remains cost-effective at the lower and upper bound of the cost-effectiveness threshold.</w:t>
                      </w:r>
                    </w:p>
                    <w:p w:rsidR="0073487D" w:rsidRDefault="0073487D" w:rsidP="0073487D"/>
                  </w:txbxContent>
                </v:textbox>
                <w10:wrap anchorx="margin"/>
              </v:shape>
            </w:pict>
          </mc:Fallback>
        </mc:AlternateContent>
      </w:r>
    </w:p>
    <w:p w:rsidR="0073487D" w:rsidRPr="005173F1" w:rsidRDefault="0073487D" w:rsidP="0073487D">
      <w:pPr>
        <w:rPr>
          <w:rFonts w:ascii="Times New Roman" w:hAnsi="Times New Roman" w:cs="Times New Roman"/>
          <w:sz w:val="18"/>
        </w:rPr>
      </w:pPr>
    </w:p>
    <w:p w:rsidR="00CA338F" w:rsidRPr="0073487D" w:rsidRDefault="00CA338F" w:rsidP="0073487D">
      <w:pPr>
        <w:keepNext/>
        <w:keepLines/>
        <w:spacing w:before="240" w:after="0" w:line="276" w:lineRule="auto"/>
        <w:ind w:left="360"/>
        <w:outlineLvl w:val="0"/>
        <w:rPr>
          <w:rFonts w:ascii="Cambria" w:eastAsia="Times New Roman" w:hAnsi="Cambria" w:cs="Times New Roman"/>
          <w:color w:val="365F91"/>
          <w:sz w:val="32"/>
          <w:szCs w:val="32"/>
        </w:rPr>
        <w:sectPr w:rsidR="00CA338F" w:rsidRPr="0073487D" w:rsidSect="007348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97DC1" w:rsidRDefault="00797DC1" w:rsidP="0073487D">
      <w:pPr>
        <w:pStyle w:val="ListParagraph"/>
        <w:keepNext/>
        <w:keepLines/>
        <w:numPr>
          <w:ilvl w:val="0"/>
          <w:numId w:val="10"/>
        </w:numPr>
        <w:spacing w:before="240" w:after="0" w:line="276" w:lineRule="auto"/>
        <w:outlineLvl w:val="0"/>
        <w:rPr>
          <w:rFonts w:ascii="Cambria" w:eastAsia="Times New Roman" w:hAnsi="Cambria" w:cs="Times New Roman"/>
          <w:color w:val="365F91"/>
          <w:sz w:val="32"/>
          <w:szCs w:val="32"/>
        </w:rPr>
      </w:pPr>
      <w:r>
        <w:rPr>
          <w:rFonts w:ascii="Cambria" w:eastAsia="Times New Roman" w:hAnsi="Cambria" w:cs="Times New Roman"/>
          <w:color w:val="365F91"/>
          <w:sz w:val="32"/>
          <w:szCs w:val="32"/>
        </w:rPr>
        <w:lastRenderedPageBreak/>
        <w:t>Available data</w:t>
      </w:r>
    </w:p>
    <w:bookmarkEnd w:id="1"/>
    <w:p w:rsidR="00797DC1" w:rsidRPr="003C46E6" w:rsidRDefault="00797DC1" w:rsidP="00797DC1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</w:pPr>
      <w:r w:rsidRPr="00BB57D4"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>T</w:t>
      </w:r>
      <w:r w:rsidR="0073487D"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>able S6</w:t>
      </w: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>: Resource use counts.</w:t>
      </w:r>
      <w:r w:rsidRPr="00BB57D4"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 xml:space="preserve"> Mean number of healthcare</w:t>
      </w:r>
      <w:r w:rsidRPr="001920EA"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 xml:space="preserve"> visits by type, treatment a</w:t>
      </w: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>llocation, and follow-up period (available data)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271"/>
        <w:gridCol w:w="1028"/>
        <w:gridCol w:w="1021"/>
        <w:gridCol w:w="1266"/>
        <w:gridCol w:w="1083"/>
        <w:gridCol w:w="1021"/>
        <w:gridCol w:w="1326"/>
      </w:tblGrid>
      <w:tr w:rsidR="00797DC1" w:rsidRPr="00375953" w:rsidTr="00575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3C46E6" w:rsidRDefault="00797DC1" w:rsidP="00575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46E6">
              <w:rPr>
                <w:rFonts w:ascii="Times New Roman" w:hAnsi="Times New Roman" w:cs="Times New Roman"/>
                <w:b/>
                <w:sz w:val="18"/>
                <w:szCs w:val="18"/>
              </w:rPr>
              <w:t>Baseline to 6 Weeks</w:t>
            </w:r>
          </w:p>
        </w:tc>
        <w:tc>
          <w:tcPr>
            <w:tcW w:w="19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3C46E6" w:rsidRDefault="00797DC1" w:rsidP="00575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46E6">
              <w:rPr>
                <w:rFonts w:ascii="Times New Roman" w:hAnsi="Times New Roman" w:cs="Times New Roman"/>
                <w:b/>
                <w:sz w:val="18"/>
                <w:szCs w:val="18"/>
              </w:rPr>
              <w:t>6 weeks to 6 months</w:t>
            </w:r>
          </w:p>
        </w:tc>
      </w:tr>
      <w:tr w:rsidR="00797DC1" w:rsidRPr="00375953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797DC1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VR + TAU</w:t>
            </w:r>
          </w:p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797DC1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TAU</w:t>
            </w:r>
          </w:p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2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7DC1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797DC1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VR + TAU</w:t>
            </w:r>
          </w:p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97DC1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TAU</w:t>
            </w:r>
          </w:p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3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7DC1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797DC1" w:rsidRPr="00375953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C46E6" w:rsidRDefault="00797DC1" w:rsidP="005755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46E6">
              <w:rPr>
                <w:rFonts w:ascii="Times New Roman" w:hAnsi="Times New Roman" w:cs="Times New Roman"/>
                <w:b/>
                <w:sz w:val="18"/>
                <w:szCs w:val="18"/>
              </w:rPr>
              <w:t>NH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 Social Care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</w:tcPr>
          <w:p w:rsidR="00797DC1" w:rsidRPr="00375953" w:rsidRDefault="00797DC1" w:rsidP="00575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noWrap/>
          </w:tcPr>
          <w:p w:rsidR="00797DC1" w:rsidRPr="00375953" w:rsidRDefault="00797DC1" w:rsidP="00575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pct"/>
            <w:tcBorders>
              <w:right w:val="single" w:sz="4" w:space="0" w:color="auto"/>
            </w:tcBorders>
            <w:noWrap/>
          </w:tcPr>
          <w:p w:rsidR="00797DC1" w:rsidRPr="00375953" w:rsidRDefault="00797DC1" w:rsidP="00575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  <w:tcBorders>
              <w:left w:val="single" w:sz="4" w:space="0" w:color="auto"/>
            </w:tcBorders>
            <w:noWrap/>
          </w:tcPr>
          <w:p w:rsidR="00797DC1" w:rsidRPr="00375953" w:rsidRDefault="00797DC1" w:rsidP="00575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noWrap/>
          </w:tcPr>
          <w:p w:rsidR="00797DC1" w:rsidRPr="00375953" w:rsidRDefault="00797DC1" w:rsidP="00575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right w:val="single" w:sz="4" w:space="0" w:color="auto"/>
            </w:tcBorders>
            <w:noWrap/>
          </w:tcPr>
          <w:p w:rsidR="00797DC1" w:rsidRPr="00375953" w:rsidRDefault="00797DC1" w:rsidP="00575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7DC1" w:rsidRPr="00375953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GP visits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8 (1.3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1.1 (1.9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2 (-0.7, 0.2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1.3 (2.3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1.5 (2.3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2 (-0.7, 0.2)</w:t>
            </w:r>
          </w:p>
        </w:tc>
      </w:tr>
      <w:tr w:rsidR="00797DC1" w:rsidRPr="00375953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Psychiatrist visits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5 (1.4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6 (1.2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1 (-0.5, 0.3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8 (1.3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1.1 (2.5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4 (-0.8, 0.0)</w:t>
            </w:r>
          </w:p>
        </w:tc>
      </w:tr>
      <w:tr w:rsidR="00797DC1" w:rsidRPr="00375953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Therapist visits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4 (1.6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3 (1.0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-0.6, 0.7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1.3 (3.4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1.8 (4.4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5 (-1.2, 0.2)</w:t>
            </w:r>
          </w:p>
        </w:tc>
      </w:tr>
      <w:tr w:rsidR="00797DC1" w:rsidRPr="00375953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Community Mental Health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4.1 (7.4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3.5 (3.7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-1.8, 2.1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8.2 (14.6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5.1 (5.7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2.9 (0.8, 5.0)</w:t>
            </w:r>
          </w:p>
        </w:tc>
      </w:tr>
      <w:tr w:rsidR="00797DC1" w:rsidRPr="00375953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A&amp;E visits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2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5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1 (-0.2, 0.0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2 (0.8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1 (-0.2, 0.0)</w:t>
            </w:r>
          </w:p>
        </w:tc>
      </w:tr>
      <w:tr w:rsidR="00797DC1" w:rsidRPr="00375953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Outpatient care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2 (0.6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3 (0.7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1 (-0.2, 0.1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2 (0.8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3 (1.0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1 (-0.3, 0.1)</w:t>
            </w:r>
          </w:p>
        </w:tc>
      </w:tr>
      <w:tr w:rsidR="00797DC1" w:rsidRPr="00375953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Paid help at home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9 (6.0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5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6 (-0.7, 1.8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5 (4.4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1.1 (7.7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5 (-1.9, 0.8)</w:t>
            </w:r>
          </w:p>
        </w:tc>
      </w:tr>
      <w:tr w:rsidR="00797DC1" w:rsidRPr="00375953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C46E6" w:rsidRDefault="00797DC1" w:rsidP="005755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46E6">
              <w:rPr>
                <w:rFonts w:ascii="Times New Roman" w:hAnsi="Times New Roman" w:cs="Times New Roman"/>
                <w:b/>
                <w:sz w:val="18"/>
                <w:szCs w:val="18"/>
              </w:rPr>
              <w:t>Private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7DC1" w:rsidRPr="00375953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GP visits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2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2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-0.1, 0.1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4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4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-0.1, 0.1)</w:t>
            </w:r>
          </w:p>
        </w:tc>
      </w:tr>
      <w:tr w:rsidR="00797DC1" w:rsidRPr="00375953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Psychiatrist visits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1 (-0.1, 0.0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2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-0.1, 0.0)</w:t>
            </w:r>
          </w:p>
        </w:tc>
      </w:tr>
      <w:tr w:rsidR="00797DC1" w:rsidRPr="00375953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Therapist visits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4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-0.1, 0.1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5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7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-0.1, 0.1)</w:t>
            </w:r>
          </w:p>
        </w:tc>
      </w:tr>
      <w:tr w:rsidR="00797DC1" w:rsidRPr="00375953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Community Mental Health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4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2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0, 0.1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4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1 (0.4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-0.1, 0.1)</w:t>
            </w:r>
          </w:p>
        </w:tc>
      </w:tr>
      <w:tr w:rsidR="00797DC1" w:rsidRPr="00375953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A&amp;E visits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1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0, 0.0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1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2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0, 0.0)</w:t>
            </w:r>
          </w:p>
        </w:tc>
      </w:tr>
      <w:tr w:rsidR="00797DC1" w:rsidRPr="00375953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Outpatient care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1)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0, 0.0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2)</w:t>
            </w:r>
          </w:p>
        </w:tc>
        <w:tc>
          <w:tcPr>
            <w:tcW w:w="566" w:type="pct"/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0.2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0 (-0.1, 0.0)</w:t>
            </w:r>
          </w:p>
        </w:tc>
      </w:tr>
      <w:tr w:rsidR="00797DC1" w:rsidRPr="00375953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 xml:space="preserve">   Paid help at home</w:t>
            </w:r>
          </w:p>
        </w:tc>
        <w:tc>
          <w:tcPr>
            <w:tcW w:w="570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5 (4.6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4 (3.4)</w:t>
            </w:r>
          </w:p>
        </w:tc>
        <w:tc>
          <w:tcPr>
            <w:tcW w:w="702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0.2 (-2.0, 1.7)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0.5 (5.4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2.3 (14.5)</w:t>
            </w:r>
          </w:p>
        </w:tc>
        <w:tc>
          <w:tcPr>
            <w:tcW w:w="73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375953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5953">
              <w:rPr>
                <w:rFonts w:ascii="Times New Roman" w:hAnsi="Times New Roman" w:cs="Times New Roman"/>
                <w:sz w:val="18"/>
                <w:szCs w:val="18"/>
              </w:rPr>
              <w:t>-2.0 (-3.9, -0.1)</w:t>
            </w:r>
          </w:p>
        </w:tc>
      </w:tr>
    </w:tbl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t>VR + TAU: Virtual Reality therapy in addition to treatment as usual. TAU: Treatment as usual.</w:t>
      </w:r>
    </w:p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 w:rsidRPr="007D6ADE">
        <w:rPr>
          <w:rFonts w:ascii="Times New Roman" w:eastAsia="Calibri" w:hAnsi="Times New Roman" w:cs="Times New Roman"/>
          <w:sz w:val="18"/>
          <w:szCs w:val="24"/>
        </w:rPr>
        <w:t xml:space="preserve">Differences between treatment arms </w:t>
      </w:r>
      <w:r>
        <w:rPr>
          <w:rFonts w:ascii="Times New Roman" w:eastAsia="Calibri" w:hAnsi="Times New Roman" w:cs="Times New Roman"/>
          <w:sz w:val="18"/>
          <w:szCs w:val="24"/>
        </w:rPr>
        <w:t>were</w:t>
      </w:r>
      <w:r w:rsidRPr="007D6ADE">
        <w:rPr>
          <w:rFonts w:ascii="Times New Roman" w:eastAsia="Calibri" w:hAnsi="Times New Roman" w:cs="Times New Roman"/>
          <w:sz w:val="18"/>
          <w:szCs w:val="24"/>
        </w:rPr>
        <w:t xml:space="preserve"> obtained from multilevel mixed-effects models, adjusted for treatment allocation, randomised service and site; a time by treatment interaction was included in the model; the follow-up time point was </w:t>
      </w:r>
      <w:r>
        <w:rPr>
          <w:rFonts w:ascii="Times New Roman" w:eastAsia="Calibri" w:hAnsi="Times New Roman" w:cs="Times New Roman"/>
          <w:sz w:val="18"/>
          <w:szCs w:val="24"/>
        </w:rPr>
        <w:t>used as a categorical variable.</w:t>
      </w:r>
    </w:p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</w:p>
    <w:p w:rsidR="00797DC1" w:rsidRPr="008C2C17" w:rsidRDefault="00797DC1" w:rsidP="00797DC1">
      <w:pPr>
        <w:rPr>
          <w:rFonts w:ascii="Times New Roman" w:hAnsi="Times New Roman" w:cs="Times New Roman"/>
          <w:sz w:val="18"/>
        </w:rPr>
      </w:pPr>
      <w:r w:rsidRPr="00F40EDF">
        <w:rPr>
          <w:rFonts w:ascii="Times New Roman" w:hAnsi="Times New Roman"/>
          <w:b/>
          <w:bCs/>
          <w:color w:val="5B9BD5" w:themeColor="accent1"/>
          <w:sz w:val="18"/>
          <w:szCs w:val="18"/>
        </w:rPr>
        <w:t>T</w:t>
      </w:r>
      <w:r w:rsidR="0073487D">
        <w:rPr>
          <w:rFonts w:ascii="Times New Roman" w:hAnsi="Times New Roman"/>
          <w:b/>
          <w:bCs/>
          <w:color w:val="5B9BD5" w:themeColor="accent1"/>
          <w:sz w:val="18"/>
          <w:szCs w:val="18"/>
        </w:rPr>
        <w:t>able S7</w:t>
      </w:r>
      <w:r w:rsidRPr="00F40EDF">
        <w:rPr>
          <w:rFonts w:ascii="Times New Roman" w:hAnsi="Times New Roman"/>
          <w:b/>
          <w:bCs/>
          <w:color w:val="5B9BD5" w:themeColor="accent1"/>
          <w:sz w:val="18"/>
          <w:szCs w:val="18"/>
        </w:rPr>
        <w:t>. Data values for utilities for each follow</w:t>
      </w:r>
      <w:r w:rsidRPr="00F4010D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-up period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(available data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1276"/>
        <w:gridCol w:w="992"/>
        <w:gridCol w:w="1287"/>
        <w:gridCol w:w="1867"/>
        <w:gridCol w:w="960"/>
      </w:tblGrid>
      <w:tr w:rsidR="00797DC1" w:rsidRPr="00894810" w:rsidTr="00575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u w:val="single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  <w:u w:val="single"/>
              </w:rPr>
              <w:t>EQ-5D dat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>VR + TAU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>TAU</w:t>
            </w:r>
          </w:p>
        </w:tc>
        <w:tc>
          <w:tcPr>
            <w:tcW w:w="1867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>Adjusted Difference</w:t>
            </w:r>
          </w:p>
        </w:tc>
        <w:tc>
          <w:tcPr>
            <w:tcW w:w="960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hideMark/>
          </w:tcPr>
          <w:p w:rsidR="00797DC1" w:rsidRPr="002D1256" w:rsidRDefault="004D334C" w:rsidP="004D3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 xml:space="preserve">P </w:t>
            </w:r>
            <w:r w:rsidR="00797DC1" w:rsidRPr="002D1256"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>value</w:t>
            </w:r>
          </w:p>
        </w:tc>
      </w:tr>
      <w:tr w:rsidR="00797DC1" w:rsidRPr="00894810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u w:val="singl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n=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Mean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n=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Mean (SD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(95% CI)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</w:p>
        </w:tc>
      </w:tr>
      <w:tr w:rsidR="00797DC1" w:rsidRPr="00894810" w:rsidTr="005755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right w:val="none" w:sz="0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 xml:space="preserve">  Baseli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72 (99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538 (0.27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70 (99%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545 (0.268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797DC1" w:rsidRPr="00894810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 xml:space="preserve">  6 weeks</w:t>
            </w:r>
          </w:p>
        </w:tc>
        <w:tc>
          <w:tcPr>
            <w:tcW w:w="992" w:type="dxa"/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52 (87%)</w:t>
            </w:r>
          </w:p>
        </w:tc>
        <w:tc>
          <w:tcPr>
            <w:tcW w:w="1276" w:type="dxa"/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603 (0.277)</w:t>
            </w:r>
          </w:p>
        </w:tc>
        <w:tc>
          <w:tcPr>
            <w:tcW w:w="992" w:type="dxa"/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55 (90%)</w:t>
            </w:r>
          </w:p>
        </w:tc>
        <w:tc>
          <w:tcPr>
            <w:tcW w:w="1287" w:type="dxa"/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591 (0.276)</w:t>
            </w:r>
          </w:p>
        </w:tc>
        <w:tc>
          <w:tcPr>
            <w:tcW w:w="1867" w:type="dxa"/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030 (-0.019, 0.078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.231</w:t>
            </w:r>
          </w:p>
        </w:tc>
      </w:tr>
      <w:tr w:rsidR="00797DC1" w:rsidRPr="00894810" w:rsidTr="005755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 xml:space="preserve">  6 month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42 (8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559 (0.29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45 (84%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574 (0.278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-0.004 (-0.054, 0.045)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.863</w:t>
            </w:r>
          </w:p>
        </w:tc>
      </w:tr>
      <w:tr w:rsidR="00797DC1" w:rsidRPr="00894810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one" w:sz="0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u w:val="single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  <w:u w:val="single"/>
              </w:rPr>
              <w:t>ReQoL dat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VR + TAU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TAU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</w:rPr>
              <w:t>Adjusted Difference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797DC1" w:rsidRPr="002D1256" w:rsidRDefault="004D334C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</w:rPr>
              <w:t xml:space="preserve">P </w:t>
            </w:r>
            <w:r w:rsidR="00797DC1"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value</w:t>
            </w:r>
          </w:p>
        </w:tc>
      </w:tr>
      <w:tr w:rsidR="00797DC1" w:rsidRPr="00894810" w:rsidTr="005755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  <w:u w:val="singl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n=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Mean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n=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Mean (SD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Cs/>
                <w:sz w:val="18"/>
              </w:rPr>
              <w:t>(95% CI)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797DC1" w:rsidRPr="002D125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</w:p>
        </w:tc>
      </w:tr>
      <w:tr w:rsidR="00797DC1" w:rsidRPr="00894810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 xml:space="preserve">  Baseli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62 (93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732 (0.22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58 (92%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746 (0.201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797DC1" w:rsidRPr="00894810" w:rsidTr="005755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none" w:sz="0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 xml:space="preserve">  6 weeks</w:t>
            </w:r>
          </w:p>
        </w:tc>
        <w:tc>
          <w:tcPr>
            <w:tcW w:w="992" w:type="dxa"/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45 (83%)</w:t>
            </w:r>
          </w:p>
        </w:tc>
        <w:tc>
          <w:tcPr>
            <w:tcW w:w="1276" w:type="dxa"/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776 (0.204)</w:t>
            </w:r>
          </w:p>
        </w:tc>
        <w:tc>
          <w:tcPr>
            <w:tcW w:w="992" w:type="dxa"/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47 (85%)</w:t>
            </w:r>
          </w:p>
        </w:tc>
        <w:tc>
          <w:tcPr>
            <w:tcW w:w="1287" w:type="dxa"/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773 (0.204)</w:t>
            </w:r>
          </w:p>
        </w:tc>
        <w:tc>
          <w:tcPr>
            <w:tcW w:w="1867" w:type="dxa"/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021 (-0.018, 0.059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.292</w:t>
            </w:r>
          </w:p>
        </w:tc>
      </w:tr>
      <w:tr w:rsidR="00797DC1" w:rsidRPr="00894810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797DC1" w:rsidRPr="002D1256" w:rsidRDefault="00797DC1" w:rsidP="0057552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18"/>
              </w:rPr>
            </w:pPr>
            <w:r w:rsidRPr="002D1256">
              <w:rPr>
                <w:rFonts w:ascii="Times New Roman" w:hAnsi="Times New Roman" w:cs="Times New Roman"/>
                <w:b/>
                <w:bCs/>
                <w:i w:val="0"/>
                <w:sz w:val="18"/>
              </w:rPr>
              <w:t xml:space="preserve">  6 month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34 (7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776 (0.19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135 (78%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0.795 (0.170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-0.013 (-0.053, 0.026)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797DC1" w:rsidRPr="00894810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94810">
              <w:rPr>
                <w:rFonts w:ascii="Times New Roman" w:hAnsi="Times New Roman" w:cs="Times New Roman"/>
                <w:sz w:val="18"/>
              </w:rPr>
              <w:t>.51</w:t>
            </w:r>
            <w:r w:rsidR="004D334C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</w:tbl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t>VR + TAU: Virtual Reality therapy in addition to treatment as usual. TAU: Treatment as usual.</w:t>
      </w:r>
    </w:p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 w:rsidRPr="007D6ADE">
        <w:rPr>
          <w:rFonts w:ascii="Times New Roman" w:eastAsia="Calibri" w:hAnsi="Times New Roman" w:cs="Times New Roman"/>
          <w:sz w:val="18"/>
          <w:szCs w:val="24"/>
        </w:rPr>
        <w:t xml:space="preserve">Differences between treatment arms </w:t>
      </w:r>
      <w:r>
        <w:rPr>
          <w:rFonts w:ascii="Times New Roman" w:eastAsia="Calibri" w:hAnsi="Times New Roman" w:cs="Times New Roman"/>
          <w:sz w:val="18"/>
          <w:szCs w:val="24"/>
        </w:rPr>
        <w:t>were</w:t>
      </w:r>
      <w:r w:rsidRPr="007D6ADE">
        <w:rPr>
          <w:rFonts w:ascii="Times New Roman" w:eastAsia="Calibri" w:hAnsi="Times New Roman" w:cs="Times New Roman"/>
          <w:sz w:val="18"/>
          <w:szCs w:val="24"/>
        </w:rPr>
        <w:t xml:space="preserve"> obtained from multilevel mixed-effects models, adjusted for treatment allocation, </w:t>
      </w:r>
      <w:r>
        <w:rPr>
          <w:rFonts w:ascii="Times New Roman" w:eastAsia="Calibri" w:hAnsi="Times New Roman" w:cs="Times New Roman"/>
          <w:sz w:val="18"/>
          <w:szCs w:val="24"/>
        </w:rPr>
        <w:t xml:space="preserve">baseline utility, </w:t>
      </w:r>
      <w:r w:rsidRPr="007D6ADE">
        <w:rPr>
          <w:rFonts w:ascii="Times New Roman" w:eastAsia="Calibri" w:hAnsi="Times New Roman" w:cs="Times New Roman"/>
          <w:sz w:val="18"/>
          <w:szCs w:val="24"/>
        </w:rPr>
        <w:t>randomised service and site; a time by treatment interaction was included in the model; the follow-up time point was used as a categorical variable.</w:t>
      </w:r>
    </w:p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br w:type="page"/>
      </w:r>
    </w:p>
    <w:p w:rsidR="00797DC1" w:rsidRDefault="0073487D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lastRenderedPageBreak/>
        <w:t>Table S8</w:t>
      </w:r>
      <w:r w:rsidR="00797DC1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: </w:t>
      </w:r>
      <w:r w:rsidR="00797DC1" w:rsidRPr="00F40EDF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Data values for costs for each follow-up period (available </w:t>
      </w:r>
      <w:r w:rsidR="00797DC1">
        <w:rPr>
          <w:rFonts w:ascii="Times New Roman" w:hAnsi="Times New Roman"/>
          <w:b/>
          <w:bCs/>
          <w:color w:val="5B9BD5" w:themeColor="accent1"/>
          <w:sz w:val="18"/>
          <w:szCs w:val="18"/>
        </w:rPr>
        <w:t>data</w:t>
      </w:r>
      <w:r w:rsidR="00797DC1" w:rsidRPr="00F40EDF">
        <w:rPr>
          <w:rFonts w:ascii="Times New Roman" w:hAnsi="Times New Roman"/>
          <w:b/>
          <w:bCs/>
          <w:color w:val="5B9BD5" w:themeColor="accent1"/>
          <w:sz w:val="18"/>
          <w:szCs w:val="18"/>
        </w:rPr>
        <w:t>)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153"/>
        <w:gridCol w:w="1114"/>
        <w:gridCol w:w="1550"/>
        <w:gridCol w:w="1071"/>
        <w:gridCol w:w="1100"/>
        <w:gridCol w:w="1473"/>
      </w:tblGrid>
      <w:tr w:rsidR="00797DC1" w:rsidRPr="007D6ADE" w:rsidTr="00575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7" w:type="dxa"/>
            <w:gridSpan w:val="3"/>
            <w:tcBorders>
              <w:top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aseline to 6 Weeks</w:t>
            </w: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 weeks to 6 months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hideMark/>
          </w:tcPr>
          <w:p w:rsidR="00797DC1" w:rsidRPr="00511824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VR + TAU</w:t>
            </w:r>
          </w:p>
          <w:p w:rsidR="00797DC1" w:rsidRPr="00511824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n=136</w:t>
            </w:r>
          </w:p>
        </w:tc>
        <w:tc>
          <w:tcPr>
            <w:tcW w:w="1114" w:type="dxa"/>
            <w:hideMark/>
          </w:tcPr>
          <w:p w:rsidR="00797DC1" w:rsidRPr="00511824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TAU</w:t>
            </w:r>
          </w:p>
          <w:p w:rsidR="00797DC1" w:rsidRPr="00511824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n=137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hideMark/>
          </w:tcPr>
          <w:p w:rsidR="00797DC1" w:rsidRPr="00F40EDF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F40EDF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Adjusted</w:t>
            </w:r>
          </w:p>
          <w:p w:rsidR="00797DC1" w:rsidRPr="007D6ADE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0EDF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Differenc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797DC1" w:rsidRPr="00511824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VR + TAU</w:t>
            </w:r>
          </w:p>
          <w:p w:rsidR="00797DC1" w:rsidRPr="00511824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n=12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:rsidR="00797DC1" w:rsidRPr="00511824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TAU</w:t>
            </w:r>
          </w:p>
          <w:p w:rsidR="00797DC1" w:rsidRPr="00511824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n=123</w:t>
            </w:r>
          </w:p>
        </w:tc>
        <w:tc>
          <w:tcPr>
            <w:tcW w:w="147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797DC1" w:rsidRPr="00F40EDF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F40EDF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Adjusted</w:t>
            </w:r>
          </w:p>
          <w:p w:rsidR="00797DC1" w:rsidRPr="007D6ADE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0EDF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Difference</w:t>
            </w:r>
          </w:p>
        </w:tc>
      </w:tr>
      <w:tr w:rsidR="00797DC1" w:rsidRPr="007D6ADE" w:rsidTr="005755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114" w:type="dxa"/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100" w:type="dxa"/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473" w:type="dxa"/>
            <w:tcBorders>
              <w:righ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95%CI)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  <w:hideMark/>
          </w:tcPr>
          <w:p w:rsidR="00797DC1" w:rsidRPr="001374C5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1374C5">
              <w:rPr>
                <w:rFonts w:ascii="Times New Roman" w:eastAsia="Calibri" w:hAnsi="Times New Roman" w:cs="Times New Roman"/>
                <w:b/>
                <w:bCs/>
                <w:i w:val="0"/>
                <w:sz w:val="18"/>
                <w:szCs w:val="18"/>
              </w:rPr>
              <w:t>Total NHS costs</w:t>
            </w:r>
          </w:p>
        </w:tc>
        <w:tc>
          <w:tcPr>
            <w:tcW w:w="1153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869 (234)</w:t>
            </w:r>
          </w:p>
        </w:tc>
        <w:tc>
          <w:tcPr>
            <w:tcW w:w="1114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668 (143)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248 (-1005, 510)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2059 (592)</w:t>
            </w:r>
          </w:p>
        </w:tc>
        <w:tc>
          <w:tcPr>
            <w:tcW w:w="1100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740 (567)</w:t>
            </w:r>
          </w:p>
        </w:tc>
        <w:tc>
          <w:tcPr>
            <w:tcW w:w="1473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85 (-708, 879)</w:t>
            </w:r>
          </w:p>
        </w:tc>
      </w:tr>
      <w:tr w:rsidR="00797DC1" w:rsidRPr="007D6ADE" w:rsidTr="0057552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</w:tcPr>
          <w:p w:rsidR="00797DC1" w:rsidRPr="00511824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ntal Health Inpatient Stays*</w:t>
            </w:r>
          </w:p>
        </w:tc>
        <w:tc>
          <w:tcPr>
            <w:tcW w:w="1153" w:type="dxa"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265 (157)</w:t>
            </w:r>
          </w:p>
        </w:tc>
        <w:tc>
          <w:tcPr>
            <w:tcW w:w="1114" w:type="dxa"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105 (105)</w:t>
            </w:r>
          </w:p>
        </w:tc>
        <w:tc>
          <w:tcPr>
            <w:tcW w:w="1550" w:type="dxa"/>
            <w:tcBorders>
              <w:right w:val="single" w:sz="4" w:space="0" w:color="auto"/>
            </w:tcBorders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-116 (-696, 463)</w:t>
            </w:r>
          </w:p>
        </w:tc>
        <w:tc>
          <w:tcPr>
            <w:tcW w:w="1071" w:type="dxa"/>
            <w:tcBorders>
              <w:left w:val="single" w:sz="4" w:space="0" w:color="auto"/>
            </w:tcBorders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703 (388)</w:t>
            </w:r>
          </w:p>
        </w:tc>
        <w:tc>
          <w:tcPr>
            <w:tcW w:w="1100" w:type="dxa"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551 (384)</w:t>
            </w:r>
          </w:p>
        </w:tc>
        <w:tc>
          <w:tcPr>
            <w:tcW w:w="1473" w:type="dxa"/>
            <w:tcBorders>
              <w:right w:val="single" w:sz="4" w:space="0" w:color="auto"/>
            </w:tcBorders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-124 (-703, 455)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</w:tcPr>
          <w:p w:rsidR="00797DC1" w:rsidRPr="00511824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hysical Health Inpatient Stays*</w:t>
            </w:r>
          </w:p>
        </w:tc>
        <w:tc>
          <w:tcPr>
            <w:tcW w:w="1153" w:type="dxa"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91 (91)</w:t>
            </w:r>
          </w:p>
        </w:tc>
        <w:tc>
          <w:tcPr>
            <w:tcW w:w="1114" w:type="dxa"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23 (23)</w:t>
            </w:r>
          </w:p>
        </w:tc>
        <w:tc>
          <w:tcPr>
            <w:tcW w:w="1550" w:type="dxa"/>
            <w:tcBorders>
              <w:right w:val="single" w:sz="4" w:space="0" w:color="auto"/>
            </w:tcBorders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74 (-137, 285)</w:t>
            </w:r>
          </w:p>
        </w:tc>
        <w:tc>
          <w:tcPr>
            <w:tcW w:w="1071" w:type="dxa"/>
            <w:tcBorders>
              <w:left w:val="single" w:sz="4" w:space="0" w:color="auto"/>
            </w:tcBorders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147 (120)</w:t>
            </w:r>
          </w:p>
        </w:tc>
        <w:tc>
          <w:tcPr>
            <w:tcW w:w="1100" w:type="dxa"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11 (9)</w:t>
            </w:r>
          </w:p>
        </w:tc>
        <w:tc>
          <w:tcPr>
            <w:tcW w:w="1473" w:type="dxa"/>
            <w:tcBorders>
              <w:right w:val="single" w:sz="4" w:space="0" w:color="auto"/>
            </w:tcBorders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141 (-70, 352)</w:t>
            </w:r>
          </w:p>
        </w:tc>
      </w:tr>
      <w:tr w:rsidR="00797DC1" w:rsidRPr="007D6ADE" w:rsidTr="00575529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</w:tcPr>
          <w:p w:rsidR="00797DC1" w:rsidRPr="00511824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182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dication costs*</w:t>
            </w:r>
          </w:p>
        </w:tc>
        <w:tc>
          <w:tcPr>
            <w:tcW w:w="1153" w:type="dxa"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51 (7)</w:t>
            </w:r>
          </w:p>
        </w:tc>
        <w:tc>
          <w:tcPr>
            <w:tcW w:w="1114" w:type="dxa"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37 (5)</w:t>
            </w:r>
          </w:p>
        </w:tc>
        <w:tc>
          <w:tcPr>
            <w:tcW w:w="1550" w:type="dxa"/>
            <w:tcBorders>
              <w:right w:val="single" w:sz="4" w:space="0" w:color="auto"/>
            </w:tcBorders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7 (-31, 44)</w:t>
            </w:r>
          </w:p>
        </w:tc>
        <w:tc>
          <w:tcPr>
            <w:tcW w:w="1071" w:type="dxa"/>
            <w:tcBorders>
              <w:left w:val="single" w:sz="4" w:space="0" w:color="auto"/>
            </w:tcBorders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168 (24)</w:t>
            </w:r>
          </w:p>
        </w:tc>
        <w:tc>
          <w:tcPr>
            <w:tcW w:w="1100" w:type="dxa"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123 (14)</w:t>
            </w:r>
          </w:p>
        </w:tc>
        <w:tc>
          <w:tcPr>
            <w:tcW w:w="1473" w:type="dxa"/>
            <w:tcBorders>
              <w:right w:val="single" w:sz="4" w:space="0" w:color="auto"/>
            </w:tcBorders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i/>
                <w:sz w:val="18"/>
                <w:szCs w:val="18"/>
              </w:rPr>
              <w:t>37 (0, 74)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  <w:hideMark/>
          </w:tcPr>
          <w:p w:rsidR="00797DC1" w:rsidRPr="001374C5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1374C5">
              <w:rPr>
                <w:rFonts w:ascii="Times New Roman" w:eastAsia="Calibri" w:hAnsi="Times New Roman" w:cs="Times New Roman"/>
                <w:b/>
                <w:bCs/>
                <w:i w:val="0"/>
                <w:sz w:val="18"/>
                <w:szCs w:val="18"/>
              </w:rPr>
              <w:t>GP visits</w:t>
            </w:r>
          </w:p>
        </w:tc>
        <w:tc>
          <w:tcPr>
            <w:tcW w:w="1153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27 (5)</w:t>
            </w:r>
          </w:p>
        </w:tc>
        <w:tc>
          <w:tcPr>
            <w:tcW w:w="1114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33 (5)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6 (-22, 11)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46 (9)</w:t>
            </w:r>
          </w:p>
        </w:tc>
        <w:tc>
          <w:tcPr>
            <w:tcW w:w="1100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43 (6)</w:t>
            </w:r>
          </w:p>
        </w:tc>
        <w:tc>
          <w:tcPr>
            <w:tcW w:w="1473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1 (-18, 16)</w:t>
            </w:r>
          </w:p>
        </w:tc>
      </w:tr>
      <w:tr w:rsidR="00797DC1" w:rsidRPr="007D6ADE" w:rsidTr="0057552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  <w:hideMark/>
          </w:tcPr>
          <w:p w:rsidR="00797DC1" w:rsidRPr="001374C5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1374C5">
              <w:rPr>
                <w:rFonts w:ascii="Times New Roman" w:eastAsia="Calibri" w:hAnsi="Times New Roman" w:cs="Times New Roman"/>
                <w:b/>
                <w:bCs/>
                <w:i w:val="0"/>
                <w:sz w:val="18"/>
                <w:szCs w:val="18"/>
              </w:rPr>
              <w:t>Psychiatrist visits</w:t>
            </w:r>
          </w:p>
        </w:tc>
        <w:tc>
          <w:tcPr>
            <w:tcW w:w="1153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80 (41)</w:t>
            </w:r>
          </w:p>
        </w:tc>
        <w:tc>
          <w:tcPr>
            <w:tcW w:w="1114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96 (34)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34 (-167, 100)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272 (39)</w:t>
            </w:r>
          </w:p>
        </w:tc>
        <w:tc>
          <w:tcPr>
            <w:tcW w:w="1100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394 (79)</w:t>
            </w:r>
          </w:p>
        </w:tc>
        <w:tc>
          <w:tcPr>
            <w:tcW w:w="1473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132 (-271, 8)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  <w:hideMark/>
          </w:tcPr>
          <w:p w:rsidR="00797DC1" w:rsidRPr="001374C5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1374C5">
              <w:rPr>
                <w:rFonts w:ascii="Times New Roman" w:eastAsia="Calibri" w:hAnsi="Times New Roman" w:cs="Times New Roman"/>
                <w:b/>
                <w:bCs/>
                <w:i w:val="0"/>
                <w:sz w:val="18"/>
                <w:szCs w:val="18"/>
              </w:rPr>
              <w:t>Therapist visits</w:t>
            </w:r>
          </w:p>
        </w:tc>
        <w:tc>
          <w:tcPr>
            <w:tcW w:w="1153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24 (9)</w:t>
            </w:r>
          </w:p>
        </w:tc>
        <w:tc>
          <w:tcPr>
            <w:tcW w:w="1114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21 (6)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3 (-58, 53)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20 (28)</w:t>
            </w:r>
          </w:p>
        </w:tc>
        <w:tc>
          <w:tcPr>
            <w:tcW w:w="1100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40 (33)</w:t>
            </w:r>
          </w:p>
        </w:tc>
        <w:tc>
          <w:tcPr>
            <w:tcW w:w="1473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20 (-78, 38)</w:t>
            </w:r>
          </w:p>
        </w:tc>
      </w:tr>
      <w:tr w:rsidR="00797DC1" w:rsidRPr="007D6ADE" w:rsidTr="00575529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  <w:hideMark/>
          </w:tcPr>
          <w:p w:rsidR="00797DC1" w:rsidRPr="001374C5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1374C5">
              <w:rPr>
                <w:rFonts w:ascii="Times New Roman" w:eastAsia="Calibri" w:hAnsi="Times New Roman" w:cs="Times New Roman"/>
                <w:b/>
                <w:bCs/>
                <w:i w:val="0"/>
                <w:sz w:val="18"/>
                <w:szCs w:val="18"/>
              </w:rPr>
              <w:t>Community Mental Health</w:t>
            </w:r>
          </w:p>
        </w:tc>
        <w:tc>
          <w:tcPr>
            <w:tcW w:w="1153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90 (30)</w:t>
            </w:r>
          </w:p>
        </w:tc>
        <w:tc>
          <w:tcPr>
            <w:tcW w:w="1114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63 (15)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9 (-81, 99)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376 (58)</w:t>
            </w:r>
          </w:p>
        </w:tc>
        <w:tc>
          <w:tcPr>
            <w:tcW w:w="1100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235 (24)</w:t>
            </w:r>
          </w:p>
        </w:tc>
        <w:tc>
          <w:tcPr>
            <w:tcW w:w="1473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31 (37, 224)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  <w:hideMark/>
          </w:tcPr>
          <w:p w:rsidR="00797DC1" w:rsidRPr="001374C5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1374C5">
              <w:rPr>
                <w:rFonts w:ascii="Times New Roman" w:eastAsia="Calibri" w:hAnsi="Times New Roman" w:cs="Times New Roman"/>
                <w:b/>
                <w:bCs/>
                <w:i w:val="0"/>
                <w:sz w:val="18"/>
                <w:szCs w:val="18"/>
              </w:rPr>
              <w:t>A&amp;E visits</w:t>
            </w:r>
          </w:p>
        </w:tc>
        <w:tc>
          <w:tcPr>
            <w:tcW w:w="1153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5 (3)</w:t>
            </w:r>
          </w:p>
        </w:tc>
        <w:tc>
          <w:tcPr>
            <w:tcW w:w="1114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7 (8)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14 (-34, 5)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3 (4)</w:t>
            </w:r>
          </w:p>
        </w:tc>
        <w:tc>
          <w:tcPr>
            <w:tcW w:w="1100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34 (12)</w:t>
            </w:r>
          </w:p>
        </w:tc>
        <w:tc>
          <w:tcPr>
            <w:tcW w:w="1473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19 (-39, 1)</w:t>
            </w:r>
          </w:p>
        </w:tc>
      </w:tr>
      <w:tr w:rsidR="00797DC1" w:rsidRPr="007D6ADE" w:rsidTr="0057552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vAlign w:val="center"/>
            <w:hideMark/>
          </w:tcPr>
          <w:p w:rsidR="00797DC1" w:rsidRPr="001374C5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1374C5">
              <w:rPr>
                <w:rFonts w:ascii="Times New Roman" w:eastAsia="Calibri" w:hAnsi="Times New Roman" w:cs="Times New Roman"/>
                <w:b/>
                <w:bCs/>
                <w:i w:val="0"/>
                <w:sz w:val="18"/>
                <w:szCs w:val="18"/>
              </w:rPr>
              <w:t>Outpatient care</w:t>
            </w:r>
          </w:p>
        </w:tc>
        <w:tc>
          <w:tcPr>
            <w:tcW w:w="1153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28 (8)</w:t>
            </w:r>
          </w:p>
        </w:tc>
        <w:tc>
          <w:tcPr>
            <w:tcW w:w="1114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39 (10)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10 (-38, 18)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35 (11)</w:t>
            </w:r>
          </w:p>
        </w:tc>
        <w:tc>
          <w:tcPr>
            <w:tcW w:w="1100" w:type="dxa"/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55 (14)</w:t>
            </w:r>
          </w:p>
        </w:tc>
        <w:tc>
          <w:tcPr>
            <w:tcW w:w="1473" w:type="dxa"/>
            <w:tcBorders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21 (-50, 9)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97DC1" w:rsidRPr="001374C5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i w:val="0"/>
                <w:sz w:val="18"/>
                <w:szCs w:val="18"/>
              </w:rPr>
            </w:pPr>
            <w:r w:rsidRPr="001374C5">
              <w:rPr>
                <w:rFonts w:ascii="Times New Roman" w:eastAsia="Calibri" w:hAnsi="Times New Roman" w:cs="Times New Roman"/>
                <w:b/>
                <w:bCs/>
                <w:i w:val="0"/>
                <w:sz w:val="18"/>
                <w:szCs w:val="18"/>
              </w:rPr>
              <w:t>Paid help at home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21 (12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3 (-17, 42)</w:t>
            </w:r>
          </w:p>
        </w:tc>
        <w:tc>
          <w:tcPr>
            <w:tcW w:w="107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11 (9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25 (16)</w:t>
            </w:r>
          </w:p>
        </w:tc>
        <w:tc>
          <w:tcPr>
            <w:tcW w:w="147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797DC1" w:rsidRPr="00511824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824">
              <w:rPr>
                <w:rFonts w:ascii="Times New Roman" w:hAnsi="Times New Roman" w:cs="Times New Roman"/>
                <w:sz w:val="18"/>
                <w:szCs w:val="18"/>
              </w:rPr>
              <w:t>-12 (-43, 18)</w:t>
            </w:r>
          </w:p>
        </w:tc>
      </w:tr>
    </w:tbl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t>VR + TAU: Virtual Reality therapy in addition to treatment as usual. TAU: Treatment as usual.</w:t>
      </w:r>
    </w:p>
    <w:p w:rsidR="00797DC1" w:rsidRPr="00F40EDF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 w:rsidRPr="007D6ADE">
        <w:rPr>
          <w:rFonts w:ascii="Times New Roman" w:eastAsia="Calibri" w:hAnsi="Times New Roman" w:cs="Times New Roman"/>
          <w:sz w:val="18"/>
          <w:szCs w:val="24"/>
        </w:rPr>
        <w:t xml:space="preserve">Differences between treatment arms </w:t>
      </w:r>
      <w:r>
        <w:rPr>
          <w:rFonts w:ascii="Times New Roman" w:eastAsia="Calibri" w:hAnsi="Times New Roman" w:cs="Times New Roman"/>
          <w:sz w:val="18"/>
          <w:szCs w:val="24"/>
        </w:rPr>
        <w:t>were</w:t>
      </w:r>
      <w:r w:rsidRPr="007D6ADE">
        <w:rPr>
          <w:rFonts w:ascii="Times New Roman" w:eastAsia="Calibri" w:hAnsi="Times New Roman" w:cs="Times New Roman"/>
          <w:sz w:val="18"/>
          <w:szCs w:val="24"/>
        </w:rPr>
        <w:t xml:space="preserve"> obtained from multilevel mixed-effects models, adjusted for treatment allocation, randomised service and site; a time by treatment interaction was included in the model; the follow-up time point was used as</w:t>
      </w:r>
      <w:r>
        <w:rPr>
          <w:rFonts w:ascii="Times New Roman" w:eastAsia="Calibri" w:hAnsi="Times New Roman" w:cs="Times New Roman"/>
          <w:sz w:val="18"/>
          <w:szCs w:val="24"/>
        </w:rPr>
        <w:t xml:space="preserve"> a categorical variable.</w:t>
      </w:r>
    </w:p>
    <w:p w:rsidR="00797DC1" w:rsidRPr="00511824" w:rsidRDefault="00797DC1" w:rsidP="00797DC1">
      <w:pPr>
        <w:spacing w:after="0" w:line="240" w:lineRule="auto"/>
        <w:rPr>
          <w:rFonts w:ascii="Times New Roman" w:eastAsia="Calibri" w:hAnsi="Times New Roman" w:cs="Times New Roman"/>
          <w:bCs/>
          <w:iCs/>
          <w:sz w:val="18"/>
          <w:szCs w:val="24"/>
        </w:rPr>
      </w:pPr>
      <w:r w:rsidRPr="00511824">
        <w:rPr>
          <w:rFonts w:ascii="Times New Roman" w:hAnsi="Times New Roman" w:cs="Times New Roman"/>
          <w:sz w:val="18"/>
        </w:rPr>
        <w:t>*</w:t>
      </w:r>
      <w:r>
        <w:rPr>
          <w:rFonts w:ascii="Times New Roman" w:hAnsi="Times New Roman" w:cs="Times New Roman"/>
          <w:sz w:val="18"/>
        </w:rPr>
        <w:t xml:space="preserve"> Complete data available for Mental Health Inpatient Stays, Physical Health Inpatient Stays &amp; Medication c</w:t>
      </w:r>
      <w:r w:rsidRPr="00511824">
        <w:rPr>
          <w:rFonts w:ascii="Times New Roman" w:hAnsi="Times New Roman" w:cs="Times New Roman"/>
          <w:sz w:val="18"/>
        </w:rPr>
        <w:t>os</w:t>
      </w:r>
      <w:r w:rsidRPr="00511824">
        <w:rPr>
          <w:rFonts w:ascii="Times New Roman" w:eastAsia="Calibri" w:hAnsi="Times New Roman" w:cs="Times New Roman"/>
          <w:bCs/>
          <w:iCs/>
          <w:sz w:val="18"/>
          <w:szCs w:val="24"/>
        </w:rPr>
        <w:t>ts:</w:t>
      </w:r>
    </w:p>
    <w:p w:rsidR="00797DC1" w:rsidRDefault="00797DC1" w:rsidP="00797DC1">
      <w:pPr>
        <w:spacing w:after="0" w:line="240" w:lineRule="auto"/>
        <w:rPr>
          <w:rFonts w:ascii="Times New Roman" w:eastAsia="Calibri" w:hAnsi="Times New Roman" w:cs="Times New Roman"/>
          <w:bCs/>
          <w:iCs/>
          <w:sz w:val="18"/>
          <w:szCs w:val="24"/>
        </w:rPr>
      </w:pPr>
      <w:r w:rsidRPr="00511824">
        <w:rPr>
          <w:rFonts w:ascii="Times New Roman" w:eastAsia="Calibri" w:hAnsi="Times New Roman" w:cs="Times New Roman"/>
          <w:bCs/>
          <w:iCs/>
          <w:sz w:val="18"/>
          <w:szCs w:val="24"/>
        </w:rPr>
        <w:t>(VR + TAU) = 174, (TAU) = 172.</w:t>
      </w:r>
    </w:p>
    <w:p w:rsidR="00797DC1" w:rsidRDefault="00797DC1" w:rsidP="00797DC1">
      <w:pPr>
        <w:spacing w:after="0" w:line="240" w:lineRule="auto"/>
        <w:rPr>
          <w:rFonts w:ascii="Times New Roman" w:eastAsia="Calibri" w:hAnsi="Times New Roman" w:cs="Times New Roman"/>
          <w:bCs/>
          <w:iCs/>
          <w:sz w:val="18"/>
          <w:szCs w:val="24"/>
        </w:rPr>
      </w:pPr>
    </w:p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br w:type="page"/>
      </w:r>
    </w:p>
    <w:p w:rsidR="00797DC1" w:rsidRPr="001541B9" w:rsidRDefault="00797DC1" w:rsidP="00797DC1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80768" behindDoc="1" locked="0" layoutInCell="1" allowOverlap="1" wp14:anchorId="036A9E00" wp14:editId="2C3C0818">
                <wp:simplePos x="0" y="0"/>
                <wp:positionH relativeFrom="page">
                  <wp:posOffset>596348</wp:posOffset>
                </wp:positionH>
                <wp:positionV relativeFrom="paragraph">
                  <wp:posOffset>8937266</wp:posOffset>
                </wp:positionV>
                <wp:extent cx="6337189" cy="230505"/>
                <wp:effectExtent l="0" t="0" r="0" b="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7189" cy="2305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Default="00575529" w:rsidP="00797DC1">
                            <w:pP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VR + TAU: Virtual Reality therapy in addition to treatment as usual. TAU: Treatment as usual.</w:t>
                            </w:r>
                          </w:p>
                          <w:p w:rsidR="00575529" w:rsidRDefault="00575529" w:rsidP="00797DC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A9E00" id="_x0000_s1045" type="#_x0000_t202" style="position:absolute;margin-left:46.95pt;margin-top:703.7pt;width:499pt;height:18.15pt;z-index:-2516357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" filled="f" stroked="f">
                <v:textbox>
                  <w:txbxContent>
                    <w:p w:rsidR="00575529" w:rsidRDefault="00575529" w:rsidP="00797DC1">
                      <w:pP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VR + TAU: Virtual Reality therapy in addition to treatment as usual. TAU: Treatment as usual.</w:t>
                      </w:r>
                    </w:p>
                    <w:p w:rsidR="00575529" w:rsidRDefault="00575529" w:rsidP="00797DC1"/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>Tab</w:t>
      </w:r>
      <w:r w:rsidR="0073487D"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>le S9</w:t>
      </w:r>
      <w:r w:rsidRPr="001541B9"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>. Response level d</w:t>
      </w: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 xml:space="preserve">ata for EQ-5D questionnaires by </w:t>
      </w:r>
      <w:r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</w:rPr>
        <w:t>follow-up time and</w:t>
      </w:r>
      <w:r w:rsidRPr="001541B9"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</w:rPr>
        <w:t xml:space="preserve"> treatment allocation</w:t>
      </w:r>
      <w:r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</w:rPr>
        <w:t xml:space="preserve"> (available data)</w:t>
      </w:r>
    </w:p>
    <w:tbl>
      <w:tblPr>
        <w:tblW w:w="9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80"/>
        <w:gridCol w:w="960"/>
        <w:gridCol w:w="960"/>
        <w:gridCol w:w="960"/>
        <w:gridCol w:w="960"/>
        <w:gridCol w:w="960"/>
        <w:gridCol w:w="960"/>
      </w:tblGrid>
      <w:tr w:rsidR="00797DC1" w:rsidRPr="001C7669" w:rsidTr="00575529">
        <w:trPr>
          <w:trHeight w:val="300"/>
          <w:tblHeader/>
          <w:jc w:val="center"/>
        </w:trPr>
        <w:tc>
          <w:tcPr>
            <w:tcW w:w="4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6 Weeks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6 Months</w:t>
            </w:r>
          </w:p>
        </w:tc>
      </w:tr>
      <w:tr w:rsidR="00797DC1" w:rsidRPr="001C7669" w:rsidTr="00575529">
        <w:trPr>
          <w:trHeight w:val="300"/>
          <w:tblHeader/>
          <w:jc w:val="center"/>
        </w:trPr>
        <w:tc>
          <w:tcPr>
            <w:tcW w:w="41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50A2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VR+TAU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TAU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VR+TAU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TAU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VR+TA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TAU</w:t>
            </w:r>
          </w:p>
        </w:tc>
      </w:tr>
      <w:tr w:rsidR="00797DC1" w:rsidRPr="001C7669" w:rsidTr="00575529">
        <w:trPr>
          <w:trHeight w:val="300"/>
          <w:tblHeader/>
          <w:jc w:val="center"/>
        </w:trPr>
        <w:tc>
          <w:tcPr>
            <w:tcW w:w="41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Mobility </w:t>
            </w: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available data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3 (99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1 (99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3 (88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6 (91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3 (82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6 (85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no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6 (61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3 (60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9 (65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3 (60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 (53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3 (64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light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 (12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 (18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 (14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 (20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 (15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 (14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moderat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 (17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 (16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 (13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 (13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 (22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 (14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ever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 (10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 (4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 (7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 (6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 (9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 (6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am unable to walk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 (2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1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 (1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 (1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Self-care </w:t>
            </w: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available data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3 (99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1 (99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2 (87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5 (90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2 (82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6 (85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no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5 (55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1 (59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4 (62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 (58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 (54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5 (65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light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 (21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 (23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 (16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 (24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 (21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 (18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moderat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 (20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 (13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 (16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 (15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 (18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 (12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ever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 (4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 (5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 (5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 (3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 (6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 (5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am unable to walk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1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Usual activities </w:t>
            </w: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available data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3 (99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1 (99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3 (88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6 (91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3 (82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6 (85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no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 (21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 (27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 (29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 (31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 (29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 (31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light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 (25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 (22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 (31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 (29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 (24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 (25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moderat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 (32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 (33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 (27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 (27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 (29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 (26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ever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 (16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 (14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 (11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 (11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 (16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 (14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am unable to walk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 (5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 (5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 (2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 (2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 (1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 (4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Pain/Discomfort </w:t>
            </w: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available data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2 (99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0 (99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2 (87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6 (91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3 (82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6 (85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no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 (45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 (46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 (55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 (49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1 (43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 (49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light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 (25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 (22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 (18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 (21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 (22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 (18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moderat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 (19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 (19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 (14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 (19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 (20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 (21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ever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 (9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 (11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 (9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 (8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 (10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 (10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am unable to walk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 (2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 (2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 (3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 (3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 (5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 (1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Anxiety/Depression </w:t>
            </w: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available data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2 (99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1 (99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3 (88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6 (91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4 (83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5 (84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no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 (5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 (4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 (9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 (12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 (10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 (11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light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 (22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 (21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 (22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 (21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 (22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 (18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moderat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 (37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 (38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 (41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 (40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 (39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 (37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have severe problems walking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 (19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 (24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 (17%)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 (16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 (16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 (19%)</w:t>
            </w:r>
          </w:p>
        </w:tc>
      </w:tr>
      <w:tr w:rsidR="00797DC1" w:rsidRPr="001C7669" w:rsidTr="00575529">
        <w:trPr>
          <w:trHeight w:val="300"/>
          <w:jc w:val="center"/>
        </w:trPr>
        <w:tc>
          <w:tcPr>
            <w:tcW w:w="4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I am unable to walk abou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 (18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 (13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 (11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 (12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 (13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DC1" w:rsidRPr="001C7669" w:rsidRDefault="00797DC1" w:rsidP="00575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C766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 (16%)</w:t>
            </w:r>
          </w:p>
        </w:tc>
      </w:tr>
    </w:tbl>
    <w:p w:rsidR="00797DC1" w:rsidRPr="001541B9" w:rsidRDefault="00797DC1" w:rsidP="00797DC1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</w:pP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lastRenderedPageBreak/>
        <w:t>Table S</w:t>
      </w:r>
      <w:r w:rsidR="0073487D"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>10</w:t>
      </w:r>
      <w:r w:rsidRPr="001541B9"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 xml:space="preserve">. Response level data for </w:t>
      </w: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>ReQoL questionnaire items used to calculate utilities,</w:t>
      </w:r>
      <w:r w:rsidRPr="001541B9">
        <w:rPr>
          <w:rFonts w:ascii="Times New Roman" w:eastAsia="Calibri" w:hAnsi="Times New Roman" w:cs="Times New Roman"/>
          <w:b/>
          <w:bCs/>
          <w:color w:val="4F81BD"/>
          <w:sz w:val="18"/>
          <w:szCs w:val="18"/>
        </w:rPr>
        <w:t xml:space="preserve"> at </w:t>
      </w:r>
      <w:r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</w:rPr>
        <w:t>each follow-up time</w:t>
      </w:r>
      <w:r w:rsidRPr="001541B9"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</w:rPr>
        <w:t xml:space="preserve"> by treatment allocation</w:t>
      </w:r>
      <w:r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</w:rPr>
        <w:t xml:space="preserve"> (available data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941"/>
        <w:gridCol w:w="941"/>
        <w:gridCol w:w="941"/>
        <w:gridCol w:w="941"/>
        <w:gridCol w:w="941"/>
        <w:gridCol w:w="941"/>
      </w:tblGrid>
      <w:tr w:rsidR="00797DC1" w:rsidRPr="00C8104E" w:rsidTr="00575529">
        <w:trPr>
          <w:trHeight w:val="300"/>
          <w:tblHeader/>
          <w:jc w:val="center"/>
        </w:trPr>
        <w:tc>
          <w:tcPr>
            <w:tcW w:w="33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b/>
                <w:sz w:val="18"/>
                <w:szCs w:val="24"/>
              </w:rPr>
              <w:t>Domain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b/>
                <w:sz w:val="18"/>
                <w:szCs w:val="24"/>
              </w:rPr>
              <w:t>Baseline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b/>
                <w:sz w:val="18"/>
                <w:szCs w:val="24"/>
              </w:rPr>
              <w:t>6 Weeks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b/>
                <w:sz w:val="18"/>
                <w:szCs w:val="24"/>
              </w:rPr>
              <w:t>6 Months</w:t>
            </w:r>
          </w:p>
        </w:tc>
      </w:tr>
      <w:tr w:rsidR="00797DC1" w:rsidRPr="00C8104E" w:rsidTr="00575529">
        <w:trPr>
          <w:trHeight w:val="300"/>
          <w:tblHeader/>
          <w:jc w:val="center"/>
        </w:trPr>
        <w:tc>
          <w:tcPr>
            <w:tcW w:w="33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VR+TAU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TAU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VR+TAU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TAU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VR+TAU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TAU</w:t>
            </w:r>
          </w:p>
        </w:tc>
      </w:tr>
      <w:tr w:rsidR="00797DC1" w:rsidRPr="00C8104E" w:rsidTr="00575529">
        <w:trPr>
          <w:trHeight w:val="300"/>
          <w:tblHeader/>
          <w:jc w:val="center"/>
        </w:trPr>
        <w:tc>
          <w:tcPr>
            <w:tcW w:w="33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I felt unable to cop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Available data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6 (9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2 (94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9 (8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9 (8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8 (7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7 (80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None of the time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9 (11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7 (1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8 (1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0 (20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8 (2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2 (23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nly occasionally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3 (2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8 (23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7 (2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6 (3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5 (2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4 (25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Sometime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2 (31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0 (3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1 (34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3 (29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2 (3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6 (34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ften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0 (18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2 (20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2 (1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1 (14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3 (1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 (12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Most or all of the time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2 (13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5 (9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1 (7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9 (6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0 (7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9 (7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I felt happy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Available data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7 (9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2 (94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8 (8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9 (8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8 (7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7 (80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None of the time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2 (1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1 (13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9 (13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7 (1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1 (1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 (10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nly occasionally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0 (3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1 (3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4 (3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0 (2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8 (2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4 (25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Sometime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7 (34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69 (43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3 (3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7 (38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4 (3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4 (39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ften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2 (13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 (10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7 (18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6 (1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7 (2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2 (16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Most or all of the time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6 (4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 (3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 (3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9 (6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8 (6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 (9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I thought my life was not worth living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Available data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7 (9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1 (94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8 (8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8 (86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8 (7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7 (80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None of the time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65 (3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70 (43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68 (4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75 (5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63 (4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71 (52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nly occasionally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8 (23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8 (24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3 (1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1 (2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6 (1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3 (17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Sometime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2 (1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9 (18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2 (22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7 (1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1 (22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7 (20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ften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2 (13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8 (1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5 (1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8 (12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2 (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1 (8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Most or all of the time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0 (6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6 (4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0 (7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7 (5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6 (4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 (4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I enjoyed what I di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A</w:t>
            </w: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vailable data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8 (9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3 (9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8 (8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9 (8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8 (7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7 (80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None of the time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9 (11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 (9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 (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5 (10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9 (14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1 (8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nly occasionally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7 (28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1 (2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2 (28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1 (2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3 (24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2 (23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Sometime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70 (42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68 (42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8 (3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9 (40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5 (33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2 (38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ften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7 (1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9 (18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4 (1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9 (19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1 (22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0 (22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Most or all of the time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 (3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1 (7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1 (7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5 (10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0 (7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2 (9%)</w:t>
            </w:r>
          </w:p>
        </w:tc>
      </w:tr>
    </w:tbl>
    <w:p w:rsidR="00797DC1" w:rsidRDefault="00797DC1" w:rsidP="00797DC1"/>
    <w:p w:rsidR="00797DC1" w:rsidRDefault="00797DC1" w:rsidP="00797DC1"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941"/>
        <w:gridCol w:w="941"/>
        <w:gridCol w:w="941"/>
        <w:gridCol w:w="941"/>
        <w:gridCol w:w="941"/>
        <w:gridCol w:w="941"/>
      </w:tblGrid>
      <w:tr w:rsidR="00797DC1" w:rsidRPr="00C8104E" w:rsidTr="00575529">
        <w:trPr>
          <w:trHeight w:val="300"/>
          <w:jc w:val="center"/>
        </w:trPr>
        <w:tc>
          <w:tcPr>
            <w:tcW w:w="33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b/>
                <w:sz w:val="18"/>
                <w:szCs w:val="24"/>
              </w:rPr>
              <w:lastRenderedPageBreak/>
              <w:t>Domain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b/>
                <w:sz w:val="18"/>
                <w:szCs w:val="24"/>
              </w:rPr>
              <w:t>Baseline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b/>
                <w:sz w:val="18"/>
                <w:szCs w:val="24"/>
              </w:rPr>
              <w:t>6 Weeks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97DC1" w:rsidRPr="00D12C2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b/>
                <w:sz w:val="18"/>
                <w:szCs w:val="24"/>
              </w:rPr>
              <w:t>6 Months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center"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VR+TAU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vAlign w:val="center"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TAU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center"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VR+TAU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vAlign w:val="center"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TAU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center"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VR+TAU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vAlign w:val="center"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D12C25">
              <w:rPr>
                <w:rFonts w:ascii="Times New Roman" w:eastAsia="Calibri" w:hAnsi="Times New Roman" w:cs="Times New Roman"/>
                <w:i/>
                <w:sz w:val="18"/>
                <w:szCs w:val="24"/>
              </w:rPr>
              <w:t>TAU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I felt lonely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Available data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8 (9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3 (9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9 (8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7 (8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8 (7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7 (80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None of the time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3 (14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3 (14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8 (12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2 (1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4 (1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4 (18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nly occasionally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2 (1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5 (1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9 (26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9 (20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7 (2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9 (21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Sometime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4 (2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8 (23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3 (2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7 (32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8 (28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3 (24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ften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6 (2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1 (2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1 (21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9 (20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7 (2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9 (21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Most or all of the time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3 (20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6 (22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8 (12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0 (14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2 (9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2 (16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I felt confident in myself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Available data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8 (9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2 (94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8 (8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9 (8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7 (7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6 (79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None of the time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5 (33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4 (2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0 (2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7 (2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1 (23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9 (21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nly occasionally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5 (33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8 (36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6 (31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2 (3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6 (34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6 (34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Sometime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5 (2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7 (29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5 (3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0 (2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4 (2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0 (29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Often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9 (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7 (4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 (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 (9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8 (13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 (10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Most or all of the time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 (2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6 (4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 (2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7 (5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8 (6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8 (6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570"/>
          <w:jc w:val="center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Please describe your physical health (problems with pain, mobility, difficulties caring for yourself or feeling physically unwell) over the last week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Available data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6 (9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63 (9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8 (8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9 (87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5 (78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36 (79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No problem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0 (3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9 (30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5 (3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9 (33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3 (32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1 (38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Slight problem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8 (2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6 (28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4 (3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9 (26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1 (30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6 (26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Moderate problem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5 (27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3 (26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3 (22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42 (28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4 (25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6 (26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Severe problems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0 (12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5 (15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4 (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7 (11%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2 (9%)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2 (9%)</w:t>
            </w:r>
          </w:p>
        </w:tc>
      </w:tr>
      <w:tr w:rsidR="00797DC1" w:rsidRPr="00C8104E" w:rsidTr="00575529">
        <w:trPr>
          <w:trHeight w:val="300"/>
          <w:jc w:val="center"/>
        </w:trPr>
        <w:tc>
          <w:tcPr>
            <w:tcW w:w="3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    Very severe problems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3 (2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0 (0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 (1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2 (1%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5 (4%)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C8104E" w:rsidRDefault="00797DC1" w:rsidP="00575529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C8104E">
              <w:rPr>
                <w:rFonts w:ascii="Times New Roman" w:eastAsia="Calibri" w:hAnsi="Times New Roman" w:cs="Times New Roman"/>
                <w:sz w:val="18"/>
                <w:szCs w:val="24"/>
              </w:rPr>
              <w:t>1 (1%)</w:t>
            </w:r>
          </w:p>
        </w:tc>
      </w:tr>
    </w:tbl>
    <w:p w:rsidR="00797DC1" w:rsidRDefault="00797DC1" w:rsidP="00797DC1">
      <w:pPr>
        <w:rPr>
          <w:rFonts w:ascii="Times New Roman" w:hAnsi="Times New Roman" w:cs="Times New Roman"/>
          <w:sz w:val="18"/>
        </w:rPr>
        <w:sectPr w:rsidR="00797DC1" w:rsidSect="005755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1792" behindDoc="1" locked="0" layoutInCell="1" allowOverlap="1" wp14:anchorId="160F4D00" wp14:editId="6409A907">
                <wp:simplePos x="0" y="0"/>
                <wp:positionH relativeFrom="page">
                  <wp:posOffset>914400</wp:posOffset>
                </wp:positionH>
                <wp:positionV relativeFrom="paragraph">
                  <wp:posOffset>45085</wp:posOffset>
                </wp:positionV>
                <wp:extent cx="6337189" cy="230505"/>
                <wp:effectExtent l="0" t="0" r="0" b="0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7189" cy="2305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Default="00575529" w:rsidP="00797DC1">
                            <w:pP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VR + TAU: Virtual Reality therapy in addition to treatment as usual. TAU: Treatment as usual.</w:t>
                            </w:r>
                          </w:p>
                          <w:p w:rsidR="00575529" w:rsidRDefault="00575529" w:rsidP="00797DC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F4D00" id="_x0000_s1046" type="#_x0000_t202" style="position:absolute;margin-left:1in;margin-top:3.55pt;width:499pt;height:18.15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" filled="f" stroked="f">
                <v:textbox>
                  <w:txbxContent>
                    <w:p w:rsidR="00575529" w:rsidRDefault="00575529" w:rsidP="00797DC1">
                      <w:pP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VR + TAU: Virtual Reality therapy in addition to treatment as usual. TAU: Treatment as usual.</w:t>
                      </w:r>
                    </w:p>
                    <w:p w:rsidR="00575529" w:rsidRDefault="00575529" w:rsidP="00797DC1"/>
                  </w:txbxContent>
                </v:textbox>
                <w10:wrap anchorx="page"/>
              </v:shape>
            </w:pict>
          </mc:Fallback>
        </mc:AlternateContent>
      </w:r>
    </w:p>
    <w:p w:rsidR="00797DC1" w:rsidRPr="00D078AC" w:rsidRDefault="00797DC1" w:rsidP="0073487D">
      <w:pPr>
        <w:pStyle w:val="ListParagraph"/>
        <w:numPr>
          <w:ilvl w:val="0"/>
          <w:numId w:val="10"/>
        </w:numPr>
        <w:rPr>
          <w:rFonts w:ascii="Cambria" w:eastAsia="Times New Roman" w:hAnsi="Cambria" w:cs="Times New Roman"/>
          <w:color w:val="365F91"/>
          <w:sz w:val="32"/>
          <w:szCs w:val="32"/>
        </w:rPr>
      </w:pPr>
      <w:r>
        <w:rPr>
          <w:rFonts w:ascii="Cambria" w:eastAsia="Times New Roman" w:hAnsi="Cambria" w:cs="Times New Roman"/>
          <w:color w:val="365F91"/>
          <w:sz w:val="32"/>
          <w:szCs w:val="32"/>
        </w:rPr>
        <w:lastRenderedPageBreak/>
        <w:t>Multiply imputed analysis</w:t>
      </w:r>
    </w:p>
    <w:p w:rsidR="00797DC1" w:rsidRPr="004D6871" w:rsidRDefault="00797DC1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 w:rsidRPr="004D6871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Figure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S</w:t>
      </w:r>
      <w:r w:rsidR="00D056D6">
        <w:rPr>
          <w:rFonts w:ascii="Times New Roman" w:hAnsi="Times New Roman"/>
          <w:b/>
          <w:bCs/>
          <w:color w:val="5B9BD5" w:themeColor="accent1"/>
          <w:sz w:val="18"/>
          <w:szCs w:val="18"/>
        </w:rPr>
        <w:t>3</w:t>
      </w:r>
      <w:r w:rsidRPr="004D6871">
        <w:rPr>
          <w:rFonts w:ascii="Times New Roman" w:hAnsi="Times New Roman"/>
          <w:b/>
          <w:bCs/>
          <w:color w:val="5B9BD5" w:themeColor="accent1"/>
          <w:sz w:val="18"/>
          <w:szCs w:val="18"/>
        </w:rPr>
        <w:t>: Cost-effectiveness planes using EQ5D and ReQoL QALYs for each costing perspective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, following multiple imputation</w:t>
      </w:r>
    </w:p>
    <w:p w:rsidR="00797DC1" w:rsidRDefault="00797DC1" w:rsidP="00797DC1">
      <w:pPr>
        <w:jc w:val="center"/>
        <w:rPr>
          <w:noProof/>
          <w:lang w:eastAsia="en-GB"/>
        </w:rPr>
      </w:pP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1A65BF0" wp14:editId="462203B1">
                <wp:simplePos x="0" y="0"/>
                <wp:positionH relativeFrom="column">
                  <wp:posOffset>6811010</wp:posOffset>
                </wp:positionH>
                <wp:positionV relativeFrom="paragraph">
                  <wp:posOffset>4362450</wp:posOffset>
                </wp:positionV>
                <wp:extent cx="1066800" cy="371475"/>
                <wp:effectExtent l="0" t="0" r="0" b="0"/>
                <wp:wrapNone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>Cost saving &amp;</w:t>
                            </w:r>
                            <w:r>
                              <w:rPr>
                                <w:sz w:val="18"/>
                              </w:rPr>
                              <w:t xml:space="preserve"> Health i</w:t>
                            </w:r>
                            <w:r w:rsidRPr="005D4027">
                              <w:rPr>
                                <w:sz w:val="18"/>
                              </w:rPr>
                              <w:t>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65BF0" id="_x0000_s1047" type="#_x0000_t202" style="position:absolute;left:0;text-align:left;margin-left:536.3pt;margin-top:343.5pt;width:84pt;height:29.2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>Cost saving &amp;</w:t>
                      </w:r>
                      <w:r>
                        <w:rPr>
                          <w:sz w:val="18"/>
                        </w:rPr>
                        <w:t xml:space="preserve"> Health i</w:t>
                      </w:r>
                      <w:r w:rsidRPr="005D4027">
                        <w:rPr>
                          <w:sz w:val="18"/>
                        </w:rPr>
                        <w:t>mprov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21F480A8" wp14:editId="3BF88153">
                <wp:simplePos x="0" y="0"/>
                <wp:positionH relativeFrom="column">
                  <wp:posOffset>4872355</wp:posOffset>
                </wp:positionH>
                <wp:positionV relativeFrom="paragraph">
                  <wp:posOffset>2771140</wp:posOffset>
                </wp:positionV>
                <wp:extent cx="1066800" cy="371475"/>
                <wp:effectExtent l="0" t="0" r="0" b="0"/>
                <wp:wrapNone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F480A8" id="Text Box 57" o:spid="_x0000_s1048" type="#_x0000_t202" style="position:absolute;left:0;text-align:left;margin-left:383.65pt;margin-top:218.2pt;width:84pt;height:29.2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7863441" wp14:editId="028F790F">
                <wp:simplePos x="0" y="0"/>
                <wp:positionH relativeFrom="column">
                  <wp:posOffset>6805295</wp:posOffset>
                </wp:positionH>
                <wp:positionV relativeFrom="paragraph">
                  <wp:posOffset>2757170</wp:posOffset>
                </wp:positionV>
                <wp:extent cx="1066800" cy="371475"/>
                <wp:effectExtent l="0" t="0" r="0" b="0"/>
                <wp:wrapNone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i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63441" id="Text Box 58" o:spid="_x0000_s1049" type="#_x0000_t202" style="position:absolute;left:0;text-align:left;margin-left:535.85pt;margin-top:217.1pt;width:84pt;height:29.2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improv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5523E6F3" wp14:editId="5D5FE274">
                <wp:simplePos x="0" y="0"/>
                <wp:positionH relativeFrom="column">
                  <wp:posOffset>4861802</wp:posOffset>
                </wp:positionH>
                <wp:positionV relativeFrom="paragraph">
                  <wp:posOffset>4361416</wp:posOffset>
                </wp:positionV>
                <wp:extent cx="1066800" cy="371475"/>
                <wp:effectExtent l="0" t="0" r="0" b="0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sav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3E6F3" id="Text Box 59" o:spid="_x0000_s1050" type="#_x0000_t202" style="position:absolute;left:0;text-align:left;margin-left:382.8pt;margin-top:343.4pt;width:84pt;height:29.2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sav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27F5561" wp14:editId="29FB50E4">
                <wp:simplePos x="0" y="0"/>
                <wp:positionH relativeFrom="column">
                  <wp:posOffset>6829425</wp:posOffset>
                </wp:positionH>
                <wp:positionV relativeFrom="paragraph">
                  <wp:posOffset>1831975</wp:posOffset>
                </wp:positionV>
                <wp:extent cx="1066800" cy="371475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>Cost saving &amp;</w:t>
                            </w:r>
                            <w:r>
                              <w:rPr>
                                <w:sz w:val="18"/>
                              </w:rPr>
                              <w:t xml:space="preserve"> Health i</w:t>
                            </w:r>
                            <w:r w:rsidRPr="005D4027">
                              <w:rPr>
                                <w:sz w:val="18"/>
                              </w:rPr>
                              <w:t>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F5561" id="_x0000_s1051" type="#_x0000_t202" style="position:absolute;left:0;text-align:left;margin-left:537.75pt;margin-top:144.25pt;width:84pt;height:29.2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>Cost saving &amp;</w:t>
                      </w:r>
                      <w:r>
                        <w:rPr>
                          <w:sz w:val="18"/>
                        </w:rPr>
                        <w:t xml:space="preserve"> Health i</w:t>
                      </w:r>
                      <w:r w:rsidRPr="005D4027">
                        <w:rPr>
                          <w:sz w:val="18"/>
                        </w:rPr>
                        <w:t>mprov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295B0ED3" wp14:editId="25547FE2">
                <wp:simplePos x="0" y="0"/>
                <wp:positionH relativeFrom="column">
                  <wp:posOffset>4890770</wp:posOffset>
                </wp:positionH>
                <wp:positionV relativeFrom="paragraph">
                  <wp:posOffset>240665</wp:posOffset>
                </wp:positionV>
                <wp:extent cx="1066800" cy="371475"/>
                <wp:effectExtent l="0" t="0" r="0" b="0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B0ED3" id="Text Box 53" o:spid="_x0000_s1052" type="#_x0000_t202" style="position:absolute;left:0;text-align:left;margin-left:385.1pt;margin-top:18.95pt;width:84pt;height:29.2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35BAC2AA" wp14:editId="58CACB1F">
                <wp:simplePos x="0" y="0"/>
                <wp:positionH relativeFrom="column">
                  <wp:posOffset>6823710</wp:posOffset>
                </wp:positionH>
                <wp:positionV relativeFrom="paragraph">
                  <wp:posOffset>226695</wp:posOffset>
                </wp:positionV>
                <wp:extent cx="1066800" cy="371475"/>
                <wp:effectExtent l="0" t="0" r="0" b="0"/>
                <wp:wrapNone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i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AC2AA" id="Text Box 54" o:spid="_x0000_s1053" type="#_x0000_t202" style="position:absolute;left:0;text-align:left;margin-left:537.3pt;margin-top:17.85pt;width:84pt;height:29.2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improv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76DF5C85" wp14:editId="71ED489C">
                <wp:simplePos x="0" y="0"/>
                <wp:positionH relativeFrom="column">
                  <wp:posOffset>4880093</wp:posOffset>
                </wp:positionH>
                <wp:positionV relativeFrom="paragraph">
                  <wp:posOffset>1830987</wp:posOffset>
                </wp:positionV>
                <wp:extent cx="1066800" cy="371475"/>
                <wp:effectExtent l="0" t="0" r="0" b="0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sav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F5C85" id="Text Box 55" o:spid="_x0000_s1054" type="#_x0000_t202" style="position:absolute;left:0;text-align:left;margin-left:384.25pt;margin-top:144.15pt;width:84pt;height:29.2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sav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70770E6" wp14:editId="3382F482">
                <wp:simplePos x="0" y="0"/>
                <wp:positionH relativeFrom="column">
                  <wp:posOffset>3378200</wp:posOffset>
                </wp:positionH>
                <wp:positionV relativeFrom="paragraph">
                  <wp:posOffset>4363720</wp:posOffset>
                </wp:positionV>
                <wp:extent cx="1066800" cy="371475"/>
                <wp:effectExtent l="0" t="0" r="0" b="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>Cost saving &amp;</w:t>
                            </w:r>
                            <w:r>
                              <w:rPr>
                                <w:sz w:val="18"/>
                              </w:rPr>
                              <w:t xml:space="preserve"> Health i</w:t>
                            </w:r>
                            <w:r w:rsidRPr="005D4027">
                              <w:rPr>
                                <w:sz w:val="18"/>
                              </w:rPr>
                              <w:t>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770E6" id="_x0000_s1055" type="#_x0000_t202" style="position:absolute;left:0;text-align:left;margin-left:266pt;margin-top:343.6pt;width:84pt;height:29.2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>Cost saving &amp;</w:t>
                      </w:r>
                      <w:r>
                        <w:rPr>
                          <w:sz w:val="18"/>
                        </w:rPr>
                        <w:t xml:space="preserve"> Health i</w:t>
                      </w:r>
                      <w:r w:rsidRPr="005D4027">
                        <w:rPr>
                          <w:sz w:val="18"/>
                        </w:rPr>
                        <w:t>mprov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41EAE79C" wp14:editId="6BC410FA">
                <wp:simplePos x="0" y="0"/>
                <wp:positionH relativeFrom="column">
                  <wp:posOffset>1439545</wp:posOffset>
                </wp:positionH>
                <wp:positionV relativeFrom="paragraph">
                  <wp:posOffset>2772410</wp:posOffset>
                </wp:positionV>
                <wp:extent cx="1066800" cy="371475"/>
                <wp:effectExtent l="0" t="0" r="0" b="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AE79C" id="Text Box 49" o:spid="_x0000_s1056" type="#_x0000_t202" style="position:absolute;left:0;text-align:left;margin-left:113.35pt;margin-top:218.3pt;width:84pt;height:29.2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BCC47B2" wp14:editId="46E761B0">
                <wp:simplePos x="0" y="0"/>
                <wp:positionH relativeFrom="column">
                  <wp:posOffset>3372485</wp:posOffset>
                </wp:positionH>
                <wp:positionV relativeFrom="paragraph">
                  <wp:posOffset>2758440</wp:posOffset>
                </wp:positionV>
                <wp:extent cx="1066800" cy="371475"/>
                <wp:effectExtent l="0" t="0" r="0" b="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i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C47B2" id="Text Box 50" o:spid="_x0000_s1057" type="#_x0000_t202" style="position:absolute;left:0;text-align:left;margin-left:265.55pt;margin-top:217.2pt;width:84pt;height:29.2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improving</w:t>
                      </w:r>
                    </w:p>
                  </w:txbxContent>
                </v:textbox>
              </v:shape>
            </w:pict>
          </mc:Fallback>
        </mc:AlternateContent>
      </w:r>
      <w:r w:rsidRPr="004D6871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59B779A" wp14:editId="2848208B">
                <wp:simplePos x="0" y="0"/>
                <wp:positionH relativeFrom="column">
                  <wp:posOffset>1429175</wp:posOffset>
                </wp:positionH>
                <wp:positionV relativeFrom="paragraph">
                  <wp:posOffset>4362915</wp:posOffset>
                </wp:positionV>
                <wp:extent cx="1066800" cy="371475"/>
                <wp:effectExtent l="0" t="0" r="0" b="0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sav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B779A" id="Text Box 51" o:spid="_x0000_s1058" type="#_x0000_t202" style="position:absolute;left:0;text-align:left;margin-left:112.55pt;margin-top:343.55pt;width:84pt;height:29.2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sav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921C2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21546EA" wp14:editId="354E77B8">
                <wp:simplePos x="0" y="0"/>
                <wp:positionH relativeFrom="column">
                  <wp:posOffset>1424439</wp:posOffset>
                </wp:positionH>
                <wp:positionV relativeFrom="paragraph">
                  <wp:posOffset>1823218</wp:posOffset>
                </wp:positionV>
                <wp:extent cx="1066800" cy="37147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sav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546EA" id="Text Box 4" o:spid="_x0000_s1059" type="#_x0000_t202" style="position:absolute;left:0;text-align:left;margin-left:112.15pt;margin-top:143.55pt;width:84pt;height:29.2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sav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 w:rsidRPr="00921C2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E53994D" wp14:editId="082CCF15">
                <wp:simplePos x="0" y="0"/>
                <wp:positionH relativeFrom="column">
                  <wp:posOffset>3374089</wp:posOffset>
                </wp:positionH>
                <wp:positionV relativeFrom="paragraph">
                  <wp:posOffset>1824790</wp:posOffset>
                </wp:positionV>
                <wp:extent cx="1066800" cy="37147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>Cost saving &amp;</w:t>
                            </w:r>
                            <w:r>
                              <w:rPr>
                                <w:sz w:val="18"/>
                              </w:rPr>
                              <w:t xml:space="preserve"> Health i</w:t>
                            </w:r>
                            <w:r w:rsidRPr="005D4027">
                              <w:rPr>
                                <w:sz w:val="18"/>
                              </w:rPr>
                              <w:t>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3994D" id="_x0000_s1060" type="#_x0000_t202" style="position:absolute;left:0;text-align:left;margin-left:265.7pt;margin-top:143.7pt;width:84pt;height:29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>Cost saving &amp;</w:t>
                      </w:r>
                      <w:r>
                        <w:rPr>
                          <w:sz w:val="18"/>
                        </w:rPr>
                        <w:t xml:space="preserve"> Health i</w:t>
                      </w:r>
                      <w:r w:rsidRPr="005D4027">
                        <w:rPr>
                          <w:sz w:val="18"/>
                        </w:rPr>
                        <w:t>mproving</w:t>
                      </w:r>
                    </w:p>
                  </w:txbxContent>
                </v:textbox>
              </v:shape>
            </w:pict>
          </mc:Fallback>
        </mc:AlternateContent>
      </w:r>
      <w:r w:rsidRPr="00921C2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A10FD45" wp14:editId="38D11316">
                <wp:simplePos x="0" y="0"/>
                <wp:positionH relativeFrom="column">
                  <wp:posOffset>1435468</wp:posOffset>
                </wp:positionH>
                <wp:positionV relativeFrom="paragraph">
                  <wp:posOffset>233413</wp:posOffset>
                </wp:positionV>
                <wp:extent cx="1066800" cy="3714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wors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0FD45" id="_x0000_s1061" type="#_x0000_t202" style="position:absolute;left:0;text-align:left;margin-left:113.05pt;margin-top:18.4pt;width:84pt;height:29.2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worse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7936" behindDoc="1" locked="0" layoutInCell="1" allowOverlap="1" wp14:anchorId="47D616B9" wp14:editId="7B3287FA">
                <wp:simplePos x="0" y="0"/>
                <wp:positionH relativeFrom="margin">
                  <wp:align>right</wp:align>
                </wp:positionH>
                <wp:positionV relativeFrom="paragraph">
                  <wp:posOffset>5294630</wp:posOffset>
                </wp:positionV>
                <wp:extent cx="8839200" cy="390525"/>
                <wp:effectExtent l="0" t="0" r="0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Default="00575529" w:rsidP="00797DC1"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Dots represent 22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,000 individual simulated pairs of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mean 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incremental costs and effects. The triangle represents the mean incremental co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sts and effects across all 22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,000 simulations. Straight lines intersecting the y-axis represent the UK cost-effectiveness threshold (λ), which lies between λ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= 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£20,000 per QALY (dotted line) &amp; λ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= </w:t>
                            </w:r>
                            <w:r w:rsidRPr="00380EA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£30,000 per QALY (solid line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616B9" id="_x0000_s1062" type="#_x0000_t202" style="position:absolute;left:0;text-align:left;margin-left:644.8pt;margin-top:416.9pt;width:696pt;height:30.75pt;z-index:-25162854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" stroked="f">
                <v:textbox>
                  <w:txbxContent>
                    <w:p w:rsidR="00575529" w:rsidRDefault="00575529" w:rsidP="00797DC1"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Dots represent 22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,000 individual simulated pairs of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mean 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incremental costs and effects. The triangle represents the mean incremental co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sts and effects across all 22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,000 simulations. Straight lines intersecting the y-axis represent the UK cost-effectiveness threshold (λ), which lies between λ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= 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£20,000 per QALY (dotted line) &amp; λ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= </w:t>
                      </w:r>
                      <w:r w:rsidRPr="00380EA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£30,000 per QALY (solid line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21C2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C977AAE" wp14:editId="3A4A3E9A">
                <wp:simplePos x="0" y="0"/>
                <wp:positionH relativeFrom="column">
                  <wp:posOffset>3368040</wp:posOffset>
                </wp:positionH>
                <wp:positionV relativeFrom="paragraph">
                  <wp:posOffset>219075</wp:posOffset>
                </wp:positionV>
                <wp:extent cx="1066800" cy="37147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Pr="005D4027" w:rsidRDefault="00575529" w:rsidP="00797DC1">
                            <w:pPr>
                              <w:rPr>
                                <w:sz w:val="18"/>
                              </w:rPr>
                            </w:pPr>
                            <w:r w:rsidRPr="005D4027">
                              <w:rPr>
                                <w:sz w:val="18"/>
                              </w:rPr>
                              <w:t xml:space="preserve">Cost </w:t>
                            </w:r>
                            <w:r>
                              <w:rPr>
                                <w:sz w:val="18"/>
                              </w:rPr>
                              <w:t>increasing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 &amp;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5D4027">
                              <w:rPr>
                                <w:sz w:val="18"/>
                              </w:rPr>
                              <w:t xml:space="preserve">Health </w:t>
                            </w:r>
                            <w:r>
                              <w:rPr>
                                <w:sz w:val="18"/>
                              </w:rPr>
                              <w:t>impro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77AAE" id="Text Box 3" o:spid="_x0000_s1063" type="#_x0000_t202" style="position:absolute;left:0;text-align:left;margin-left:265.2pt;margin-top:17.25pt;width:84pt;height:29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" filled="f" stroked="f">
                <v:textbox>
                  <w:txbxContent>
                    <w:p w:rsidR="00575529" w:rsidRPr="005D4027" w:rsidRDefault="00575529" w:rsidP="00797DC1">
                      <w:pPr>
                        <w:rPr>
                          <w:sz w:val="18"/>
                        </w:rPr>
                      </w:pPr>
                      <w:r w:rsidRPr="005D4027">
                        <w:rPr>
                          <w:sz w:val="18"/>
                        </w:rPr>
                        <w:t xml:space="preserve">Cost </w:t>
                      </w:r>
                      <w:r>
                        <w:rPr>
                          <w:sz w:val="18"/>
                        </w:rPr>
                        <w:t>increasing</w:t>
                      </w:r>
                      <w:r w:rsidRPr="005D4027">
                        <w:rPr>
                          <w:sz w:val="18"/>
                        </w:rPr>
                        <w:t xml:space="preserve"> &amp;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 w:rsidRPr="005D4027">
                        <w:rPr>
                          <w:sz w:val="18"/>
                        </w:rPr>
                        <w:t xml:space="preserve">Health </w:t>
                      </w:r>
                      <w:r>
                        <w:rPr>
                          <w:sz w:val="18"/>
                        </w:rPr>
                        <w:t>improv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4D50682C" wp14:editId="20B92BBD">
            <wp:extent cx="3474844" cy="2520000"/>
            <wp:effectExtent l="0" t="0" r="0" b="0"/>
            <wp:docPr id="45" name="Picture 45" descr="CEplane_MI_eq5dNHS_05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Eplane_MI_eq5dNHS_05Mar202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844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7ACFBDA2" wp14:editId="0EAAF71A">
            <wp:extent cx="3474844" cy="2520000"/>
            <wp:effectExtent l="0" t="0" r="0" b="0"/>
            <wp:docPr id="42" name="Picture 42" descr="CEplane_MI_reqolNHS_05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Eplane_MI_reqolNHS_05Mar202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844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FD64EAD" wp14:editId="6B951F75">
            <wp:extent cx="3448002" cy="2520000"/>
            <wp:effectExtent l="0" t="0" r="635" b="0"/>
            <wp:docPr id="40" name="Picture 40" descr="CEplane_MI_eq5dSocietal_05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Eplane_MI_eq5dSocietal_05Mar202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0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2E4B8D3" wp14:editId="2B935118">
            <wp:extent cx="3448002" cy="2520000"/>
            <wp:effectExtent l="0" t="0" r="635" b="0"/>
            <wp:docPr id="37" name="Picture 37" descr="CEplane_MI_reqolSocietal_05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Eplane_MI_reqolSocietal_05Mar202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0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br w:type="page"/>
      </w:r>
    </w:p>
    <w:p w:rsidR="00797DC1" w:rsidRDefault="00797DC1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lastRenderedPageBreak/>
        <w:t>Figure S</w:t>
      </w:r>
      <w:r w:rsidR="00D056D6">
        <w:rPr>
          <w:rFonts w:ascii="Times New Roman" w:hAnsi="Times New Roman"/>
          <w:b/>
          <w:bCs/>
          <w:color w:val="5B9BD5" w:themeColor="accent1"/>
          <w:sz w:val="18"/>
          <w:szCs w:val="18"/>
        </w:rPr>
        <w:t>4</w:t>
      </w:r>
      <w:r w:rsidRPr="00BB57D4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: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Maximum cost-effective price for the </w:t>
      </w:r>
      <w:proofErr w:type="spellStart"/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gameChange</w:t>
      </w:r>
      <w:proofErr w:type="spellEnd"/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intervention in a subgroup of patients with </w:t>
      </w:r>
      <w:r w:rsidR="008769D6">
        <w:rPr>
          <w:rFonts w:ascii="Times New Roman" w:hAnsi="Times New Roman"/>
          <w:b/>
          <w:bCs/>
          <w:color w:val="5B9BD5" w:themeColor="accent1"/>
          <w:sz w:val="18"/>
          <w:szCs w:val="18"/>
        </w:rPr>
        <w:t>High or Severe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OAS Avoidance scores, following multiple imputation</w:t>
      </w:r>
    </w:p>
    <w:p w:rsidR="00797DC1" w:rsidRDefault="00797DC1" w:rsidP="00797DC1">
      <w:pPr>
        <w:jc w:val="center"/>
        <w:rPr>
          <w:rFonts w:ascii="Times New Roman" w:hAnsi="Times New Roman"/>
          <w:b/>
          <w:bCs/>
          <w:color w:val="5B9BD5" w:themeColor="accent1"/>
          <w:sz w:val="18"/>
          <w:szCs w:val="18"/>
        </w:rPr>
        <w:sectPr w:rsidR="00797DC1" w:rsidSect="005755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2816" behindDoc="1" locked="0" layoutInCell="1" allowOverlap="1" wp14:anchorId="4D9AC269" wp14:editId="452114EE">
                <wp:simplePos x="0" y="0"/>
                <wp:positionH relativeFrom="margin">
                  <wp:posOffset>-198562</wp:posOffset>
                </wp:positionH>
                <wp:positionV relativeFrom="paragraph">
                  <wp:posOffset>5113766</wp:posOffset>
                </wp:positionV>
                <wp:extent cx="8839200" cy="514350"/>
                <wp:effectExtent l="0" t="0" r="0" b="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0" cy="514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Default="00575529" w:rsidP="00797DC1"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Lines represent the maximum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cost-effective price</w:t>
                            </w:r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gameChange</w:t>
                            </w:r>
                            <w:proofErr w:type="spellEnd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for</w:t>
                            </w:r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the UK NHS at the NICE cost-effectiveness threshold (between £20,000 &amp; £30,000 per QALY). The dotted line represents the maximum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cost-effective price of the</w:t>
                            </w:r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gameChange</w:t>
                            </w:r>
                            <w:proofErr w:type="spellEnd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intervention at the lower bound of the cost-effectiveness threshold (λ = £20,000 per QALY), whilst the solid l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ine represents the maximum cost-effective price</w:t>
                            </w:r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of the </w:t>
                            </w:r>
                            <w:proofErr w:type="spellStart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gameChange</w:t>
                            </w:r>
                            <w:proofErr w:type="spellEnd"/>
                            <w:r w:rsidRPr="00C207C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intervention at the upper bound of the cost-effectiveness threshold (λ = £30,000 per QALY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AC269" id="_x0000_s1064" type="#_x0000_t202" style="position:absolute;left:0;text-align:left;margin-left:-15.65pt;margin-top:402.65pt;width:696pt;height:40.5pt;z-index:-2516336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" filled="f" stroked="f">
                <v:textbox>
                  <w:txbxContent>
                    <w:p w:rsidR="00575529" w:rsidRDefault="00575529" w:rsidP="00797DC1"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Lines represent the maximum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cost-effective price</w:t>
                      </w:r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of </w:t>
                      </w:r>
                      <w:proofErr w:type="spellStart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gameChange</w:t>
                      </w:r>
                      <w:proofErr w:type="spellEnd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for</w:t>
                      </w:r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the UK NHS at the NICE cost-effectiveness threshold (between £20,000 &amp; £30,000 per QALY). The dotted line represents the maximum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cost-effective price of the</w:t>
                      </w:r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</w:t>
                      </w:r>
                      <w:proofErr w:type="spellStart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gameChange</w:t>
                      </w:r>
                      <w:proofErr w:type="spellEnd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intervention at the lower bound of the cost-effectiveness threshold (λ = £20,000 per QALY), whilst the solid l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ine represents the maximum cost-effective price</w:t>
                      </w:r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of the </w:t>
                      </w:r>
                      <w:proofErr w:type="spellStart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gameChange</w:t>
                      </w:r>
                      <w:proofErr w:type="spellEnd"/>
                      <w:r w:rsidRPr="00C207C4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intervention at the upper bound of the cost-effectiveness threshold (λ = £30,000 per QALY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>
            <wp:extent cx="3505200" cy="2524125"/>
            <wp:effectExtent l="0" t="0" r="0" b="9525"/>
            <wp:docPr id="60" name="Picture 60" descr="NMB_MI_eq5dNHS_05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MB_MI_eq5dNHS_05Mar202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>
            <wp:extent cx="3505200" cy="2524125"/>
            <wp:effectExtent l="0" t="0" r="0" b="9525"/>
            <wp:docPr id="47" name="Picture 47" descr="NMB_MI_reqolNHS_05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MB_MI_reqolNHS_05Mar202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>
            <wp:extent cx="3505200" cy="2524125"/>
            <wp:effectExtent l="0" t="0" r="0" b="9525"/>
            <wp:docPr id="18" name="Picture 18" descr="NMB_MI_eq5dSoc_05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MB_MI_eq5dSoc_05Mar202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>
            <wp:extent cx="3505200" cy="2524125"/>
            <wp:effectExtent l="0" t="0" r="0" b="9525"/>
            <wp:docPr id="17" name="Picture 17" descr="NMB_MI_reqolSoc_05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MB_MI_reqolSoc_05Mar202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DC1" w:rsidRPr="00D078AC" w:rsidRDefault="00797DC1" w:rsidP="0073487D">
      <w:pPr>
        <w:pStyle w:val="ListParagraph"/>
        <w:numPr>
          <w:ilvl w:val="0"/>
          <w:numId w:val="10"/>
        </w:numPr>
        <w:rPr>
          <w:rFonts w:ascii="Cambria" w:eastAsia="Times New Roman" w:hAnsi="Cambria" w:cs="Times New Roman"/>
          <w:color w:val="365F91"/>
          <w:sz w:val="32"/>
          <w:szCs w:val="32"/>
        </w:rPr>
      </w:pPr>
      <w:r>
        <w:rPr>
          <w:rFonts w:ascii="Cambria" w:eastAsia="Times New Roman" w:hAnsi="Cambria" w:cs="Times New Roman"/>
          <w:color w:val="365F91"/>
          <w:sz w:val="32"/>
          <w:szCs w:val="32"/>
        </w:rPr>
        <w:lastRenderedPageBreak/>
        <w:t>Sensitivity</w:t>
      </w:r>
      <w:r w:rsidRPr="00D078AC">
        <w:rPr>
          <w:rFonts w:ascii="Cambria" w:eastAsia="Times New Roman" w:hAnsi="Cambria" w:cs="Times New Roman"/>
          <w:color w:val="365F91"/>
          <w:sz w:val="32"/>
          <w:szCs w:val="32"/>
        </w:rPr>
        <w:t xml:space="preserve"> analysis</w:t>
      </w:r>
      <w:r>
        <w:rPr>
          <w:rFonts w:ascii="Cambria" w:eastAsia="Times New Roman" w:hAnsi="Cambria" w:cs="Times New Roman"/>
          <w:color w:val="365F91"/>
          <w:sz w:val="32"/>
          <w:szCs w:val="32"/>
        </w:rPr>
        <w:t xml:space="preserve"> 1 &amp; 2</w:t>
      </w:r>
    </w:p>
    <w:p w:rsidR="00797DC1" w:rsidRPr="009A1349" w:rsidRDefault="00797DC1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>Tabl</w:t>
      </w:r>
      <w:r w:rsidR="00D056D6">
        <w:rPr>
          <w:rFonts w:ascii="Times New Roman" w:hAnsi="Times New Roman"/>
          <w:b/>
          <w:bCs/>
          <w:color w:val="5B9BD5" w:themeColor="accent1"/>
          <w:sz w:val="18"/>
          <w:szCs w:val="18"/>
        </w:rPr>
        <w:t>e S11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: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Sensitivity Analysis 1</w:t>
      </w:r>
      <w:proofErr w:type="gramStart"/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:C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>osts</w:t>
      </w:r>
      <w:proofErr w:type="gramEnd"/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by category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for patients randomised from psychiatric inpatient services at baseline, following multiple imputation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2402"/>
        <w:gridCol w:w="1393"/>
        <w:gridCol w:w="1015"/>
        <w:gridCol w:w="854"/>
        <w:gridCol w:w="1483"/>
        <w:gridCol w:w="1015"/>
        <w:gridCol w:w="854"/>
      </w:tblGrid>
      <w:tr w:rsidR="00797DC1" w:rsidRPr="007D6ADE" w:rsidTr="00575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aseline to 6 Week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 weeks to 6 months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797DC1" w:rsidRPr="009156F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9156FA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VR + TAU</w:t>
            </w:r>
          </w:p>
          <w:p w:rsidR="00797DC1" w:rsidRPr="009156F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9156FA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n=3</w:t>
            </w:r>
          </w:p>
        </w:tc>
        <w:tc>
          <w:tcPr>
            <w:tcW w:w="0" w:type="auto"/>
            <w:hideMark/>
          </w:tcPr>
          <w:p w:rsidR="00797DC1" w:rsidRPr="009156F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9156FA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TAU</w:t>
            </w:r>
          </w:p>
          <w:p w:rsidR="00797DC1" w:rsidRPr="009156F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9156FA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n=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797DC1" w:rsidRPr="007D6ADE" w:rsidRDefault="004D334C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 </w:t>
            </w:r>
            <w:r w:rsidR="00797DC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lue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:rsidR="00797DC1" w:rsidRPr="009156F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9156FA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VR + TAU</w:t>
            </w:r>
          </w:p>
          <w:p w:rsidR="00797DC1" w:rsidRPr="009156F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9156FA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n=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797DC1" w:rsidRPr="009156F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9156FA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TAU</w:t>
            </w:r>
          </w:p>
          <w:p w:rsidR="00797DC1" w:rsidRPr="009156F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9156FA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>n=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:rsidR="00797DC1" w:rsidRPr="007D6ADE" w:rsidRDefault="004D334C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 </w:t>
            </w:r>
            <w:r w:rsidR="00797DC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lue*</w:t>
            </w:r>
          </w:p>
        </w:tc>
      </w:tr>
      <w:tr w:rsidR="00797DC1" w:rsidRPr="007D6ADE" w:rsidTr="005755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(SE</w:t>
            </w: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(SE</w:t>
            </w: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(SE</w:t>
            </w: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(S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797DC1" w:rsidRPr="00FD4314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NHS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&amp; PSS</w:t>
            </w: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costs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4,569 (£7,078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8,529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8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31,021 (£18,516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65,994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96</w:t>
            </w:r>
          </w:p>
        </w:tc>
      </w:tr>
      <w:tr w:rsidR="00797DC1" w:rsidRPr="007D6ADE" w:rsidTr="0057552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797DC1" w:rsidRPr="007D6AD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ntal Health Inpatient Stays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2,068 (£6,034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8,102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69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26,291 (£18,533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62,064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89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797DC1" w:rsidRPr="007D6AD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hysical Health Inpatient Stays</w:t>
            </w:r>
          </w:p>
        </w:tc>
        <w:tc>
          <w:tcPr>
            <w:tcW w:w="0" w:type="auto"/>
          </w:tcPr>
          <w:p w:rsidR="00797DC1" w:rsidRPr="00DC6BE8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</w:t>
            </w:r>
            <w:r w:rsidRPr="00DC6BE8">
              <w:rPr>
                <w:rFonts w:ascii="Times New Roman" w:eastAsia="Calibri" w:hAnsi="Times New Roman" w:cs="Times New Roman"/>
                <w:sz w:val="18"/>
                <w:szCs w:val="18"/>
              </w:rPr>
              <w:t>0 (-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797DC1" w:rsidRPr="007D6ADE" w:rsidTr="00575529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797DC1" w:rsidRPr="007D6AD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dication costs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250 (£156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03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7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,182 (£390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346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453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P visits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231 (£154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8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269 (£244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8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878</w:t>
            </w:r>
          </w:p>
        </w:tc>
      </w:tr>
      <w:tr w:rsidR="00797DC1" w:rsidRPr="007D6ADE" w:rsidTr="0057552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sychiatrist visits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,605 (£1,277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62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287 (-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3,096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herapist visits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294 (£294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69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639 (£615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16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734</w:t>
            </w:r>
          </w:p>
        </w:tc>
      </w:tr>
      <w:tr w:rsidR="00797DC1" w:rsidRPr="007D6ADE" w:rsidTr="00575529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mmunity Mental Health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20 (£120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44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9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2,281 (£1,740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192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631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&amp;E visits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797DC1" w:rsidRPr="007D6ADE" w:rsidTr="0057552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utpatient care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39 (-)</w:t>
            </w:r>
          </w:p>
        </w:tc>
        <w:tc>
          <w:tcPr>
            <w:tcW w:w="0" w:type="auto"/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id help at h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33 (-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£0 (-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97DC1" w:rsidRPr="00DA4518" w:rsidRDefault="00797DC1" w:rsidP="005755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</w:tbl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t>VR + TAU: Virtual Reality therapy in addition to treatment as usual. TAU: Treatment as usual.</w:t>
      </w:r>
    </w:p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t xml:space="preserve">* </w:t>
      </w:r>
      <w:proofErr w:type="gramStart"/>
      <w:r>
        <w:rPr>
          <w:rFonts w:ascii="Times New Roman" w:eastAsia="Calibri" w:hAnsi="Times New Roman" w:cs="Times New Roman"/>
          <w:sz w:val="18"/>
          <w:szCs w:val="24"/>
        </w:rPr>
        <w:t>p-value</w:t>
      </w:r>
      <w:proofErr w:type="gramEnd"/>
      <w:r>
        <w:rPr>
          <w:rFonts w:ascii="Times New Roman" w:eastAsia="Calibri" w:hAnsi="Times New Roman" w:cs="Times New Roman"/>
          <w:sz w:val="18"/>
          <w:szCs w:val="24"/>
        </w:rPr>
        <w:t xml:space="preserve"> of difference between arms estimated via linear regression adjusted only for treatment allocation. No adjustment was made for any other covariates given small patient numbers.</w:t>
      </w:r>
    </w:p>
    <w:p w:rsidR="00797DC1" w:rsidRPr="005371FC" w:rsidRDefault="00797DC1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>Tabl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e S</w:t>
      </w:r>
      <w:r w:rsidR="00D056D6">
        <w:rPr>
          <w:rFonts w:ascii="Times New Roman" w:hAnsi="Times New Roman"/>
          <w:b/>
          <w:bCs/>
          <w:color w:val="5B9BD5" w:themeColor="accent1"/>
          <w:sz w:val="18"/>
          <w:szCs w:val="18"/>
        </w:rPr>
        <w:t>12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: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Sensitivity Analysis 1</w:t>
      </w:r>
      <w:proofErr w:type="gramStart"/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:Utilities</w:t>
      </w:r>
      <w:proofErr w:type="gramEnd"/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by category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for patients randomised from psychiatric inpatient services at baseline, following multiple imputation</w:t>
      </w:r>
    </w:p>
    <w:tbl>
      <w:tblPr>
        <w:tblStyle w:val="PlainTable5"/>
        <w:tblW w:w="6520" w:type="dxa"/>
        <w:jc w:val="center"/>
        <w:tblLook w:val="0420" w:firstRow="1" w:lastRow="0" w:firstColumn="0" w:lastColumn="0" w:noHBand="0" w:noVBand="1"/>
      </w:tblPr>
      <w:tblGrid>
        <w:gridCol w:w="1701"/>
        <w:gridCol w:w="1701"/>
        <w:gridCol w:w="1701"/>
        <w:gridCol w:w="1417"/>
      </w:tblGrid>
      <w:tr w:rsidR="00797DC1" w:rsidRPr="007D6ADE" w:rsidTr="00575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i w:val="0"/>
                <w:sz w:val="18"/>
                <w:szCs w:val="24"/>
                <w:u w:val="single"/>
              </w:rPr>
            </w:pPr>
            <w:r w:rsidRPr="007D6ADE">
              <w:rPr>
                <w:rFonts w:ascii="Times New Roman" w:eastAsia="Calibri" w:hAnsi="Times New Roman" w:cs="Times New Roman"/>
                <w:b/>
                <w:i w:val="0"/>
                <w:sz w:val="18"/>
                <w:szCs w:val="24"/>
                <w:u w:val="single"/>
              </w:rPr>
              <w:t>EQ-5D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7DC1" w:rsidRPr="002618D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2618D5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VR + TAU</w:t>
            </w:r>
          </w:p>
          <w:p w:rsidR="00797DC1" w:rsidRPr="002618D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2618D5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n=3</w:t>
            </w:r>
          </w:p>
          <w:p w:rsidR="00797DC1" w:rsidRPr="002618D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2618D5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Mean 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7DC1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TAU</w:t>
            </w:r>
          </w:p>
          <w:p w:rsidR="00797DC1" w:rsidRPr="007D6AD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n=1</w:t>
            </w:r>
          </w:p>
          <w:p w:rsidR="00797DC1" w:rsidRPr="007D6AD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Mean (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SE</w:t>
            </w: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C1" w:rsidRPr="00584CC0" w:rsidRDefault="004D334C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 xml:space="preserve">P </w:t>
            </w:r>
            <w:r w:rsidR="00797DC1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value*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 xml:space="preserve">  Basel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636 (0.04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606 (-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-</w:t>
            </w:r>
          </w:p>
        </w:tc>
      </w:tr>
      <w:tr w:rsidR="00797DC1" w:rsidRPr="007D6ADE" w:rsidTr="00575529">
        <w:trPr>
          <w:trHeight w:val="283"/>
          <w:jc w:val="center"/>
        </w:trPr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 xml:space="preserve">  6 weeks</w:t>
            </w:r>
          </w:p>
        </w:tc>
        <w:tc>
          <w:tcPr>
            <w:tcW w:w="1701" w:type="dxa"/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788 (0.042)</w:t>
            </w:r>
          </w:p>
        </w:tc>
        <w:tc>
          <w:tcPr>
            <w:tcW w:w="1701" w:type="dxa"/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328 (-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.085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 xml:space="preserve">  6 month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679 (0.06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819 (-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.441</w:t>
            </w:r>
          </w:p>
        </w:tc>
      </w:tr>
      <w:tr w:rsidR="00797DC1" w:rsidRPr="007D6ADE" w:rsidTr="00575529">
        <w:trPr>
          <w:trHeight w:val="227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797DC1" w:rsidRPr="007D6ADE" w:rsidRDefault="00797DC1" w:rsidP="0057552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  <w:u w:val="single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  <w:u w:val="single"/>
              </w:rPr>
              <w:t>ReQoL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7DC1" w:rsidRPr="002618D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2618D5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>VR + TAU</w:t>
            </w:r>
          </w:p>
          <w:p w:rsidR="00797DC1" w:rsidRPr="002618D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2618D5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>n=3</w:t>
            </w:r>
          </w:p>
          <w:p w:rsidR="00797DC1" w:rsidRPr="002618D5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2618D5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>Mean 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7DC1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>TAU</w:t>
            </w:r>
          </w:p>
          <w:p w:rsidR="00797DC1" w:rsidRPr="007D6AD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>n=1</w:t>
            </w:r>
          </w:p>
          <w:p w:rsidR="00797DC1" w:rsidRPr="007D6ADE" w:rsidRDefault="00797DC1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>Mean (SE</w:t>
            </w:r>
            <w:r w:rsidRPr="007D6ADE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C1" w:rsidRPr="007D6ADE" w:rsidRDefault="004D334C" w:rsidP="0057552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 xml:space="preserve">P </w:t>
            </w:r>
            <w:r w:rsidR="00797DC1" w:rsidRPr="007D6ADE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>value</w:t>
            </w:r>
            <w:r w:rsidR="00797DC1" w:rsidRPr="002618D5"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</w:rPr>
              <w:t>*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 xml:space="preserve">  Basel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735 (0.05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842 (-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-</w:t>
            </w:r>
          </w:p>
        </w:tc>
      </w:tr>
      <w:tr w:rsidR="00797DC1" w:rsidRPr="007D6ADE" w:rsidTr="00575529">
        <w:trPr>
          <w:trHeight w:val="227"/>
          <w:jc w:val="center"/>
        </w:trPr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 xml:space="preserve">  6 weeks</w:t>
            </w:r>
          </w:p>
        </w:tc>
        <w:tc>
          <w:tcPr>
            <w:tcW w:w="1701" w:type="dxa"/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714 (0.171)</w:t>
            </w:r>
          </w:p>
        </w:tc>
        <w:tc>
          <w:tcPr>
            <w:tcW w:w="1701" w:type="dxa"/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909 (-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.625</w:t>
            </w:r>
          </w:p>
        </w:tc>
      </w:tr>
      <w:tr w:rsidR="00797DC1" w:rsidRPr="007D6ADE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797DC1" w:rsidRPr="007D6ADE" w:rsidRDefault="00797DC1" w:rsidP="00575529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</w:pPr>
            <w:r w:rsidRPr="007D6AD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4"/>
              </w:rPr>
              <w:t xml:space="preserve">  6 month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751 (0.1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0.865 (-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797DC1" w:rsidRPr="007D6ADE" w:rsidRDefault="00797DC1" w:rsidP="0057552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>
              <w:rPr>
                <w:rFonts w:ascii="Times New Roman" w:eastAsia="Calibri" w:hAnsi="Times New Roman" w:cs="Times New Roman"/>
                <w:sz w:val="18"/>
                <w:szCs w:val="24"/>
              </w:rPr>
              <w:t>.737</w:t>
            </w:r>
          </w:p>
        </w:tc>
      </w:tr>
    </w:tbl>
    <w:p w:rsidR="00797DC1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t>VR + TAU: Virtual Reality therapy in addition to treatment as usual. TAU: Treatment as usual.</w:t>
      </w:r>
    </w:p>
    <w:p w:rsidR="00797DC1" w:rsidRPr="00B21972" w:rsidRDefault="00797DC1" w:rsidP="00797DC1">
      <w:pPr>
        <w:rPr>
          <w:rFonts w:ascii="Times New Roman" w:eastAsia="Calibri" w:hAnsi="Times New Roman" w:cs="Times New Roman"/>
          <w:sz w:val="18"/>
          <w:szCs w:val="24"/>
        </w:rPr>
      </w:pPr>
      <w:r>
        <w:rPr>
          <w:rFonts w:ascii="Times New Roman" w:eastAsia="Calibri" w:hAnsi="Times New Roman" w:cs="Times New Roman"/>
          <w:sz w:val="18"/>
          <w:szCs w:val="24"/>
        </w:rPr>
        <w:t xml:space="preserve">* </w:t>
      </w:r>
      <w:proofErr w:type="gramStart"/>
      <w:r>
        <w:rPr>
          <w:rFonts w:ascii="Times New Roman" w:eastAsia="Calibri" w:hAnsi="Times New Roman" w:cs="Times New Roman"/>
          <w:sz w:val="18"/>
          <w:szCs w:val="24"/>
        </w:rPr>
        <w:t>p-value</w:t>
      </w:r>
      <w:proofErr w:type="gramEnd"/>
      <w:r>
        <w:rPr>
          <w:rFonts w:ascii="Times New Roman" w:eastAsia="Calibri" w:hAnsi="Times New Roman" w:cs="Times New Roman"/>
          <w:sz w:val="18"/>
          <w:szCs w:val="24"/>
        </w:rPr>
        <w:t xml:space="preserve"> of difference between arms estimated via linear regression adjusted only for treatment allocation. No adjustment was made for any other covariates given small patient numbers.</w:t>
      </w:r>
    </w:p>
    <w:p w:rsidR="00797DC1" w:rsidRDefault="00797DC1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  <w:highlight w:val="yellow"/>
        </w:rPr>
        <w:sectPr w:rsidR="00797DC1" w:rsidSect="005755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97DC1" w:rsidRPr="009A1349" w:rsidRDefault="00D056D6" w:rsidP="00797DC1">
      <w:pPr>
        <w:pStyle w:val="Caption"/>
        <w:keepNext/>
      </w:pPr>
      <w:r>
        <w:lastRenderedPageBreak/>
        <w:t>Table S13</w:t>
      </w:r>
      <w:r w:rsidR="00797DC1" w:rsidRPr="009A1349">
        <w:t>: Sensitivity</w:t>
      </w:r>
      <w:r w:rsidR="00797DC1" w:rsidRPr="009B65BC">
        <w:t xml:space="preserve"> Analysis 1:</w:t>
      </w:r>
      <w:r w:rsidR="00797DC1">
        <w:t xml:space="preserve"> Maximum cost-effective price</w:t>
      </w:r>
      <w:r w:rsidR="00797DC1" w:rsidRPr="00C0436B">
        <w:t xml:space="preserve"> </w:t>
      </w:r>
      <w:r w:rsidR="00797DC1">
        <w:t>for</w:t>
      </w:r>
      <w:r w:rsidR="00797DC1" w:rsidRPr="00C0436B">
        <w:t xml:space="preserve"> </w:t>
      </w:r>
      <w:proofErr w:type="spellStart"/>
      <w:r w:rsidR="00797DC1" w:rsidRPr="00C0436B">
        <w:t>gameChange</w:t>
      </w:r>
      <w:proofErr w:type="spellEnd"/>
      <w:r w:rsidR="00797DC1" w:rsidRPr="00C0436B">
        <w:t xml:space="preserve"> in subgroups stratified by OAS Avoidance and Distress Scores</w:t>
      </w:r>
      <w:r w:rsidR="00797DC1">
        <w:t xml:space="preserve"> excluding psychiatric inpatients at baseline, following multiple imputation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879"/>
        <w:gridCol w:w="1153"/>
        <w:gridCol w:w="812"/>
        <w:gridCol w:w="2291"/>
        <w:gridCol w:w="2181"/>
        <w:gridCol w:w="1816"/>
        <w:gridCol w:w="1816"/>
      </w:tblGrid>
      <w:tr w:rsidR="00797DC1" w:rsidRPr="00312B1A" w:rsidTr="00575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u w:val="single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u w:val="single"/>
                <w:lang w:eastAsia="en-GB"/>
              </w:rPr>
              <w:t>EQ5D Quality of Life Measure</w:t>
            </w: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 xml:space="preserve">Maximum </w:t>
            </w: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cost-effective price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NHS/PSS Perspective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:rsidR="00797DC1" w:rsidRPr="009B65BC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B65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VR+TAU)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hideMark/>
          </w:tcPr>
          <w:p w:rsidR="00797DC1" w:rsidRPr="009B65BC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B65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TAU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QALY (95% CI)</w:t>
            </w:r>
          </w:p>
        </w:tc>
        <w:tc>
          <w:tcPr>
            <w:tcW w:w="782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Cost (95% CI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20,000 per QALY</w:t>
            </w:r>
          </w:p>
        </w:tc>
        <w:tc>
          <w:tcPr>
            <w:tcW w:w="65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30,000 per QALY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2618D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includ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inpatients)</w:t>
            </w:r>
          </w:p>
        </w:tc>
        <w:tc>
          <w:tcPr>
            <w:tcW w:w="413" w:type="pct"/>
            <w:noWrap/>
          </w:tcPr>
          <w:p w:rsidR="00797DC1" w:rsidRPr="002618D5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291" w:type="pct"/>
            <w:noWrap/>
          </w:tcPr>
          <w:p w:rsidR="00797DC1" w:rsidRPr="002618D5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821" w:type="pct"/>
            <w:noWrap/>
          </w:tcPr>
          <w:p w:rsidR="00797DC1" w:rsidRPr="002618D5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8 (-0.010, 0.026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2618D5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£105 (-£1135, £924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2618D5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£262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2618D5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£341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2618D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exclud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inpatients)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821" w:type="pct"/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 (-0.012, 0.025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33 (-£417, £883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821" w:type="pct"/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 (-0.005, 0.045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74 (-£699, £1248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125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324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821" w:type="pct"/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 (-0.017, 0.034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68 (-£576, £1112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or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821" w:type="pct"/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 (-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0.036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90 (-£484, £1065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93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and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821" w:type="pct"/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 (-0.014, 0.044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7 (-£838, £1371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31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180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Societal Perspective</w:t>
            </w:r>
          </w:p>
        </w:tc>
        <w:tc>
          <w:tcPr>
            <w:tcW w:w="413" w:type="pct"/>
            <w:noWrap/>
            <w:hideMark/>
          </w:tcPr>
          <w:p w:rsidR="00797DC1" w:rsidRPr="009B65BC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B65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VR+TAU)</w:t>
            </w:r>
          </w:p>
        </w:tc>
        <w:tc>
          <w:tcPr>
            <w:tcW w:w="291" w:type="pct"/>
            <w:noWrap/>
            <w:hideMark/>
          </w:tcPr>
          <w:p w:rsidR="00797DC1" w:rsidRPr="009B65BC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B65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TAU)</w:t>
            </w:r>
          </w:p>
        </w:tc>
        <w:tc>
          <w:tcPr>
            <w:tcW w:w="82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QALY (95% CI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Cost (95% CI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20,000 per QALY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30,000 per QALY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2618D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includ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inpatients)</w:t>
            </w:r>
          </w:p>
        </w:tc>
        <w:tc>
          <w:tcPr>
            <w:tcW w:w="413" w:type="pct"/>
            <w:noWrap/>
          </w:tcPr>
          <w:p w:rsidR="00797DC1" w:rsidRPr="002618D5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291" w:type="pct"/>
            <w:noWrap/>
          </w:tcPr>
          <w:p w:rsidR="00797DC1" w:rsidRPr="002618D5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821" w:type="pct"/>
            <w:noWrap/>
          </w:tcPr>
          <w:p w:rsidR="00797DC1" w:rsidRPr="002618D5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0.008 (-0.010, 0.026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2618D5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£1731 (-£3886, £424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2618D5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£1,888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2618D5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618D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£1,967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2618D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exclud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inpatients)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821" w:type="pct"/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 (-0.012, 0.025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5809F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£1315 (-£3314, £683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435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1,495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821" w:type="pct"/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 (-0.005, 0.045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£1911 (-£5195, £1374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,310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,509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821" w:type="pct"/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 (-0.017, 0.034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£1583 (-£4470, £1305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1,749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1,832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or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821" w:type="pct"/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 (-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0.036)</w:t>
            </w:r>
          </w:p>
        </w:tc>
        <w:tc>
          <w:tcPr>
            <w:tcW w:w="782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£1667 (-£4310, £976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1,923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,051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and Distres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 (-0.014, 0.044)</w:t>
            </w:r>
          </w:p>
        </w:tc>
        <w:tc>
          <w:tcPr>
            <w:tcW w:w="782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80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£1704 (-£5446, £2038)</w:t>
            </w:r>
          </w:p>
        </w:tc>
        <w:tc>
          <w:tcPr>
            <w:tcW w:w="651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,002</w:t>
            </w:r>
          </w:p>
        </w:tc>
        <w:tc>
          <w:tcPr>
            <w:tcW w:w="651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,151</w:t>
            </w:r>
          </w:p>
        </w:tc>
      </w:tr>
    </w:tbl>
    <w:p w:rsidR="00797DC1" w:rsidRDefault="00797DC1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</w:p>
    <w:p w:rsidR="00797DC1" w:rsidRDefault="00797DC1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Figure S</w:t>
      </w:r>
      <w:r w:rsidR="00D056D6">
        <w:rPr>
          <w:rFonts w:ascii="Times New Roman" w:hAnsi="Times New Roman"/>
          <w:b/>
          <w:bCs/>
          <w:color w:val="5B9BD5" w:themeColor="accent1"/>
          <w:sz w:val="18"/>
          <w:szCs w:val="18"/>
        </w:rPr>
        <w:t>5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>: Sensitivity An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alysis 1:</w:t>
      </w:r>
      <w:r w:rsidRPr="009A1349">
        <w:t xml:space="preserve">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Maximum cost-effective price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for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gameChange</w:t>
      </w:r>
      <w:proofErr w:type="spellEnd"/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in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patients with </w:t>
      </w:r>
      <w:r w:rsidR="008769D6">
        <w:rPr>
          <w:rFonts w:ascii="Times New Roman" w:hAnsi="Times New Roman"/>
          <w:b/>
          <w:bCs/>
          <w:color w:val="5B9BD5" w:themeColor="accent1"/>
          <w:sz w:val="18"/>
          <w:szCs w:val="18"/>
        </w:rPr>
        <w:t>High or Severe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OAS Avoidance scores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(excluding psychiatric inpatients at baseline), following multiple imputation</w:t>
      </w:r>
    </w:p>
    <w:p w:rsidR="00797DC1" w:rsidRDefault="00797DC1" w:rsidP="00797DC1">
      <w:pPr>
        <w:jc w:val="center"/>
        <w:rPr>
          <w:rFonts w:ascii="Cambria" w:eastAsia="Times New Roman" w:hAnsi="Cambria" w:cs="Times New Roman"/>
          <w:color w:val="365F91"/>
          <w:sz w:val="32"/>
          <w:szCs w:val="32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212CBFAF" wp14:editId="4CC27284">
                <wp:simplePos x="0" y="0"/>
                <wp:positionH relativeFrom="margin">
                  <wp:align>right</wp:align>
                </wp:positionH>
                <wp:positionV relativeFrom="paragraph">
                  <wp:posOffset>1827506</wp:posOffset>
                </wp:positionV>
                <wp:extent cx="8839200" cy="779228"/>
                <wp:effectExtent l="0" t="0" r="0" b="1905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0" cy="77922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Default="00575529" w:rsidP="00797DC1">
                            <w:pP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VR + TAU: Virtual Reality therapy in addition to treatment as usual. TAU: Treatment as usual.</w:t>
                            </w:r>
                          </w:p>
                          <w:p w:rsidR="00575529" w:rsidRDefault="00575529" w:rsidP="00797DC1">
                            <w:pP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The m</w:t>
                            </w:r>
                            <w:r w:rsidRPr="00C505E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aximum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cost-effective price of the </w:t>
                            </w:r>
                            <w:proofErr w:type="spellStart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gameChange</w:t>
                            </w:r>
                            <w:proofErr w:type="spellEnd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intervention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was estimated at the lower (£20,000 per QALY) and upper (£30,000 per QALY) bound of the UK cost-effectiveness threshold (</w:t>
                            </w:r>
                            <w:r w:rsidRPr="0015154A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λ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), representing the willingness to pay for health interventions. The maximum cost-effective price therefore represents the maximum </w:t>
                            </w:r>
                            <w:proofErr w:type="gramStart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price which</w:t>
                            </w:r>
                            <w:proofErr w:type="gramEnd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can be charged for a patient’s virtual reality therapy, that remains cost-effective at the lower and upper bound of the cost-effectiveness threshold.</w:t>
                            </w:r>
                          </w:p>
                          <w:p w:rsidR="00575529" w:rsidRDefault="00575529" w:rsidP="00797DC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CBFAF" id="_x0000_s1065" type="#_x0000_t202" style="position:absolute;left:0;text-align:left;margin-left:644.8pt;margin-top:143.9pt;width:696pt;height:61.35pt;z-index:-25163673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" filled="f" stroked="f">
                <v:textbox>
                  <w:txbxContent>
                    <w:p w:rsidR="00575529" w:rsidRDefault="00575529" w:rsidP="00797DC1">
                      <w:pP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VR + TAU: Virtual Reality therapy in addition to treatment as usual. TAU: Treatment as usual.</w:t>
                      </w:r>
                    </w:p>
                    <w:p w:rsidR="00575529" w:rsidRDefault="00575529" w:rsidP="00797DC1">
                      <w:pP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The m</w:t>
                      </w:r>
                      <w:r w:rsidRPr="00C505E0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aximum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cost-effective price of the </w:t>
                      </w:r>
                      <w:proofErr w:type="spellStart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gameChange</w:t>
                      </w:r>
                      <w:proofErr w:type="spellEnd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intervention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was estimated at the lower (£20,000 per QALY) and upper (£30,000 per QALY) bound of the UK cost-effectiveness threshold (</w:t>
                      </w:r>
                      <w:r w:rsidRPr="0015154A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λ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), representing the willingness to pay for health interventions. The maximum cost-effective price therefore represents the maximum </w:t>
                      </w:r>
                      <w:proofErr w:type="gramStart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price which</w:t>
                      </w:r>
                      <w:proofErr w:type="gramEnd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can be charged for a patient’s virtual reality therapy, that remains cost-effective at the lower and upper bound of the cost-effectiveness threshold.</w:t>
                      </w:r>
                    </w:p>
                    <w:p w:rsidR="00575529" w:rsidRDefault="00575529" w:rsidP="00797DC1"/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>
            <wp:extent cx="2514600" cy="1828800"/>
            <wp:effectExtent l="0" t="0" r="0" b="0"/>
            <wp:docPr id="16" name="Picture 16" descr="NMB_MI_eq5dNHS_06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MB_MI_eq5dNHS_06Mar202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>
            <wp:extent cx="2514600" cy="1828800"/>
            <wp:effectExtent l="0" t="0" r="0" b="0"/>
            <wp:docPr id="15" name="Picture 15" descr="NMB_MI_eq5dSoc_06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NMB_MI_eq5dSoc_06Mar202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eastAsia="Times New Roman" w:hAnsi="Cambria" w:cs="Times New Roman"/>
          <w:color w:val="365F91"/>
          <w:sz w:val="32"/>
          <w:szCs w:val="32"/>
        </w:rPr>
        <w:br w:type="page"/>
      </w:r>
    </w:p>
    <w:p w:rsidR="00797DC1" w:rsidRDefault="00797DC1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lastRenderedPageBreak/>
        <w:t>Table S1</w:t>
      </w:r>
      <w:r w:rsidR="00D056D6">
        <w:rPr>
          <w:rFonts w:ascii="Times New Roman" w:hAnsi="Times New Roman"/>
          <w:b/>
          <w:bCs/>
          <w:color w:val="5B9BD5" w:themeColor="accent1"/>
          <w:sz w:val="18"/>
          <w:szCs w:val="18"/>
        </w:rPr>
        <w:t>4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: Sensitivity Analysis 2: Maximum 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cost-effective price for</w:t>
      </w:r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</w:t>
      </w:r>
      <w:proofErr w:type="spellStart"/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>gameChange</w:t>
      </w:r>
      <w:proofErr w:type="spellEnd"/>
      <w:r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in subgroups stratified by OAS Avoidance and Distress Scores </w:t>
      </w:r>
      <w:r w:rsidR="003D5274" w:rsidRPr="003D5274">
        <w:rPr>
          <w:rFonts w:ascii="Times New Roman" w:hAnsi="Times New Roman"/>
          <w:b/>
          <w:bCs/>
          <w:color w:val="5B9BD5" w:themeColor="accent1"/>
          <w:sz w:val="18"/>
          <w:szCs w:val="18"/>
        </w:rPr>
        <w:t>using the Hernández Alava et al [26] EQ-5D mapping approach</w:t>
      </w: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, following multiple imputation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860"/>
        <w:gridCol w:w="1153"/>
        <w:gridCol w:w="811"/>
        <w:gridCol w:w="2291"/>
        <w:gridCol w:w="2201"/>
        <w:gridCol w:w="1816"/>
        <w:gridCol w:w="1816"/>
      </w:tblGrid>
      <w:tr w:rsidR="00797DC1" w:rsidRPr="00312B1A" w:rsidTr="00575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u w:val="single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u w:val="single"/>
                <w:lang w:eastAsia="en-GB"/>
              </w:rPr>
              <w:t>EQ5D Quality of Life Measure</w:t>
            </w: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 xml:space="preserve">Maximum </w:t>
            </w: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cost-effective price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NHS/PSS Perspective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VR+TAU)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TAU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QALY (95% CI)</w:t>
            </w:r>
          </w:p>
        </w:tc>
        <w:tc>
          <w:tcPr>
            <w:tcW w:w="78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Cost (95% CI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20,000 per QALY</w:t>
            </w:r>
          </w:p>
        </w:tc>
        <w:tc>
          <w:tcPr>
            <w:tcW w:w="65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30,000 per QALY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821" w:type="pct"/>
            <w:noWrap/>
          </w:tcPr>
          <w:p w:rsidR="00797DC1" w:rsidRPr="009564A3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7 (-0.011, 0.026</w:t>
            </w:r>
            <w:r w:rsidRPr="009564A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£114 (-£1147, £918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61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335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821" w:type="pct"/>
            <w:noWrap/>
          </w:tcPr>
          <w:p w:rsidR="00797DC1" w:rsidRPr="002604C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 (-0.007, 0.044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8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004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8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798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821" w:type="pct"/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 (-0.018, 0.031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9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697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8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5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393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or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821" w:type="pct"/>
            <w:noWrap/>
          </w:tcPr>
          <w:p w:rsidR="00797DC1" w:rsidRPr="002604C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 (-0.010, 0.034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473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2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473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and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21" w:type="pct"/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 (-0.016, 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9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406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8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4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736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n-GB"/>
              </w:rPr>
              <w:t>Societal Perspective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VR+TAU)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 (TAU)</w:t>
            </w:r>
          </w:p>
        </w:tc>
        <w:tc>
          <w:tcPr>
            <w:tcW w:w="82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QALY (95% CI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ncremental Cost (95% CI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20,000 per QALY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λ= £30,000 per QALY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Sample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821" w:type="pct"/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 (-0.011, 0.026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£1802 (-£3941, £338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9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£2,023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821" w:type="pct"/>
            <w:noWrap/>
          </w:tcPr>
          <w:p w:rsidR="00797DC1" w:rsidRPr="002604C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 (-0.007, 0.044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90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057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8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6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3,040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821" w:type="pct"/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 (-0.018, 0.031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6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394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1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2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,460</w:t>
            </w:r>
          </w:p>
        </w:tc>
      </w:tr>
      <w:tr w:rsidR="00797DC1" w:rsidRPr="00312B1A" w:rsidTr="00575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or Distress</w:t>
            </w:r>
          </w:p>
        </w:tc>
        <w:tc>
          <w:tcPr>
            <w:tcW w:w="413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291" w:type="pct"/>
            <w:noWrap/>
            <w:hideMark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821" w:type="pct"/>
            <w:noWrap/>
          </w:tcPr>
          <w:p w:rsidR="00797DC1" w:rsidRPr="002604C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 (-0.010, 0.034)</w:t>
            </w:r>
          </w:p>
        </w:tc>
        <w:tc>
          <w:tcPr>
            <w:tcW w:w="789" w:type="pct"/>
            <w:tcBorders>
              <w:righ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0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076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7)</w:t>
            </w:r>
          </w:p>
        </w:tc>
        <w:tc>
          <w:tcPr>
            <w:tcW w:w="651" w:type="pct"/>
            <w:tcBorders>
              <w:lef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651" w:type="pct"/>
            <w:tcBorders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,598</w:t>
            </w:r>
          </w:p>
        </w:tc>
      </w:tr>
      <w:tr w:rsidR="00797DC1" w:rsidRPr="00312B1A" w:rsidTr="00575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97DC1" w:rsidRPr="00312B1A" w:rsidRDefault="008769D6" w:rsidP="00575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or Severe</w:t>
            </w:r>
            <w:r w:rsidR="00797DC1"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voidance and Distres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hideMark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1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 (-0.016, 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89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2604C6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40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533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4)</w:t>
            </w:r>
          </w:p>
        </w:tc>
        <w:tc>
          <w:tcPr>
            <w:tcW w:w="651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2604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5</w:t>
            </w:r>
          </w:p>
        </w:tc>
        <w:tc>
          <w:tcPr>
            <w:tcW w:w="651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7DC1" w:rsidRPr="00312B1A" w:rsidRDefault="00797DC1" w:rsidP="00575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£2,807</w:t>
            </w:r>
          </w:p>
        </w:tc>
      </w:tr>
    </w:tbl>
    <w:p w:rsidR="00797DC1" w:rsidRDefault="00797DC1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</w:p>
    <w:p w:rsidR="00797DC1" w:rsidRDefault="00D056D6" w:rsidP="00797DC1">
      <w:pPr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>
        <w:rPr>
          <w:rFonts w:ascii="Times New Roman" w:hAnsi="Times New Roman"/>
          <w:b/>
          <w:bCs/>
          <w:color w:val="5B9BD5" w:themeColor="accent1"/>
          <w:sz w:val="18"/>
          <w:szCs w:val="18"/>
        </w:rPr>
        <w:t>Figure S6</w:t>
      </w:r>
      <w:r w:rsidR="00797DC1"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: Sensitivity Analysis 2: Maximum </w:t>
      </w:r>
      <w:r w:rsidR="00797DC1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cost-effective price for </w:t>
      </w:r>
      <w:proofErr w:type="spellStart"/>
      <w:r w:rsidR="00797DC1">
        <w:rPr>
          <w:rFonts w:ascii="Times New Roman" w:hAnsi="Times New Roman"/>
          <w:b/>
          <w:bCs/>
          <w:color w:val="5B9BD5" w:themeColor="accent1"/>
          <w:sz w:val="18"/>
          <w:szCs w:val="18"/>
        </w:rPr>
        <w:t>gameChange</w:t>
      </w:r>
      <w:proofErr w:type="spellEnd"/>
      <w:r w:rsidR="00797DC1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in</w:t>
      </w:r>
      <w:r w:rsidR="00797DC1"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patients with </w:t>
      </w:r>
      <w:r w:rsidR="008769D6">
        <w:rPr>
          <w:rFonts w:ascii="Times New Roman" w:hAnsi="Times New Roman"/>
          <w:b/>
          <w:bCs/>
          <w:color w:val="5B9BD5" w:themeColor="accent1"/>
          <w:sz w:val="18"/>
          <w:szCs w:val="18"/>
        </w:rPr>
        <w:t>High or Severe</w:t>
      </w:r>
      <w:r w:rsidR="00797DC1" w:rsidRPr="009A1349">
        <w:rPr>
          <w:rFonts w:ascii="Times New Roman" w:hAnsi="Times New Roman"/>
          <w:b/>
          <w:bCs/>
          <w:color w:val="5B9BD5" w:themeColor="accent1"/>
          <w:sz w:val="18"/>
          <w:szCs w:val="18"/>
        </w:rPr>
        <w:t xml:space="preserve"> OAS Avoidance scores </w:t>
      </w:r>
      <w:r w:rsidR="00C622FE" w:rsidRPr="00C622FE">
        <w:rPr>
          <w:rFonts w:ascii="Times New Roman" w:hAnsi="Times New Roman"/>
          <w:b/>
          <w:bCs/>
          <w:color w:val="5B9BD5" w:themeColor="accent1"/>
          <w:sz w:val="18"/>
          <w:szCs w:val="18"/>
        </w:rPr>
        <w:t>using the Hernández Alava et al [26] EQ-5D mapping approach</w:t>
      </w:r>
      <w:bookmarkStart w:id="2" w:name="_GoBack"/>
      <w:bookmarkEnd w:id="2"/>
      <w:r w:rsidR="00797DC1">
        <w:rPr>
          <w:rFonts w:ascii="Times New Roman" w:hAnsi="Times New Roman"/>
          <w:b/>
          <w:bCs/>
          <w:color w:val="5B9BD5" w:themeColor="accent1"/>
          <w:sz w:val="18"/>
          <w:szCs w:val="18"/>
        </w:rPr>
        <w:t>, following multiple imputation</w:t>
      </w:r>
    </w:p>
    <w:p w:rsidR="00797DC1" w:rsidRPr="005173F1" w:rsidRDefault="00797DC1" w:rsidP="0073487D">
      <w:pPr>
        <w:jc w:val="center"/>
        <w:rPr>
          <w:rFonts w:ascii="Times New Roman" w:hAnsi="Times New Roman" w:cs="Times New Roman"/>
          <w:sz w:val="18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5AB018E7" wp14:editId="30B845CA">
                <wp:simplePos x="0" y="0"/>
                <wp:positionH relativeFrom="margin">
                  <wp:align>left</wp:align>
                </wp:positionH>
                <wp:positionV relativeFrom="paragraph">
                  <wp:posOffset>2165920</wp:posOffset>
                </wp:positionV>
                <wp:extent cx="8839200" cy="779228"/>
                <wp:effectExtent l="0" t="0" r="0" b="1905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0" cy="77922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529" w:rsidRDefault="00575529" w:rsidP="00797DC1">
                            <w:pP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VR + TAU: Virtual Reality therapy in addition to treatment as usual. TAU: Treatment as usual.</w:t>
                            </w:r>
                          </w:p>
                          <w:p w:rsidR="00575529" w:rsidRDefault="00575529" w:rsidP="00797DC1">
                            <w:pP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The m</w:t>
                            </w:r>
                            <w:r w:rsidRPr="00C505E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aximum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cost-effective price of the </w:t>
                            </w:r>
                            <w:proofErr w:type="spellStart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gameChange</w:t>
                            </w:r>
                            <w:proofErr w:type="spellEnd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intervention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sz w:val="18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was estimated at the lower (£20,000 per QALY) and upper (£30,000 per QALY) bound of the UK cost-effectiveness threshold (</w:t>
                            </w:r>
                            <w:r w:rsidRPr="0015154A"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λ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), representing the willingness to pay for health interventions. The maximum cost-effective price therefore represents the maximum </w:t>
                            </w:r>
                            <w:proofErr w:type="gramStart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>price which</w:t>
                            </w:r>
                            <w:proofErr w:type="gramEnd"/>
                            <w:r>
                              <w:rPr>
                                <w:rFonts w:ascii="Times New Roman" w:eastAsia="Calibri" w:hAnsi="Times New Roman" w:cs="Times New Roman"/>
                                <w:sz w:val="18"/>
                                <w:szCs w:val="24"/>
                              </w:rPr>
                              <w:t xml:space="preserve"> can be charged for a patient’s virtual reality therapy, that remains cost-effective at the lower and upper bound of the cost-effectiveness threshold.</w:t>
                            </w:r>
                          </w:p>
                          <w:p w:rsidR="00575529" w:rsidRDefault="00575529" w:rsidP="00797DC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B018E7" id="_x0000_s1066" type="#_x0000_t202" style="position:absolute;left:0;text-align:left;margin-left:0;margin-top:170.55pt;width:696pt;height:61.35pt;z-index:-2516377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" filled="f" stroked="f">
                <v:textbox>
                  <w:txbxContent>
                    <w:p w:rsidR="00575529" w:rsidRDefault="00575529" w:rsidP="00797DC1">
                      <w:pP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VR + TAU: Virtual Reality therapy in addition to treatment as usual. TAU: Treatment as usual.</w:t>
                      </w:r>
                    </w:p>
                    <w:p w:rsidR="00575529" w:rsidRDefault="00575529" w:rsidP="00797DC1">
                      <w:pP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The m</w:t>
                      </w:r>
                      <w:r w:rsidRPr="00C505E0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aximum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cost-effective price of the </w:t>
                      </w:r>
                      <w:proofErr w:type="spellStart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gameChange</w:t>
                      </w:r>
                      <w:proofErr w:type="spellEnd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intervention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sz w:val="18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was estimated at the lower (£20,000 per QALY) and upper (£30,000 per QALY) bound of the UK cost-effectiveness threshold (</w:t>
                      </w:r>
                      <w:r w:rsidRPr="0015154A"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λ</w:t>
                      </w:r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), representing the willingness to pay for health interventions. The maximum cost-effective price therefore represents the maximum </w:t>
                      </w:r>
                      <w:proofErr w:type="gramStart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>price which</w:t>
                      </w:r>
                      <w:proofErr w:type="gramEnd"/>
                      <w:r>
                        <w:rPr>
                          <w:rFonts w:ascii="Times New Roman" w:eastAsia="Calibri" w:hAnsi="Times New Roman" w:cs="Times New Roman"/>
                          <w:sz w:val="18"/>
                          <w:szCs w:val="24"/>
                        </w:rPr>
                        <w:t xml:space="preserve"> can be charged for a patient’s virtual reality therapy, that remains cost-effective at the lower and upper bound of the cost-effectiveness threshold.</w:t>
                      </w:r>
                    </w:p>
                    <w:p w:rsidR="00575529" w:rsidRDefault="00575529" w:rsidP="00797DC1"/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>
            <wp:extent cx="2971800" cy="2133600"/>
            <wp:effectExtent l="0" t="0" r="0" b="0"/>
            <wp:docPr id="14" name="Picture 14" descr="NMB_MI_eq5dNHS_07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MB_MI_eq5dNHS_07Mar20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>
            <wp:extent cx="2971800" cy="2133600"/>
            <wp:effectExtent l="0" t="0" r="0" b="0"/>
            <wp:docPr id="13" name="Picture 13" descr="NMB_MI_eq5dSoc_07Mar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NMB_MI_eq5dSoc_07Mar2022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7DC1" w:rsidRPr="005173F1" w:rsidSect="007348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35F89"/>
    <w:multiLevelType w:val="hybridMultilevel"/>
    <w:tmpl w:val="082AA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E54B9"/>
    <w:multiLevelType w:val="multilevel"/>
    <w:tmpl w:val="974CCF44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724937"/>
    <w:multiLevelType w:val="hybridMultilevel"/>
    <w:tmpl w:val="AFE6BD20"/>
    <w:lvl w:ilvl="0" w:tplc="191A55EC">
      <w:start w:val="2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A2089"/>
    <w:multiLevelType w:val="hybridMultilevel"/>
    <w:tmpl w:val="A4585E1E"/>
    <w:lvl w:ilvl="0" w:tplc="8D78ABF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AC2773"/>
    <w:multiLevelType w:val="hybridMultilevel"/>
    <w:tmpl w:val="694AA2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74E4E"/>
    <w:multiLevelType w:val="hybridMultilevel"/>
    <w:tmpl w:val="0AD6F612"/>
    <w:lvl w:ilvl="0" w:tplc="A9AE0FA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4456C"/>
    <w:multiLevelType w:val="hybridMultilevel"/>
    <w:tmpl w:val="9A4CE958"/>
    <w:lvl w:ilvl="0" w:tplc="8EFA70AA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45DF2"/>
    <w:multiLevelType w:val="hybridMultilevel"/>
    <w:tmpl w:val="694AA2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C23696"/>
    <w:multiLevelType w:val="hybridMultilevel"/>
    <w:tmpl w:val="9A8207A8"/>
    <w:lvl w:ilvl="0" w:tplc="076639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C7011"/>
    <w:multiLevelType w:val="hybridMultilevel"/>
    <w:tmpl w:val="FFAC3030"/>
    <w:lvl w:ilvl="0" w:tplc="87DEC8D4">
      <w:start w:val="309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9"/>
  </w:num>
  <w:num w:numId="4">
    <w:abstractNumId w:val="8"/>
  </w:num>
  <w:num w:numId="5">
    <w:abstractNumId w:val="5"/>
  </w:num>
  <w:num w:numId="6">
    <w:abstractNumId w:val="4"/>
  </w:num>
  <w:num w:numId="7">
    <w:abstractNumId w:val="7"/>
  </w:num>
  <w:num w:numId="8">
    <w:abstractNumId w:val="0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DC1"/>
    <w:rsid w:val="003D5274"/>
    <w:rsid w:val="004D334C"/>
    <w:rsid w:val="00575529"/>
    <w:rsid w:val="0073487D"/>
    <w:rsid w:val="00797DC1"/>
    <w:rsid w:val="008769D6"/>
    <w:rsid w:val="00C622FE"/>
    <w:rsid w:val="00CA338F"/>
    <w:rsid w:val="00D056D6"/>
    <w:rsid w:val="00E6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7A43E-BB74-47BA-8510-2FDBB0C2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DC1"/>
  </w:style>
  <w:style w:type="paragraph" w:styleId="Heading1">
    <w:name w:val="heading 1"/>
    <w:basedOn w:val="Normal"/>
    <w:next w:val="Normal"/>
    <w:link w:val="Heading1Char"/>
    <w:uiPriority w:val="9"/>
    <w:qFormat/>
    <w:rsid w:val="00797D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7D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D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7D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97DC1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7DC1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797DC1"/>
    <w:pPr>
      <w:spacing w:after="20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97DC1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797DC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797D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DC1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797D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97D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797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DC1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797DC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7D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7DC1"/>
    <w:rPr>
      <w:color w:val="0563C1" w:themeColor="hyperlink"/>
      <w:u w:val="single"/>
    </w:rPr>
  </w:style>
  <w:style w:type="character" w:customStyle="1" w:styleId="markedcontent">
    <w:name w:val="markedcontent"/>
    <w:basedOn w:val="DefaultParagraphFont"/>
    <w:rsid w:val="00797DC1"/>
  </w:style>
  <w:style w:type="character" w:styleId="Emphasis">
    <w:name w:val="Emphasis"/>
    <w:basedOn w:val="DefaultParagraphFont"/>
    <w:uiPriority w:val="20"/>
    <w:qFormat/>
    <w:rsid w:val="00797DC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97D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DC1"/>
  </w:style>
  <w:style w:type="paragraph" w:styleId="Footer">
    <w:name w:val="footer"/>
    <w:basedOn w:val="Normal"/>
    <w:link w:val="FooterChar"/>
    <w:uiPriority w:val="99"/>
    <w:unhideWhenUsed/>
    <w:rsid w:val="00797D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DC1"/>
  </w:style>
  <w:style w:type="character" w:styleId="LineNumber">
    <w:name w:val="line number"/>
    <w:basedOn w:val="DefaultParagraphFont"/>
    <w:uiPriority w:val="99"/>
    <w:semiHidden/>
    <w:unhideWhenUsed/>
    <w:rsid w:val="00797DC1"/>
  </w:style>
  <w:style w:type="character" w:styleId="FollowedHyperlink">
    <w:name w:val="FollowedHyperlink"/>
    <w:basedOn w:val="DefaultParagraphFont"/>
    <w:uiPriority w:val="99"/>
    <w:semiHidden/>
    <w:unhideWhenUsed/>
    <w:rsid w:val="00797DC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7DC1"/>
    <w:pPr>
      <w:spacing w:after="0"/>
      <w:jc w:val="center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97DC1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7DC1"/>
    <w:pPr>
      <w:spacing w:line="240" w:lineRule="auto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797DC1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7DC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97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97DC1"/>
  </w:style>
  <w:style w:type="character" w:customStyle="1" w:styleId="eop">
    <w:name w:val="eop"/>
    <w:basedOn w:val="DefaultParagraphFont"/>
    <w:rsid w:val="00797DC1"/>
  </w:style>
  <w:style w:type="paragraph" w:styleId="NormalWeb">
    <w:name w:val="Normal (Web)"/>
    <w:basedOn w:val="Normal"/>
    <w:uiPriority w:val="99"/>
    <w:semiHidden/>
    <w:unhideWhenUsed/>
    <w:rsid w:val="00797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yperlink" Target="https://www.ons.gov.uk/economy/inflationandpriceindices/datasets/consumerpriceinflation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ons.gov.uk/economy/inflationandpriceindices/datasets/consumerpriceinflation" TargetMode="Externa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hyperlink" Target="https://www.pssru.ac.uk/project-pages/unit-costs/" TargetMode="Externa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9</Pages>
  <Words>4931</Words>
  <Characters>28108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ltunkaya</dc:creator>
  <cp:keywords/>
  <dc:description/>
  <cp:lastModifiedBy>James Altunkaya</cp:lastModifiedBy>
  <cp:revision>4</cp:revision>
  <dcterms:created xsi:type="dcterms:W3CDTF">2022-04-04T16:11:00Z</dcterms:created>
  <dcterms:modified xsi:type="dcterms:W3CDTF">2022-11-14T19:54:00Z</dcterms:modified>
</cp:coreProperties>
</file>